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2C2956" w14:textId="5376AF57" w:rsidR="00D065A6" w:rsidRPr="00183E80" w:rsidRDefault="00000000" w:rsidP="00183E8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183E80">
        <w:rPr>
          <w:rFonts w:ascii="Times New Roman" w:hAnsi="Times New Roman" w:cs="Times New Roman"/>
          <w:b/>
          <w:bCs/>
          <w:sz w:val="32"/>
          <w:szCs w:val="32"/>
        </w:rPr>
        <w:t>Characteristics of meta-analyses examining the effects of nutritional supplements on PCOS</w:t>
      </w:r>
    </w:p>
    <w:tbl>
      <w:tblPr>
        <w:tblStyle w:val="41"/>
        <w:tblW w:w="5000" w:type="pct"/>
        <w:tblLook w:val="04A0" w:firstRow="1" w:lastRow="0" w:firstColumn="1" w:lastColumn="0" w:noHBand="0" w:noVBand="1"/>
      </w:tblPr>
      <w:tblGrid>
        <w:gridCol w:w="1145"/>
        <w:gridCol w:w="468"/>
        <w:gridCol w:w="817"/>
        <w:gridCol w:w="650"/>
        <w:gridCol w:w="1631"/>
        <w:gridCol w:w="1544"/>
        <w:gridCol w:w="3900"/>
        <w:gridCol w:w="3803"/>
      </w:tblGrid>
      <w:tr w:rsidR="00D065A6" w14:paraId="12443FD4" w14:textId="77777777" w:rsidTr="00D065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Merge w:val="restart"/>
            <w:vAlign w:val="center"/>
          </w:tcPr>
          <w:p w14:paraId="323AAD19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tudy</w:t>
            </w:r>
          </w:p>
        </w:tc>
        <w:tc>
          <w:tcPr>
            <w:tcW w:w="160" w:type="pct"/>
            <w:vMerge w:val="restart"/>
            <w:vAlign w:val="center"/>
          </w:tcPr>
          <w:p w14:paraId="100F5E4B" w14:textId="77777777" w:rsidR="00D065A6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Year</w:t>
            </w:r>
          </w:p>
        </w:tc>
        <w:tc>
          <w:tcPr>
            <w:tcW w:w="333" w:type="pct"/>
            <w:vMerge w:val="restart"/>
            <w:vAlign w:val="center"/>
          </w:tcPr>
          <w:p w14:paraId="38A11E4A" w14:textId="77777777" w:rsidR="00D065A6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untry</w:t>
            </w:r>
          </w:p>
        </w:tc>
        <w:tc>
          <w:tcPr>
            <w:tcW w:w="243" w:type="pct"/>
            <w:vMerge w:val="restart"/>
            <w:vAlign w:val="center"/>
          </w:tcPr>
          <w:p w14:paraId="1813DBD2" w14:textId="77777777" w:rsidR="00D065A6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atients</w:t>
            </w:r>
          </w:p>
        </w:tc>
        <w:tc>
          <w:tcPr>
            <w:tcW w:w="1465" w:type="pct"/>
            <w:gridSpan w:val="2"/>
            <w:vAlign w:val="center"/>
          </w:tcPr>
          <w:p w14:paraId="4CE4C016" w14:textId="77777777" w:rsidR="00D065A6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herapy</w:t>
            </w:r>
          </w:p>
        </w:tc>
        <w:tc>
          <w:tcPr>
            <w:tcW w:w="1311" w:type="pct"/>
            <w:vMerge w:val="restart"/>
            <w:vAlign w:val="center"/>
          </w:tcPr>
          <w:p w14:paraId="7EA9D9B0" w14:textId="77777777" w:rsidR="00D065A6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Outcome</w:t>
            </w:r>
          </w:p>
        </w:tc>
        <w:tc>
          <w:tcPr>
            <w:tcW w:w="1057" w:type="pct"/>
            <w:vMerge w:val="restart"/>
            <w:vAlign w:val="center"/>
          </w:tcPr>
          <w:p w14:paraId="55114300" w14:textId="77777777" w:rsidR="00D065A6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Quality</w:t>
            </w:r>
          </w:p>
        </w:tc>
      </w:tr>
      <w:tr w:rsidR="00D065A6" w14:paraId="339E94BD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Merge/>
            <w:shd w:val="clear" w:color="auto" w:fill="F2F2F2" w:themeFill="background1" w:themeFillShade="F2"/>
            <w:vAlign w:val="center"/>
          </w:tcPr>
          <w:p w14:paraId="5F515FE9" w14:textId="77777777" w:rsidR="00D065A6" w:rsidRDefault="00D065A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</w:p>
        </w:tc>
        <w:tc>
          <w:tcPr>
            <w:tcW w:w="160" w:type="pct"/>
            <w:vMerge/>
            <w:shd w:val="clear" w:color="auto" w:fill="F2F2F2" w:themeFill="background1" w:themeFillShade="F2"/>
            <w:vAlign w:val="center"/>
          </w:tcPr>
          <w:p w14:paraId="4FD95AD0" w14:textId="77777777" w:rsidR="00D065A6" w:rsidRDefault="00D06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33" w:type="pct"/>
            <w:vMerge/>
            <w:shd w:val="clear" w:color="auto" w:fill="F2F2F2" w:themeFill="background1" w:themeFillShade="F2"/>
            <w:vAlign w:val="center"/>
          </w:tcPr>
          <w:p w14:paraId="607DD05A" w14:textId="77777777" w:rsidR="00D065A6" w:rsidRDefault="00D06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3" w:type="pct"/>
            <w:vMerge/>
            <w:shd w:val="clear" w:color="auto" w:fill="F2F2F2" w:themeFill="background1" w:themeFillShade="F2"/>
            <w:vAlign w:val="center"/>
          </w:tcPr>
          <w:p w14:paraId="55AEF106" w14:textId="77777777" w:rsidR="00D065A6" w:rsidRDefault="00D06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33615556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Experimental Group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38139C2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ontrol Group</w:t>
            </w:r>
          </w:p>
        </w:tc>
        <w:tc>
          <w:tcPr>
            <w:tcW w:w="1311" w:type="pct"/>
            <w:vMerge/>
            <w:shd w:val="clear" w:color="auto" w:fill="F2F2F2" w:themeFill="background1" w:themeFillShade="F2"/>
            <w:vAlign w:val="center"/>
          </w:tcPr>
          <w:p w14:paraId="6359A0A9" w14:textId="77777777" w:rsidR="00D065A6" w:rsidRDefault="00D06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57" w:type="pct"/>
            <w:vMerge/>
            <w:shd w:val="clear" w:color="auto" w:fill="F2F2F2" w:themeFill="background1" w:themeFillShade="F2"/>
            <w:vAlign w:val="center"/>
          </w:tcPr>
          <w:p w14:paraId="00756B36" w14:textId="77777777" w:rsidR="00D065A6" w:rsidRDefault="00D06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065A6" w14:paraId="6FE7A5E3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65BCF13F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entz, S.</w:t>
            </w:r>
          </w:p>
        </w:tc>
        <w:tc>
          <w:tcPr>
            <w:tcW w:w="160" w:type="pct"/>
            <w:vAlign w:val="center"/>
          </w:tcPr>
          <w:p w14:paraId="1C7FFA6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333" w:type="pct"/>
            <w:vAlign w:val="center"/>
          </w:tcPr>
          <w:p w14:paraId="74B5406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ustralia</w:t>
            </w:r>
          </w:p>
        </w:tc>
        <w:tc>
          <w:tcPr>
            <w:tcW w:w="243" w:type="pct"/>
            <w:vAlign w:val="center"/>
          </w:tcPr>
          <w:p w14:paraId="68741E6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06</w:t>
            </w:r>
          </w:p>
        </w:tc>
        <w:tc>
          <w:tcPr>
            <w:tcW w:w="747" w:type="pct"/>
            <w:vAlign w:val="center"/>
          </w:tcPr>
          <w:p w14:paraId="49BF732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4000 mg per day EPA 675 mg; DHA 1400 mg;2-4000 mg omega 3 (EPA 720 mg; DHA 480 mg);3-3500 mg (EPA: 2450 mg; DHA: 1210 mg)</w:t>
            </w:r>
          </w:p>
        </w:tc>
        <w:tc>
          <w:tcPr>
            <w:tcW w:w="718" w:type="pct"/>
            <w:vAlign w:val="center"/>
          </w:tcPr>
          <w:p w14:paraId="50B1137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Placebo Olive oil 4000 mg;2-Placebo liquid paraffin 2000 mg in four capsules;3-Placebo (soybean oil 3500 mg)</w:t>
            </w:r>
          </w:p>
        </w:tc>
        <w:tc>
          <w:tcPr>
            <w:tcW w:w="1311" w:type="pct"/>
            <w:vAlign w:val="center"/>
          </w:tcPr>
          <w:p w14:paraId="344522A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otal cholesterol;fasting glucose;HOMA-IR;LDL</w:t>
            </w:r>
          </w:p>
        </w:tc>
        <w:tc>
          <w:tcPr>
            <w:tcW w:w="1057" w:type="pct"/>
            <w:vAlign w:val="center"/>
          </w:tcPr>
          <w:p w14:paraId="5B4E8F9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Allocation;)No(Blinding;Incomplete;Selective;)Low</w:t>
            </w:r>
          </w:p>
        </w:tc>
      </w:tr>
      <w:tr w:rsidR="00D065A6" w14:paraId="782426F5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24D3F658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ajishafiee, M.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729E51A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3EAE6827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ran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43DE71E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98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47C4FE5E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n-3 PUFA supplementation 4g/d:56%DHA, 27% EPA;2-Replacement of 31g/1800kcal of dietary fat with 36g walnut=31g oil: 2.9g SFA, 4.5g MUFA, 19.2g LA,4.3g ALA;3-Replacement of dietary fat with PUFA (walnut 48g/800kcal). 48g of walnut: 311kcal, 19g LA,3.3g ALA;4-n-3 PUFA supplementation 2.3g/d (2.1g EPA+DHA);5-n-3 PUFA supplementation 3g/d;6-n-3 PUFA supplementation 1500mg w-3/d;7-n-3 PUFA supplementation 4g/d: 2.4g n-3 PUFA, 1.9g EPA &amp; DHA EPA/DHA:1.49/1;8-n-3 PUFA supplementation 3.5g/d;fish oil: 6 capsules/d (each capsule: 358mg EPA, 242mg DHA);flaxseed oil: 6 capsules/d (each capsule: 545mg w-3)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6B5F264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Placebo(olive oil 4g/d);2-Replacement of 31g/1800kcal of dietary fat with 46g almond=31g oil;3-Placebo(paraffin);4-Placebo(olive oil 4g/d);5-Placebo(soybean oil 6 capsules/d)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3C4B57BE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otal testosterone;SHBG levels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3171DC7B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Blinding;Incomplete;)No(Allocation;Selective;)Low</w:t>
            </w:r>
          </w:p>
        </w:tc>
      </w:tr>
      <w:tr w:rsidR="00D065A6" w14:paraId="43E5A4FB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1DF781C3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deghi, A.</w:t>
            </w:r>
          </w:p>
        </w:tc>
        <w:tc>
          <w:tcPr>
            <w:tcW w:w="160" w:type="pct"/>
            <w:vAlign w:val="center"/>
          </w:tcPr>
          <w:p w14:paraId="3B39D9F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333" w:type="pct"/>
            <w:vAlign w:val="center"/>
          </w:tcPr>
          <w:p w14:paraId="356B1D6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ran</w:t>
            </w:r>
          </w:p>
        </w:tc>
        <w:tc>
          <w:tcPr>
            <w:tcW w:w="243" w:type="pct"/>
            <w:vAlign w:val="center"/>
          </w:tcPr>
          <w:p w14:paraId="69533E3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5</w:t>
            </w:r>
          </w:p>
        </w:tc>
        <w:tc>
          <w:tcPr>
            <w:tcW w:w="747" w:type="pct"/>
            <w:vAlign w:val="center"/>
          </w:tcPr>
          <w:p w14:paraId="3985FF3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EPA/DHA dose 1.2 g;2-EPA/DHA dose 3.32 g;3-EPA/DHA dose 3.6 g</w:t>
            </w:r>
          </w:p>
        </w:tc>
        <w:tc>
          <w:tcPr>
            <w:tcW w:w="718" w:type="pct"/>
            <w:vAlign w:val="center"/>
          </w:tcPr>
          <w:p w14:paraId="649C04BE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Placebo;2-Placebo;3-Placebo</w:t>
            </w:r>
          </w:p>
        </w:tc>
        <w:tc>
          <w:tcPr>
            <w:tcW w:w="1311" w:type="pct"/>
            <w:vAlign w:val="center"/>
          </w:tcPr>
          <w:p w14:paraId="506ED63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nsulin resistance;HOMA –IR</w:t>
            </w:r>
          </w:p>
        </w:tc>
        <w:tc>
          <w:tcPr>
            <w:tcW w:w="1057" w:type="pct"/>
            <w:vAlign w:val="center"/>
          </w:tcPr>
          <w:p w14:paraId="471D237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Blinding;Allocation;)No(Incomplete;Selective;)Low</w:t>
            </w:r>
          </w:p>
        </w:tc>
      </w:tr>
      <w:tr w:rsidR="00D065A6" w14:paraId="2A2B3512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5BF6FF7B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osatti, Jessica A. G.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2DB40AC5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6F0DEF6C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razil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04A6E37F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84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117229E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-2000 mg/d of fish oil per d;2-2000 mg/d of fish oil plus 50 000 IU of vitamin D every 2 weeks;3-180 mg of EPA and 120 mg of DHA per d;4-1000 mg/d of flaxseed oil;5-720 mg EPA and 480 mg DHA per d;6-540 mg EPA and 360 mg DHA per d;7-720 mg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EPA and 480 mg DHA per d;8-400 mg of ALA plus 400 IU of vitamin E per d;9-400 mg of ALA plus 400 IU of vitamin E per d;10-545 mg ALA per d;11-358 mg EPA plus 242 mg DHA per d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63BF11B5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 xml:space="preserve">1-100 mg of paraffin oil per d;2-Not reported;3-1000 mg of paraffin oil per d;4-500 mg of paraffin oil per d;5-Four capsule contained 500 mg paraffin oil;6-1000 mg of paraffin oil per d;7-Paraffin oil;8-Not reported;9-Paraffin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oil;10-Soya oil;11-Soya oil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341737D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adiponectin concentrations;visfatin concentrations;NO;GSH;MDA;TAC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79C5892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Blinding;Incomplete;Selective;)No(Random;Allocation;)Low</w:t>
            </w:r>
          </w:p>
        </w:tc>
      </w:tr>
      <w:tr w:rsidR="00D065A6" w14:paraId="3964A417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569FCB47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Xia, Y.</w:t>
            </w:r>
          </w:p>
        </w:tc>
        <w:tc>
          <w:tcPr>
            <w:tcW w:w="160" w:type="pct"/>
            <w:vAlign w:val="center"/>
          </w:tcPr>
          <w:p w14:paraId="4B46578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333" w:type="pct"/>
            <w:vAlign w:val="center"/>
          </w:tcPr>
          <w:p w14:paraId="6498D61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ina</w:t>
            </w:r>
          </w:p>
        </w:tc>
        <w:tc>
          <w:tcPr>
            <w:tcW w:w="243" w:type="pct"/>
            <w:vAlign w:val="center"/>
          </w:tcPr>
          <w:p w14:paraId="565A40D1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78</w:t>
            </w:r>
          </w:p>
        </w:tc>
        <w:tc>
          <w:tcPr>
            <w:tcW w:w="747" w:type="pct"/>
            <w:vAlign w:val="center"/>
          </w:tcPr>
          <w:p w14:paraId="5F75738E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[dosage (mg/d)] Fish oil (2,000);EPA (mg) 240;DHA (mg) 160;2-[dosage (mg/d)] Flaxseed oil (1,000) + VE (400 IU/d);EPA (mg) NA;DHA (mg) NA;3-[dosage (mg/d)] Fish oil (3,500);EPA (mg) 358;DHA (mg) 242;4-[dosage (mg/d)] Flaxseed oil (3,500);EPA (mg) 358;DHA (mg) 242;5-[dosage (mg/d)] Omega-3 supplement (2,000);EPA (mg) 180;DHA (mg) 120;6-[dosage (mg/d)] Omega-3 supplement (1,000);EPA (mg) 180;DHA (mg) 120;7-[dosage (mg/d)] Flaxseed oil (1,000);EPA (mg) NA;DHA (mg) NA;8-[dosage (mg/d)] Omega-3 supplement (4,000);EPA (mg) 180;DHA (mg) 120;9-[dosage (mg/d)] Omega-3 supplement (4,000);EPA (mg) 180;DHA (mg) 120;10-[dosage (mg/d)] Flaxseed oil (1,000) + VE (400 U/d);EPA (mg) NA;DHA (mg) NA;11-[dosage (mg/d)] Flaxseed oil (1,000) + VE (400 U/d);EPA (mg) NA;DHA (mg) NA</w:t>
            </w:r>
          </w:p>
        </w:tc>
        <w:tc>
          <w:tcPr>
            <w:tcW w:w="718" w:type="pct"/>
            <w:vAlign w:val="center"/>
          </w:tcPr>
          <w:p w14:paraId="37DF026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Placebo;2-Placebo;3-Soybean oil;4-Soybean oil;5-Olive oil;6-Placebo;7-Placebo;8-Placebo;9-Placebo;10-Placebo;11-Placebo</w:t>
            </w:r>
          </w:p>
        </w:tc>
        <w:tc>
          <w:tcPr>
            <w:tcW w:w="1311" w:type="pct"/>
            <w:vAlign w:val="center"/>
          </w:tcPr>
          <w:p w14:paraId="016CE266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nsulin;HOMA-IR;total cholesterol (TC);triglyceride;LDL-C;VLDL-C;hs-CRP;HDL-C;serum glucose</w:t>
            </w:r>
          </w:p>
        </w:tc>
        <w:tc>
          <w:tcPr>
            <w:tcW w:w="1057" w:type="pct"/>
            <w:vAlign w:val="center"/>
          </w:tcPr>
          <w:p w14:paraId="49360B8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Blinding;Incomplete;Selective;)No(Allocation;)Moderate</w:t>
            </w:r>
          </w:p>
        </w:tc>
      </w:tr>
      <w:tr w:rsidR="00D065A6" w14:paraId="60FEDBC8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64F7E331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ang, K.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14D3AAA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174709C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ina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1B4E34B1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91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22481C4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Omega-3 fatty acids 4000 mg;2-Omega-3 fatty acids (including fish oils and flaxseed oils);3-Omega-3 fatty acids 900 mg;4-Omega-3 fatty acids 900 mg;5-Omega-3 fatty acids 1000 mg + Vitamin E 400 IU + Metformin;6-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Omega-3 fatty acids 1000 mg + vitamin E 400 IU;7-Omega-3 fatty acids 2000 mg;8-Omega-3 fatty acids 2000 mg + Metformin 500 mg;9-Omega-3 fatty acids 1000 mg + Vitamin E 400 IU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4371AF8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 xml:space="preserve">1-Paraffin oil (placebo) 2000 mg;2-Soybean oil (placebo);3-Paraffin oil (placebo) 3000 mg;4-Paraffin oil (placebo) 3000 mg;5-Placebos + Metformin;6-Placebos;7-Olive oil (pla;8-cebo) 2000 mg;8-Paraffin oil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(placebo) 1000 mg + Metformin 500 mg;9-Paraffin oil (placebo)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7B68934E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HOMA;total cholesterol;TG;Adiponectin;BMI;hyperinsulinemia;fasting glucose;LDL-C;HDL-C;FSH;LH;SHGB;total testosterone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75E8046E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Allocation;Blinding;Incomplete;Selective;)High</w:t>
            </w:r>
          </w:p>
        </w:tc>
      </w:tr>
      <w:tr w:rsidR="00D065A6" w14:paraId="33542DAC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2C42702F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uan, J.</w:t>
            </w:r>
          </w:p>
        </w:tc>
        <w:tc>
          <w:tcPr>
            <w:tcW w:w="160" w:type="pct"/>
            <w:vAlign w:val="center"/>
          </w:tcPr>
          <w:p w14:paraId="0BD67D77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333" w:type="pct"/>
            <w:vAlign w:val="center"/>
          </w:tcPr>
          <w:p w14:paraId="3E97EF2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ina</w:t>
            </w:r>
          </w:p>
        </w:tc>
        <w:tc>
          <w:tcPr>
            <w:tcW w:w="243" w:type="pct"/>
            <w:vAlign w:val="center"/>
          </w:tcPr>
          <w:p w14:paraId="65BEC2D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10</w:t>
            </w:r>
          </w:p>
        </w:tc>
        <w:tc>
          <w:tcPr>
            <w:tcW w:w="747" w:type="pct"/>
            <w:vAlign w:val="center"/>
          </w:tcPr>
          <w:p w14:paraId="6244E4B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Fish oil [2,000 mg/d];2-Flaxseed oil [1,000 mg/d] + VE (400 IU/d);3-Multinutrient [500 mg/d];4-Fish oil [2,000 mg/d] +VD (357 IU/d);5-Fish oil [3,500 mg/d];6-Flaxseed oil [3,500 mg/d];7-Flaxseed oil [1,000 mg/d];8-mega-3 supplement [3,000 mg/d];9-Flaxseed oil [1,000 mg/d] + VE (400 U/d);10-flaxseed oil [1,000 mg/d] + VE (400 IU/d);11-Fish oil [3,500 mg/d];12-Flaxseed oil [3,500 mg/d]</w:t>
            </w:r>
          </w:p>
        </w:tc>
        <w:tc>
          <w:tcPr>
            <w:tcW w:w="718" w:type="pct"/>
            <w:vAlign w:val="center"/>
          </w:tcPr>
          <w:p w14:paraId="0806B53F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Placebo;2-Placebo;3-Placebo;4-Placebo;5-Soybean oil;6-Soybean oil;7-Placebo;8-Placebo;9-Placebo;10-Placebo;11-Soybean oil;12-Soybean oil</w:t>
            </w:r>
          </w:p>
        </w:tc>
        <w:tc>
          <w:tcPr>
            <w:tcW w:w="1311" w:type="pct"/>
            <w:vAlign w:val="center"/>
          </w:tcPr>
          <w:p w14:paraId="0463DBE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RP;GSH;MDA;TAC;DHEAS;FAI;FSH;LH;SHBG;TT</w:t>
            </w:r>
          </w:p>
        </w:tc>
        <w:tc>
          <w:tcPr>
            <w:tcW w:w="1057" w:type="pct"/>
            <w:vAlign w:val="center"/>
          </w:tcPr>
          <w:p w14:paraId="05F8C2C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Blinding;Incomplete;Selective;)No(Allocation;)Moderate</w:t>
            </w:r>
          </w:p>
        </w:tc>
      </w:tr>
      <w:tr w:rsidR="00D065A6" w14:paraId="27D5EAF7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3F68E4DE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Zhou, J.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3620FA2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23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2A28A9E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ina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750A6AD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16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2BB294B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-Fish oil n-3 PUFA sup- plements 2000 mg/d (Marine derived);2-Fish oil n-3 PUFA 4000 mg/d (Marine derived);3-Flaxseed oil n-3 PUFA 1000 mg/d (Plant origins)+vitamin E 400 IU/d;4-Fish oil n-3 PUFA 2000 mg/d (Marine derived)+vitamin E 50,000 IU/2 weeks;5-n-3 PUFA supple- ments 2000 mg/d (360 mg EPA and 240 mg DHA) (Marine derived);6-n-3 PUFA supple- ments 1000 mg/d (180 mg EPA and 120 mg DHA);7-Flaxseed oil n-3 PUFA 2000 mg/d (Plant origins);8-n-3 PUFA supple- ments 4000 mg/d (720 mg EPA and 480 mg DHA) (Marine derived);9-n-3 PUFA supple- ments 1000 mg/d (180 mg EPA and 120 mg DHA);10-Flaxseed oil n-3 PUFA 1000 mg/d (Plant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origins)+Vita- min E 400 IU/d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7D00618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1-Parafn oil (placebo) 100 mg/d;2-olive oil (placebo) 4000 mg/d;3-Placebo;4-Placebo;5-Olive oil (placebo) 2000 mg/d;6-Parafn oil (placebo) 1000 mg/d;7-Parafn oil (placebo) 500 mg/d;8-Parafn oil (placebo) 500 mg/d;9-Parafn oil (placebo) 1000 mg/d;10-Placebo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12AAA6EE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W;BMI;WC levels;FPG levels;FINS;HOMA-IR;QUICKI;Adiponectin;TG;TC;HDL-C;LDL-C;hs-CRP;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37D2AA2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Allocation;Blinding;Incomplete;Selective;)High</w:t>
            </w:r>
          </w:p>
        </w:tc>
      </w:tr>
      <w:tr w:rsidR="00D065A6" w14:paraId="34F04821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54A3CEEF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bu-Zaid, A.</w:t>
            </w:r>
          </w:p>
        </w:tc>
        <w:tc>
          <w:tcPr>
            <w:tcW w:w="160" w:type="pct"/>
            <w:vAlign w:val="center"/>
          </w:tcPr>
          <w:p w14:paraId="2B46926C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24</w:t>
            </w:r>
          </w:p>
        </w:tc>
        <w:tc>
          <w:tcPr>
            <w:tcW w:w="333" w:type="pct"/>
            <w:vAlign w:val="center"/>
          </w:tcPr>
          <w:p w14:paraId="4D6C0CC7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udi Arabia</w:t>
            </w:r>
          </w:p>
        </w:tc>
        <w:tc>
          <w:tcPr>
            <w:tcW w:w="243" w:type="pct"/>
            <w:vAlign w:val="center"/>
          </w:tcPr>
          <w:p w14:paraId="45331C7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45</w:t>
            </w:r>
          </w:p>
        </w:tc>
        <w:tc>
          <w:tcPr>
            <w:tcW w:w="747" w:type="pct"/>
            <w:vAlign w:val="center"/>
          </w:tcPr>
          <w:p w14:paraId="54D6CEF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Alpha-Lipoic Acid</w:t>
            </w:r>
          </w:p>
        </w:tc>
        <w:tc>
          <w:tcPr>
            <w:tcW w:w="718" w:type="pct"/>
            <w:vAlign w:val="center"/>
          </w:tcPr>
          <w:p w14:paraId="4FCF21F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Placebo</w:t>
            </w:r>
          </w:p>
        </w:tc>
        <w:tc>
          <w:tcPr>
            <w:tcW w:w="1311" w:type="pct"/>
            <w:vAlign w:val="center"/>
          </w:tcPr>
          <w:p w14:paraId="5855DB36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MI;FBS;HOMA-IR;insulin levels;estrogen;FSH;LH;testosterone</w:t>
            </w:r>
          </w:p>
        </w:tc>
        <w:tc>
          <w:tcPr>
            <w:tcW w:w="1057" w:type="pct"/>
            <w:vAlign w:val="center"/>
          </w:tcPr>
          <w:p w14:paraId="70C79D7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Blinding;Selective;)No(Allocation;Incomplete;)Low</w:t>
            </w:r>
          </w:p>
        </w:tc>
      </w:tr>
      <w:tr w:rsidR="00D065A6" w14:paraId="05F879B0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010BDD81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dlalmola, Hammad Ali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3F3D443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23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2C6F3EE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udi Arabia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42CD4DC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8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592DC307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-Resveratrol 400 mg/twice daily, orally;2-Resveratrol 1500 mg/day, orally;3-Resveratrol 800 mg/day, orally;4-Resveratrol 1000 </w:t>
            </w:r>
            <w:r>
              <w:br/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g/day, orally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4B9FC76C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placebo;2-placebo;3-placebo;4-placebo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4BB258F1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otal testosterone;FSH;LH;Prolactin;TSH;DHEAS;pregnancy rates;Cholestero;HDL-C;LDL-C;Triglycerides;Acne score;C-reactive protein (CRP);Insulin;Sex hormone binding globulin (SHBG)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140B062C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Blinding;Incomplete;Selective;)No(Allocation;)Moderate</w:t>
            </w:r>
          </w:p>
        </w:tc>
      </w:tr>
      <w:tr w:rsidR="00D065A6" w14:paraId="22B518B9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28611527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bdelazeem, B.</w:t>
            </w:r>
          </w:p>
        </w:tc>
        <w:tc>
          <w:tcPr>
            <w:tcW w:w="160" w:type="pct"/>
            <w:vAlign w:val="center"/>
          </w:tcPr>
          <w:p w14:paraId="2F75463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22</w:t>
            </w:r>
          </w:p>
        </w:tc>
        <w:tc>
          <w:tcPr>
            <w:tcW w:w="333" w:type="pct"/>
            <w:vAlign w:val="center"/>
          </w:tcPr>
          <w:p w14:paraId="4112BB8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  <w:tc>
          <w:tcPr>
            <w:tcW w:w="243" w:type="pct"/>
            <w:vAlign w:val="center"/>
          </w:tcPr>
          <w:p w14:paraId="06B07825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96</w:t>
            </w:r>
          </w:p>
        </w:tc>
        <w:tc>
          <w:tcPr>
            <w:tcW w:w="747" w:type="pct"/>
            <w:vAlign w:val="center"/>
          </w:tcPr>
          <w:p w14:paraId="3AFDD7F7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Highly bioavailable gel optimized Curcumin 93.34 mg QD;2-Curcumin 500 mg TID;3-Curcumin 500 mg QD;4-Curcumin 500 mg BID;5-Curcumin nanomicelle/ Metformin 80 mg QD/500 mg TID</w:t>
            </w:r>
          </w:p>
        </w:tc>
        <w:tc>
          <w:tcPr>
            <w:tcW w:w="718" w:type="pct"/>
            <w:vAlign w:val="center"/>
          </w:tcPr>
          <w:p w14:paraId="3753053C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Placebo;2-Placebo (maltodextrin);3-Placebo (starch);4-Placebo;5-Metformin</w:t>
            </w:r>
          </w:p>
        </w:tc>
        <w:tc>
          <w:tcPr>
            <w:tcW w:w="1311" w:type="pct"/>
            <w:vAlign w:val="center"/>
          </w:tcPr>
          <w:p w14:paraId="06FC94DC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sting blood glucose;insulin level;homeostasis model assessment of insulin resistance;quantitative insulin sensitivity check index;total cholesterol;</w:t>
            </w:r>
          </w:p>
        </w:tc>
        <w:tc>
          <w:tcPr>
            <w:tcW w:w="1057" w:type="pct"/>
            <w:vAlign w:val="center"/>
          </w:tcPr>
          <w:p w14:paraId="22E7690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Allocation;Blinding;Incomplete;Selective;)No(Random;)Moderate</w:t>
            </w:r>
          </w:p>
        </w:tc>
      </w:tr>
      <w:tr w:rsidR="00D065A6" w14:paraId="66D14026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18822942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ien, Y. J.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5475775B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3970C89B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ina Taiwan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36CCC76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68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6909FC1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Curcumin 500 mg BID;2-Curcumin 500 mg TID;3-Curcumin 500 mg QD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3F18604F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Placebo BID;2-Placebo(maltodextrin) TID;3-Placebo (starch) QD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253396C2" w14:textId="77777777" w:rsidR="00D065A6" w:rsidRDefault="00D06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472B651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Blinding;Incomplete;)No(Allocation;Selective;)Low</w:t>
            </w:r>
          </w:p>
        </w:tc>
      </w:tr>
      <w:tr w:rsidR="00D065A6" w14:paraId="126A72A2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0496DF21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uis E. Simental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noBreakHyphen/>
              <w:t>Mendía</w:t>
            </w:r>
          </w:p>
        </w:tc>
        <w:tc>
          <w:tcPr>
            <w:tcW w:w="160" w:type="pct"/>
            <w:vAlign w:val="center"/>
          </w:tcPr>
          <w:p w14:paraId="2AFAA8F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22</w:t>
            </w:r>
          </w:p>
        </w:tc>
        <w:tc>
          <w:tcPr>
            <w:tcW w:w="333" w:type="pct"/>
            <w:vAlign w:val="center"/>
          </w:tcPr>
          <w:p w14:paraId="6D31CDFF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exico</w:t>
            </w:r>
          </w:p>
        </w:tc>
        <w:tc>
          <w:tcPr>
            <w:tcW w:w="243" w:type="pct"/>
            <w:vAlign w:val="center"/>
          </w:tcPr>
          <w:p w14:paraId="2AB8928B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96</w:t>
            </w:r>
          </w:p>
        </w:tc>
        <w:tc>
          <w:tcPr>
            <w:tcW w:w="747" w:type="pct"/>
            <w:vAlign w:val="center"/>
          </w:tcPr>
          <w:p w14:paraId="05DAAF5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Curcumin 1 g/day;2-Curcumin 93.34 mg/day;3-Curcumin 500 mg/day;4-Curcumin 1.5 g/day;5-Curcumin 80 mg/day+metformin 1.5 g/day</w:t>
            </w:r>
          </w:p>
        </w:tc>
        <w:tc>
          <w:tcPr>
            <w:tcW w:w="718" w:type="pct"/>
            <w:vAlign w:val="center"/>
          </w:tcPr>
          <w:p w14:paraId="31859C6F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Placebo;2-Placebo;3-Placebo;4-Placebo;5-Metformin 1.5 g/day</w:t>
            </w:r>
          </w:p>
        </w:tc>
        <w:tc>
          <w:tcPr>
            <w:tcW w:w="1311" w:type="pct"/>
            <w:vAlign w:val="center"/>
          </w:tcPr>
          <w:p w14:paraId="6DCF238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sting glucose;insulin levels;HOMA-IR index;TC;LDL-C;HDL-C;triglycerides;</w:t>
            </w:r>
          </w:p>
        </w:tc>
        <w:tc>
          <w:tcPr>
            <w:tcW w:w="1057" w:type="pct"/>
            <w:vAlign w:val="center"/>
          </w:tcPr>
          <w:p w14:paraId="3E926CF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Incomplete;Selective;)No(Allocation;Blinding;)Low</w:t>
            </w:r>
          </w:p>
        </w:tc>
      </w:tr>
      <w:tr w:rsidR="00D065A6" w14:paraId="776EEDBF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18BC67DA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ehran Nouri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0EE8D61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22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156AC7B1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ran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3C7B8AC5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8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6A878D9E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curcumin 500(mg/d);2-curcumin 500(mg/d);3-curcumin 93.34(mg/d);4-curcumin 1500(mg/d)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6D50CF5F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placebo;2-placebo;3-placebo;4-placebo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50305BB5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BS;insulin level;HOMA-IR;QUICKY;BMI;insulin level;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6A3B13AE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o(Random;Allocation;Blinding;Incomplete;Selective;)Low</w:t>
            </w:r>
          </w:p>
        </w:tc>
      </w:tr>
      <w:tr w:rsidR="00D065A6" w14:paraId="2A15FB2B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75A3BC08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hen, W.</w:t>
            </w:r>
          </w:p>
        </w:tc>
        <w:tc>
          <w:tcPr>
            <w:tcW w:w="160" w:type="pct"/>
            <w:vAlign w:val="center"/>
          </w:tcPr>
          <w:p w14:paraId="257184A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22</w:t>
            </w:r>
          </w:p>
        </w:tc>
        <w:tc>
          <w:tcPr>
            <w:tcW w:w="333" w:type="pct"/>
            <w:vAlign w:val="center"/>
          </w:tcPr>
          <w:p w14:paraId="0EFADD5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ina</w:t>
            </w:r>
          </w:p>
        </w:tc>
        <w:tc>
          <w:tcPr>
            <w:tcW w:w="243" w:type="pct"/>
            <w:vAlign w:val="center"/>
          </w:tcPr>
          <w:p w14:paraId="490A81A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47</w:t>
            </w:r>
          </w:p>
        </w:tc>
        <w:tc>
          <w:tcPr>
            <w:tcW w:w="747" w:type="pct"/>
            <w:vAlign w:val="center"/>
          </w:tcPr>
          <w:p w14:paraId="331C300B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Curcumin 500mg, qd;2-Curcumin 80mg, qd;Metformin 500mg, tid;3-Curcumin 500mg, bid;4-Curcumin 93.34mg;5-Curcumin 500mg, tid;6-CL water decoction 45ml, bid;7-CL water decoction 45ml, bid;Metformin 0.85g, bid</w:t>
            </w:r>
          </w:p>
        </w:tc>
        <w:tc>
          <w:tcPr>
            <w:tcW w:w="718" w:type="pct"/>
            <w:vAlign w:val="center"/>
          </w:tcPr>
          <w:p w14:paraId="5B6BEA1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Placebo Nr;2-Metformin 500mg, tid;3-Placebo Nr;4-Placebo Nr;5-Placebo 500mg, tid;6-Placebo 45ml,bid;7-Metformin 0.85g, bid</w:t>
            </w:r>
          </w:p>
        </w:tc>
        <w:tc>
          <w:tcPr>
            <w:tcW w:w="1311" w:type="pct"/>
            <w:vAlign w:val="center"/>
          </w:tcPr>
          <w:p w14:paraId="55FF605F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weight;waist circumference (WC);BMI;WHR;CRP;FBG;INS;QUICKI;HOMA-IR;2h OGTT;Ins120;glycosylated hemoglobin A1c (HbA1c);TC;TG;LDL-C;HDL-C;testosterone;dehydroepiandrosterone-sulfate (DHEA);LH;FSH;FAI;level of RBC;WBC;Cr;ALT;AST;adverse events;</w:t>
            </w:r>
          </w:p>
        </w:tc>
        <w:tc>
          <w:tcPr>
            <w:tcW w:w="1057" w:type="pct"/>
            <w:vAlign w:val="center"/>
          </w:tcPr>
          <w:p w14:paraId="41210051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Incomplete;Selective;)No(Allocation;Blinding;)Low</w:t>
            </w:r>
          </w:p>
        </w:tc>
      </w:tr>
      <w:tr w:rsidR="00D065A6" w14:paraId="44664B54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28516EFF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Xie, Liangzhen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571C065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19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692B884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ina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4616E0E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67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76BE0B9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curcumin 500(mg/d);2-curcumin 500(mg/d);3-curcumin 93.34(mg/d);4-curcumin 1500(mg/d)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73CEFF8F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placebo;2-placebo;3-placebo;4-placebo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672F0636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regnancy;total testosterone;SHBG;FAI;LH;fasting plasma glucose;insulin levels;postprandial plasma glucose level;HOMA-IR;total cholesterol;triglycerides;LDL-C;HDL-C;BMI;WC;WHR;gastrointestinal adverse events;events during pregnancy;live birth rate;conception;ovulation per subject;ovulation per cycle;Serious events during pregnancy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120E29C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)No(Allocation;Blinding;Incomplete;Selective;)Low</w:t>
            </w:r>
          </w:p>
        </w:tc>
      </w:tr>
      <w:tr w:rsidR="00D065A6" w14:paraId="1E703BAD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2364B5A7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roline Cristine Almeida Balieiro</w:t>
            </w:r>
          </w:p>
        </w:tc>
        <w:tc>
          <w:tcPr>
            <w:tcW w:w="160" w:type="pct"/>
            <w:vAlign w:val="center"/>
          </w:tcPr>
          <w:p w14:paraId="69997CD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24</w:t>
            </w:r>
          </w:p>
        </w:tc>
        <w:tc>
          <w:tcPr>
            <w:tcW w:w="333" w:type="pct"/>
            <w:vAlign w:val="center"/>
          </w:tcPr>
          <w:p w14:paraId="4058292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razil</w:t>
            </w:r>
          </w:p>
        </w:tc>
        <w:tc>
          <w:tcPr>
            <w:tcW w:w="243" w:type="pct"/>
            <w:vAlign w:val="center"/>
          </w:tcPr>
          <w:p w14:paraId="112F116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16</w:t>
            </w:r>
          </w:p>
        </w:tc>
        <w:tc>
          <w:tcPr>
            <w:tcW w:w="747" w:type="pct"/>
            <w:vAlign w:val="center"/>
          </w:tcPr>
          <w:p w14:paraId="55BBBFFC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Green tea;2-isoflavones(50 mg);3-Quercetin(1000 mg);4-Green tea;5-Quercetin(1000 mg);6-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Quercetin(500 mg)</w:t>
            </w:r>
          </w:p>
        </w:tc>
        <w:tc>
          <w:tcPr>
            <w:tcW w:w="718" w:type="pct"/>
            <w:vAlign w:val="center"/>
          </w:tcPr>
          <w:p w14:paraId="1EC11465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1-Placebo;2-Placebo;3-Placebo;4-Placebo;5-Placebo;6-Placebo</w:t>
            </w:r>
          </w:p>
        </w:tc>
        <w:tc>
          <w:tcPr>
            <w:tcW w:w="1311" w:type="pct"/>
            <w:vAlign w:val="center"/>
          </w:tcPr>
          <w:p w14:paraId="7038251B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nsulin level;BMI;LH levels;testosterone levels;</w:t>
            </w:r>
          </w:p>
        </w:tc>
        <w:tc>
          <w:tcPr>
            <w:tcW w:w="1057" w:type="pct"/>
            <w:vAlign w:val="center"/>
          </w:tcPr>
          <w:p w14:paraId="34F4626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Blinding;Incomplete;Selective;)No(Allocation;)Moderate</w:t>
            </w:r>
          </w:p>
        </w:tc>
      </w:tr>
      <w:tr w:rsidR="00D065A6" w14:paraId="30C8D442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52AE140B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esani, A.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7B43CCAC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22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730FEB27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ran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44BD1CFF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39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260E36C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540 mg/d Green tea extract capsule;2-500 mg/d Green tea capsule;3-500 mg/d Green tea tablet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0A586FD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Placebo;2-Placebo;3-Placebo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7DC6AAF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weight;fasting insulin;waist to hip ratio;body mass index;body fat percentage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4999EA9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Allocation;Blinding;Incomplete;Selective;)High</w:t>
            </w:r>
          </w:p>
        </w:tc>
      </w:tr>
      <w:tr w:rsidR="00D065A6" w14:paraId="4A32BB04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2383AD10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Heshmati, Javad</w:t>
            </w:r>
          </w:p>
        </w:tc>
        <w:tc>
          <w:tcPr>
            <w:tcW w:w="160" w:type="pct"/>
            <w:vAlign w:val="center"/>
          </w:tcPr>
          <w:p w14:paraId="0D93046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18</w:t>
            </w:r>
          </w:p>
        </w:tc>
        <w:tc>
          <w:tcPr>
            <w:tcW w:w="333" w:type="pct"/>
            <w:vAlign w:val="center"/>
          </w:tcPr>
          <w:p w14:paraId="5C1D734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Iran</w:t>
            </w:r>
          </w:p>
        </w:tc>
        <w:tc>
          <w:tcPr>
            <w:tcW w:w="243" w:type="pct"/>
            <w:vAlign w:val="center"/>
          </w:tcPr>
          <w:p w14:paraId="70DB848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68</w:t>
            </w:r>
          </w:p>
        </w:tc>
        <w:tc>
          <w:tcPr>
            <w:tcW w:w="747" w:type="pct"/>
            <w:vAlign w:val="center"/>
          </w:tcPr>
          <w:p w14:paraId="3077981E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Chromium picolinate 200μg daily;2-Chromium picolinate 1000μg daily;3-Chromium picolinate 500mg twice daily;4-Chromium 200μg;5-Chromium picolinate 200μg</w:t>
            </w:r>
          </w:p>
        </w:tc>
        <w:tc>
          <w:tcPr>
            <w:tcW w:w="718" w:type="pct"/>
            <w:vAlign w:val="center"/>
          </w:tcPr>
          <w:p w14:paraId="77137A8E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Metformin;2-placebo;3-MET 500mg thrice daily;4-Placebo;5-Placebo</w:t>
            </w:r>
          </w:p>
        </w:tc>
        <w:tc>
          <w:tcPr>
            <w:tcW w:w="1311" w:type="pct"/>
            <w:vAlign w:val="center"/>
          </w:tcPr>
          <w:p w14:paraId="41519A9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fasting insulin;QUICKI;HOMA-IR;FSI;</w:t>
            </w:r>
          </w:p>
        </w:tc>
        <w:tc>
          <w:tcPr>
            <w:tcW w:w="1057" w:type="pct"/>
            <w:vAlign w:val="center"/>
          </w:tcPr>
          <w:p w14:paraId="72A54AC7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(Random;Allocation;Blinding;Incomplete;Selective;)High</w:t>
            </w:r>
          </w:p>
        </w:tc>
      </w:tr>
      <w:tr w:rsidR="00D065A6" w14:paraId="4C300784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173D52B6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Siavash, Fazelian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269AC3D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17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1A570F81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Iran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18FA94E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351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602EBE2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200 mcg/day Cr picolinate;2-1000 mcg/day Cr picolinate;3-1000 mcg/day Cr picolinate;4-200 mcg/day Cr picolinate;5-200 mcg/day Cr picolinate;6-1000 mcg/day Cr picolinate;7-200 mcg/day Cr picolinate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7C42ABE5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Placebo;2-nr;3-nr;4-Placebo(cellulose);5-Placebo(cellulose);6-placebo;7-1500 mg/day Metformin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24C9717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FBS;fasting insulin;BMI;free testosterone;total testosterone;FG;DHEA;FSH;LH;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5F11E2A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(Random;Blinding;Incomplete;)No(Allocation;Selective;)Low</w:t>
            </w:r>
          </w:p>
        </w:tc>
      </w:tr>
      <w:tr w:rsidR="00D065A6" w14:paraId="2904400D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699D224D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hmed Abu-Zaid</w:t>
            </w:r>
          </w:p>
        </w:tc>
        <w:tc>
          <w:tcPr>
            <w:tcW w:w="160" w:type="pct"/>
            <w:vAlign w:val="center"/>
          </w:tcPr>
          <w:p w14:paraId="4C39CB86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23</w:t>
            </w:r>
          </w:p>
        </w:tc>
        <w:tc>
          <w:tcPr>
            <w:tcW w:w="333" w:type="pct"/>
            <w:vAlign w:val="center"/>
          </w:tcPr>
          <w:p w14:paraId="6041AE91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Saudi Arabia</w:t>
            </w:r>
          </w:p>
        </w:tc>
        <w:tc>
          <w:tcPr>
            <w:tcW w:w="243" w:type="pct"/>
            <w:vAlign w:val="center"/>
          </w:tcPr>
          <w:p w14:paraId="52D2D72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413</w:t>
            </w:r>
          </w:p>
        </w:tc>
        <w:tc>
          <w:tcPr>
            <w:tcW w:w="747" w:type="pct"/>
            <w:vAlign w:val="center"/>
          </w:tcPr>
          <w:p w14:paraId="7D95C5C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Selenium dosage 200(μg/day);2-Selenium dosage 200(μg/day);3-Selenium dosage 200(μg/day);4-Selenium dosage 200(μg/day);5-Selenium dosage 200(μg/day);6-Selenium dosage 200(μg/day);7-Selenium dosage 200(μg/day)</w:t>
            </w:r>
          </w:p>
        </w:tc>
        <w:tc>
          <w:tcPr>
            <w:tcW w:w="718" w:type="pct"/>
            <w:vAlign w:val="center"/>
          </w:tcPr>
          <w:p w14:paraId="75D0EA0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Placebo;2-Placebo;3-Placebo;4-Placebo;5-Placebo;6-Placebo;7-Placebo</w:t>
            </w:r>
          </w:p>
        </w:tc>
        <w:tc>
          <w:tcPr>
            <w:tcW w:w="1311" w:type="pct"/>
            <w:vAlign w:val="center"/>
          </w:tcPr>
          <w:p w14:paraId="6AAF429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FPG;insulin;HOMA-IR;QUICKI;TC;TG;HDL;LDL;VLDL;MDA;hs-CRP;TAC;GSH;NO;SHBG;total testosterone;MFG score;total testosterone;</w:t>
            </w:r>
          </w:p>
        </w:tc>
        <w:tc>
          <w:tcPr>
            <w:tcW w:w="1057" w:type="pct"/>
            <w:vAlign w:val="center"/>
          </w:tcPr>
          <w:p w14:paraId="609AADA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(Random;Allocation;Blinding;)No(Incomplete;Selective;)Low</w:t>
            </w:r>
          </w:p>
        </w:tc>
      </w:tr>
      <w:tr w:rsidR="00D065A6" w14:paraId="6AB0DD07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2319F38A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rentz, S.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35A0AD2E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17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7020927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ustralia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2C9F56B1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406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77CD832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Selenium 200mcg per day;2-Selenium 200mcg plus Metformin 1500 mg per day;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222DCB4F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Placebo (type not specified);2-Placebo (cellulose) plus Metformin 1500 mg per day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51DD62A6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fasting glucose;HOMA-IR;total testosterone;SHBG;FAI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351E690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(Random;Allocation;)No(Blinding;Incomplete;Selective;)Low</w:t>
            </w:r>
          </w:p>
        </w:tc>
      </w:tr>
      <w:tr w:rsidR="00D065A6" w14:paraId="1881C519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1E1C566C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Pei-yu Wu</w:t>
            </w:r>
          </w:p>
        </w:tc>
        <w:tc>
          <w:tcPr>
            <w:tcW w:w="160" w:type="pct"/>
            <w:vAlign w:val="center"/>
          </w:tcPr>
          <w:p w14:paraId="402C30E5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333" w:type="pct"/>
            <w:vAlign w:val="center"/>
          </w:tcPr>
          <w:p w14:paraId="7A5C9BD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243" w:type="pct"/>
            <w:vAlign w:val="center"/>
          </w:tcPr>
          <w:p w14:paraId="4DD3F22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317</w:t>
            </w:r>
          </w:p>
        </w:tc>
        <w:tc>
          <w:tcPr>
            <w:tcW w:w="747" w:type="pct"/>
            <w:vAlign w:val="center"/>
          </w:tcPr>
          <w:p w14:paraId="56FDBB07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200 μ g/day selenium for 12 weeks;2-200-μg selenium daily for 12 weeks;3-200 µg/day selenium for 12 weeks;4-200 µg/day selenium for 12 weeks;5-200 µg/day selenium for 8 weeks</w:t>
            </w:r>
          </w:p>
        </w:tc>
        <w:tc>
          <w:tcPr>
            <w:tcW w:w="718" w:type="pct"/>
            <w:vAlign w:val="center"/>
          </w:tcPr>
          <w:p w14:paraId="5EFCD4DB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placebo;2-placebo;3-placebo;4-placebo;5-placebo</w:t>
            </w:r>
          </w:p>
        </w:tc>
        <w:tc>
          <w:tcPr>
            <w:tcW w:w="1311" w:type="pct"/>
            <w:vAlign w:val="center"/>
          </w:tcPr>
          <w:p w14:paraId="247EC32E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total testosterone;SHBG;cholesterol;triglyceride;LDL;FPG;HOMA-IR;</w:t>
            </w:r>
          </w:p>
        </w:tc>
        <w:tc>
          <w:tcPr>
            <w:tcW w:w="1057" w:type="pct"/>
            <w:vAlign w:val="center"/>
          </w:tcPr>
          <w:p w14:paraId="2E128B96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(Random;Blinding;Incomplete;Selective;)No(Allocation;)Moderate</w:t>
            </w:r>
          </w:p>
        </w:tc>
      </w:tr>
      <w:tr w:rsidR="00D065A6" w14:paraId="0BF25A53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45730E1F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Ziaei, S.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69F1A46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24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763C3DBB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ran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001931F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06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619F5E8C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Melatonin dosage 6(mg/day);2-Melatonin dosage 10(mg/day);3-Melatonin dosage 10(mg/day);4-Melatonin dosage 6(mg/day);5-Melatonin dosage 3(mg/day);6-Melatonin dosage 3(mg/day)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39FAFE1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Placebo;2-Placebo;3-Placebo;4-Placebo;5-Placebo;6-Placebo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6CF1DE8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weight;BMI;TAC levels;FBS;Insulin;HOMA-IR;TC;TG;HDL;LDL;MDA;hs-CRP;mFG;SHGB;Total Testosterone;Endometrial thickness;Pregnancy Rate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15F24FF6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Allocation;Blinding;)No(Incomplete;Selective;)Low</w:t>
            </w:r>
          </w:p>
        </w:tc>
      </w:tr>
      <w:tr w:rsidR="00D065A6" w14:paraId="40A213EC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6B7FE057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Arentz, S.</w:t>
            </w:r>
          </w:p>
        </w:tc>
        <w:tc>
          <w:tcPr>
            <w:tcW w:w="160" w:type="pct"/>
            <w:vAlign w:val="center"/>
          </w:tcPr>
          <w:p w14:paraId="23CE60AB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333" w:type="pct"/>
            <w:vAlign w:val="center"/>
          </w:tcPr>
          <w:p w14:paraId="3F5F4BB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ustralia</w:t>
            </w:r>
          </w:p>
        </w:tc>
        <w:tc>
          <w:tcPr>
            <w:tcW w:w="243" w:type="pct"/>
            <w:vAlign w:val="center"/>
          </w:tcPr>
          <w:p w14:paraId="45E8DC9C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06</w:t>
            </w:r>
          </w:p>
        </w:tc>
        <w:tc>
          <w:tcPr>
            <w:tcW w:w="747" w:type="pct"/>
            <w:vAlign w:val="center"/>
          </w:tcPr>
          <w:p w14:paraId="116435C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Inositol 2 g and folic acid 200 mg plus folic acid 200mcg;2-Inositol 4 g + folic acid 400mcg;3-Inositol 1200 mg/day as powder,pre-dosed presented in sachets dissolved in water;4-Inositol 200 mg;5-Inositol 4 g plus folic acid 400mcg;6-Inositol (chiro) 600 mg;7-Inositol 4 g + folic acid 400mcg</w:t>
            </w:r>
          </w:p>
        </w:tc>
        <w:tc>
          <w:tcPr>
            <w:tcW w:w="718" w:type="pct"/>
            <w:vAlign w:val="center"/>
          </w:tcPr>
          <w:p w14:paraId="4C70A6E1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Folic acid 400mcg daily;2-Folic acid 400mcg;3-Placebo;4-Placebo matched to Gestosan;5-Folic acid 400mcg;6-Placebo;7-Metformin</w:t>
            </w:r>
          </w:p>
        </w:tc>
        <w:tc>
          <w:tcPr>
            <w:tcW w:w="1311" w:type="pct"/>
            <w:vAlign w:val="center"/>
          </w:tcPr>
          <w:p w14:paraId="18BEE26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ree testosterone;Total testosterone;Androstenidione;Sex hormone binding globulin (SHBG);Modified Ferriman Gallwey score;Number of days to ovulation;Number of ovulations;Pregnancy;Live births;FSH;LH;FSH:LH ratio;BMI;Waist to hip ratio;Fasting glucose;Fasting insulin;HOMA-IR;Cholesterol;Triglycerides;</w:t>
            </w:r>
          </w:p>
        </w:tc>
        <w:tc>
          <w:tcPr>
            <w:tcW w:w="1057" w:type="pct"/>
            <w:vAlign w:val="center"/>
          </w:tcPr>
          <w:p w14:paraId="6E013D85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Allocation;)No(Blinding;Incomplete;Selective;)Low</w:t>
            </w:r>
          </w:p>
        </w:tc>
      </w:tr>
      <w:tr w:rsidR="00D065A6" w14:paraId="7A652B60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24E32146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reff, D.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38803A6B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23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2A4DF95B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ungary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0C63F3C6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691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718BB2FE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MI 1000 mg 24w;2-MI (1100 mg)+DCI (27,6 mg) 24w;3-MI (2000 mg)+DCI (400 mg) 12w;4-MI 1000 mg 16w;5-MI 4000 mg 12w;6-MI 4000 mg 12-16w;7-MI 4000 mg 12-16w;8-1. MI 4000 mg 24w;2. MI 1100 mg+DCI 27,6 mg 24w;9-MI 4000 mg 24w;10-MI 2000 mg 12w;11-MI 4000 mg 14w;12-MI 4000 mg 12w;13-DCI 600 mg 7w;14-MI 3000 mg 24w;15-MI 4000 mg 12w;16-MI 2000 mg 24w;17-MI 2000 mg 24w;18-DCI 1200 mg 7w;19-MI 4000 mg 12w;20-MI 4000 mg 24w;21-MI 4000 mg 12w;22-MI 4000 mg NR w;23-MI 4000 mg 12w;24-MI 4000 mg 12w;25-MI 4000 mg 24w;26-MI 1000 mg 24w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175E9FBB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MET 1000 mg;2-FA 400mcg;3-FA 400mcg;4-MET 1000 mg;5-MET 1700 mg;6-FA 400 mcg;7-Placebo powder;8-diet;9-MET 1500 mg;10-FA 200mcg;11-FA 400mcg;12-MET 1500 mg;13-NR;14-MET 1700 mg;15-MET 1500 mg;16-MET 1500 mg;17-MET 1500 mg;18-Placebo;19-1.MET 1500 mg;2.FA 400mcg;20-MET 1500 mg;21-MET 1700 mg;22-FA 400mcg;23-MET 1500 mg;24-FA 500mcg;25-MET 1500 mg;26-MET 1700 mg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24227A5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he rate of cycle normalization;BMI;weight;total testosterone levels;free testosterone;SHBG levels;Androstenedione;androstenedione;DHEAS;fasting plasma glucose;glucose levels;AUC-insulin levels;pregnancy rate;cycle normalization;SHBG;FG-score;pregnancy rate;Side efects;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59BB1D7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Blinding;)No(Allocation;Incomplete;Selective;)Low</w:t>
            </w:r>
          </w:p>
        </w:tc>
      </w:tr>
      <w:tr w:rsidR="00D065A6" w14:paraId="5552FC03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163DEBFA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undir, J.</w:t>
            </w:r>
          </w:p>
        </w:tc>
        <w:tc>
          <w:tcPr>
            <w:tcW w:w="160" w:type="pct"/>
            <w:vAlign w:val="center"/>
          </w:tcPr>
          <w:p w14:paraId="60929116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333" w:type="pct"/>
            <w:vAlign w:val="center"/>
          </w:tcPr>
          <w:p w14:paraId="71D4ECD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231F20"/>
                <w:sz w:val="13"/>
                <w:szCs w:val="13"/>
              </w:rPr>
              <w:t>UK</w:t>
            </w:r>
          </w:p>
        </w:tc>
        <w:tc>
          <w:tcPr>
            <w:tcW w:w="243" w:type="pct"/>
            <w:vAlign w:val="center"/>
          </w:tcPr>
          <w:p w14:paraId="108E7A2E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01</w:t>
            </w:r>
          </w:p>
        </w:tc>
        <w:tc>
          <w:tcPr>
            <w:tcW w:w="747" w:type="pct"/>
            <w:vAlign w:val="center"/>
          </w:tcPr>
          <w:p w14:paraId="44F1DF3F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Inositol (Myo-inositol or di-chiro-inositol);2-Myo-inositol;3-Myo-inositol;4-Myo-inositol;5-Inositol (Myo-inositol or di-chiro-inositol)</w:t>
            </w:r>
          </w:p>
        </w:tc>
        <w:tc>
          <w:tcPr>
            <w:tcW w:w="718" w:type="pct"/>
            <w:vAlign w:val="center"/>
          </w:tcPr>
          <w:p w14:paraId="0E0E57FF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placebo;2-Di-chiro-inositolvs. placebo;3-Di-chiro-inositol;4-metformin;5-Clomiphene</w:t>
            </w:r>
          </w:p>
        </w:tc>
        <w:tc>
          <w:tcPr>
            <w:tcW w:w="1311" w:type="pct"/>
            <w:vAlign w:val="center"/>
          </w:tcPr>
          <w:p w14:paraId="57527886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vulation rate;frequency of menstrual cycles;pregnancy;total androgen;total testosterone;free testosterone;serum dehydroepiandrosterone;sex-hormone-binding globulin;fasting insulin;fasting glucose;HOMA-IR;</w:t>
            </w:r>
          </w:p>
        </w:tc>
        <w:tc>
          <w:tcPr>
            <w:tcW w:w="1057" w:type="pct"/>
            <w:vAlign w:val="center"/>
          </w:tcPr>
          <w:p w14:paraId="11E690F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Blinding;Incomplete;Selective;)No(Allocation;)Moderate</w:t>
            </w:r>
          </w:p>
        </w:tc>
      </w:tr>
      <w:tr w:rsidR="00D065A6" w14:paraId="3BCECA65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6B9ADB19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nfer, Vittorio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2ED4506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221C94A6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231F20"/>
                <w:sz w:val="13"/>
                <w:szCs w:val="13"/>
              </w:rPr>
              <w:t>Switzerland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3D7F5E0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86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5A45FA9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MI+FA;2-MI+FA;3-MI+FA;4-MI+FA;5-MI+FA;6-MI+FA;7-MI+FA;8-MI+DCI;9-MI+DCI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49AB75D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FA;2-FA;3-FA;4-FA;5-DCI+FA;6-OCPs;7-COC;8-MI;9-FA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51D43356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sting insulin;HOMA-IR;serum testosterone;androstenedione;SHBG levels;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54C2449B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Incomplete;Selective;)No(Random;Allocation;Blinding;)Low</w:t>
            </w:r>
          </w:p>
        </w:tc>
      </w:tr>
      <w:tr w:rsidR="00D065A6" w14:paraId="199D1B4F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0737679A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Zeng, L.</w:t>
            </w:r>
          </w:p>
        </w:tc>
        <w:tc>
          <w:tcPr>
            <w:tcW w:w="160" w:type="pct"/>
            <w:vAlign w:val="center"/>
          </w:tcPr>
          <w:p w14:paraId="738E296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333" w:type="pct"/>
            <w:vAlign w:val="center"/>
          </w:tcPr>
          <w:p w14:paraId="2FD83A6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ina</w:t>
            </w:r>
          </w:p>
        </w:tc>
        <w:tc>
          <w:tcPr>
            <w:tcW w:w="243" w:type="pct"/>
            <w:vAlign w:val="center"/>
          </w:tcPr>
          <w:p w14:paraId="15463CF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73</w:t>
            </w:r>
          </w:p>
        </w:tc>
        <w:tc>
          <w:tcPr>
            <w:tcW w:w="747" w:type="pct"/>
            <w:vAlign w:val="center"/>
          </w:tcPr>
          <w:p w14:paraId="429CBF1E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-MI 0.55 g, DCI 0.0138 g and folic acid 200 μg b.i.d;2-MI 1 g b.i.d;3-MI 4 g and folic acid 400 μg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q.d.;4-MI 2 g and folic acid 200 μg q.d.;5-MI 1.2 g q.d.;6-MI 4 g and folic acid 400 μg q.d.;7-MI 2 g and folic acid 200 μg q.d.;8-Group I: MI 2 g and folic acid 200 μg; Group III MI 2 g, folic acid 200 μg and drospirenone 3 mg/ethinyl estradiol 30 μg;9-MI 2 g and folic acid 200 μg b.i.d;10-MI 0.1 g b.i.d</w:t>
            </w:r>
          </w:p>
        </w:tc>
        <w:tc>
          <w:tcPr>
            <w:tcW w:w="718" w:type="pct"/>
            <w:vAlign w:val="center"/>
          </w:tcPr>
          <w:p w14:paraId="125CCC6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 xml:space="preserve">1-Folic acid 200 μg b.i.d;2-Metformin 500 mg t.i.d.;3-Metformin 1.5 g q.d.;4-Folic acid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400 μg q.d.;5-Placebo 1.2 g q.d.;6-Folic acid 400 μg q.d.;7-Folic acid 200 μg q.d.;8-Group II:Drospirenone 3 mg/ethinyl estradiol 30μg;9-Folic acid 200 μg b.i.d;10-Placebo 0.1 mg b.i.d</w:t>
            </w:r>
          </w:p>
        </w:tc>
        <w:tc>
          <w:tcPr>
            <w:tcW w:w="1311" w:type="pct"/>
            <w:vAlign w:val="center"/>
          </w:tcPr>
          <w:p w14:paraId="0D1936A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HOMA-IR;total testosterone;fasting glucose;free testosterone;SHBG;androstenedione;FSH;LH; DHEAS</w:t>
            </w:r>
          </w:p>
        </w:tc>
        <w:tc>
          <w:tcPr>
            <w:tcW w:w="1057" w:type="pct"/>
            <w:vAlign w:val="center"/>
          </w:tcPr>
          <w:p w14:paraId="1B51510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Blinding;Incomplete;)No(Allocation;Selective;)Low</w:t>
            </w:r>
          </w:p>
        </w:tc>
      </w:tr>
      <w:tr w:rsidR="00D065A6" w14:paraId="3D574FBB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3B2D62EB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ajar Heidari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57389435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22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309A8FFE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ran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3492DBD7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04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0108956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1000 mg omega-3 fatty acids plus 400 IU vitamin E supplements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2-1000 mg omega-3 fatty acids from faxseed oil </w:t>
            </w:r>
            <w:r>
              <w:br/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aining 400 mg α-linolenic acid plus 400 IU vitamin E supplements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-1000 mg omega-3 fatty acids from faxseed oil containing 400 mg α-Linolenic acid plus 400 IU vitamin E supplements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-400 IU vitamin E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-250 mg/day magnesium plus 400 mg/ day vitamin E supplements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-400 IU vitamin E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-1000 mg omega-3 plus 400 IU vitamin E supplements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-250 mg/day magnesium plus 400 mg/day vitamin E supplements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-2 g of omega-3 plus 400 IU of vitamin E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-400 IU/day vitamin E -as alpha tocopheryl acetate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41588981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Placebo (parafn)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-Placebo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-Placebo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-Placebo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-Placebo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-Placebo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-Placebo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-Placebo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-Placebo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-Placebo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7C9FE1B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G;VLDL;LDL-c;TC;TC /HDL-c ratio;TAC;GSH;MDA;hs-CRP;NO levels;FBS;insulin;HOMA-IR;QUICKI;total testosterone;LH;FSH;SHBG;FAI;weight;BMI;waist circumference;hirsutism score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1CA33C91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Blinding;Incomplete;Selective;)No(Allocation;)Moderate</w:t>
            </w:r>
          </w:p>
        </w:tc>
      </w:tr>
      <w:tr w:rsidR="00D065A6" w14:paraId="0F6FEAA4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599A9698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ebastián Yalle-Vásquez</w:t>
            </w:r>
          </w:p>
        </w:tc>
        <w:tc>
          <w:tcPr>
            <w:tcW w:w="160" w:type="pct"/>
            <w:vAlign w:val="center"/>
          </w:tcPr>
          <w:p w14:paraId="1A90210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22</w:t>
            </w:r>
          </w:p>
        </w:tc>
        <w:tc>
          <w:tcPr>
            <w:tcW w:w="333" w:type="pct"/>
            <w:vAlign w:val="center"/>
          </w:tcPr>
          <w:p w14:paraId="264F10C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eru</w:t>
            </w:r>
          </w:p>
        </w:tc>
        <w:tc>
          <w:tcPr>
            <w:tcW w:w="243" w:type="pct"/>
            <w:vAlign w:val="center"/>
          </w:tcPr>
          <w:p w14:paraId="4242C3CF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40</w:t>
            </w:r>
          </w:p>
        </w:tc>
        <w:tc>
          <w:tcPr>
            <w:tcW w:w="747" w:type="pct"/>
            <w:vAlign w:val="center"/>
          </w:tcPr>
          <w:p w14:paraId="165EB42B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-Vitamin E 400 IU þ Omega-3 1000 mg daily for 3 months;2-Vitamin E 400 mg þ 50 Vitamin D3000 IU/L twice a week or 3 300 IU/day for 10 weeks;3-Vitamin E 400 IU daily for 2 months;4-Vitamin E 400 IU þ Omega-3 100 mg daily for 3 months;5-Vitamin E 400 mg þ Magnesium oxide 250 mg daily for 3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months;6-Vitamin E 1500 IU daily for 3 menstrual cycles;7-Vitamin E 300 mg/dl 3 times daily for 2 months;8-Vitamin E 400 IU daily for 2 months</w:t>
            </w:r>
          </w:p>
        </w:tc>
        <w:tc>
          <w:tcPr>
            <w:tcW w:w="718" w:type="pct"/>
            <w:vAlign w:val="center"/>
          </w:tcPr>
          <w:p w14:paraId="4A32928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1-placebo;2-placebo;3-placebo;4-placebo;5-placebo;6-placebo;7-placebo;8-placebo</w:t>
            </w:r>
          </w:p>
        </w:tc>
        <w:tc>
          <w:tcPr>
            <w:tcW w:w="1311" w:type="pct"/>
            <w:vAlign w:val="center"/>
          </w:tcPr>
          <w:p w14:paraId="112C8576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sting serum glucose;HOMA-IR;fasting serum insulin;BMI;testosterone;free androgen index;SHBG;Ferriman-Gallwey score;total cholesterol;LDL-cholesterol;triglyceride levels;HDL-cholesterol levels</w:t>
            </w:r>
          </w:p>
        </w:tc>
        <w:tc>
          <w:tcPr>
            <w:tcW w:w="1057" w:type="pct"/>
            <w:vAlign w:val="center"/>
          </w:tcPr>
          <w:p w14:paraId="7408C4B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Incomplete;Selective;)No(Allocation;Blinding;)Low</w:t>
            </w:r>
          </w:p>
        </w:tc>
      </w:tr>
      <w:tr w:rsidR="00D065A6" w14:paraId="2E80AABC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53894BC0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kbari, M.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552BEB1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18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10E722EF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Iran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0E33E02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406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772BDE6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1000 IU vitamin D/day;2-50000 IU vitamin D/every 2 weeks;3-1000 IU vitamin D/day + 1 g EPO/day;4-400 IU vitamin D/day + other nutrients/day;5-400 IU Vitamin D/day + 180 μg vitamin K/day + 1 g calcium carbonate/day;6-50000 IU vitamin D/week + 1 g calcium carbonate/day;7-50000 IU vitamin D/every 20 days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6900479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placebo;2-placebo;3-placebo;4-placebo;5-placebo;6-placebo;7-placebo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4AC7905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hs-CRP;NO;TAC levels;GSH;MDA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64F88E87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(Random;Allocation;Blinding;Selective;)No(Incomplete;)Moderate</w:t>
            </w:r>
          </w:p>
        </w:tc>
      </w:tr>
      <w:tr w:rsidR="00D065A6" w14:paraId="53E65C27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1922B209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Fang, F. 2017</w:t>
            </w:r>
          </w:p>
        </w:tc>
        <w:tc>
          <w:tcPr>
            <w:tcW w:w="160" w:type="pct"/>
            <w:vAlign w:val="center"/>
          </w:tcPr>
          <w:p w14:paraId="6314BE8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17</w:t>
            </w:r>
          </w:p>
        </w:tc>
        <w:tc>
          <w:tcPr>
            <w:tcW w:w="333" w:type="pct"/>
            <w:vAlign w:val="center"/>
          </w:tcPr>
          <w:p w14:paraId="2DDE819C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243" w:type="pct"/>
            <w:vAlign w:val="center"/>
          </w:tcPr>
          <w:p w14:paraId="4C1F107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502</w:t>
            </w:r>
          </w:p>
        </w:tc>
        <w:tc>
          <w:tcPr>
            <w:tcW w:w="747" w:type="pct"/>
            <w:vAlign w:val="center"/>
          </w:tcPr>
          <w:p w14:paraId="5EC79A6B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Vitamin D 50000 IU/20 days;2-Vitamin D 50000 IU/20 days;3-Vitamin D 50000 IU/week + Ca 1000 mg/day;Vitamin D 50000 IU/week + Ca placebo;4-Vitamin D 0.5 mg/day;5-Vitamin D 50000 IU/week + Ca 1000 mg/day + merformin 1500 mg/day;6-Vitamin D 4000 IU/day + metformin 1500 mg/day;7-Vitamin D 12000 IU/day;8-Vitamin D 400 IU/day + Ca 1000 mg/day + metformin 1500 mg/day;Vitamin D 400 IU/day + Ca 1000 mg/day;9-Vitamin D 50,000 IU/2 weeks + Ca 1000 mg/day + metformin 1500 mg/day;Vitamin D 50000 IU/2 weeks + Ca 1000 mg/day</w:t>
            </w:r>
          </w:p>
        </w:tc>
        <w:tc>
          <w:tcPr>
            <w:tcW w:w="718" w:type="pct"/>
            <w:vAlign w:val="center"/>
          </w:tcPr>
          <w:p w14:paraId="2A7BD80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Placebo;2-Placebo;3-Vitamin D placebo + Ca 1000 mg/day;Vitamin D placebo + Ca placebo;4-Metformin 1000 mg/day;Placebo;5-Metformin 1500 mg/day;6-Metformin 1500 mg/day + placebo;Placebo;7-Metformin 1500 mg/day;8-Metformin 1500 mg/day;9-Placebo</w:t>
            </w:r>
          </w:p>
        </w:tc>
        <w:tc>
          <w:tcPr>
            <w:tcW w:w="1311" w:type="pct"/>
            <w:vAlign w:val="center"/>
          </w:tcPr>
          <w:p w14:paraId="6C1A961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serum 25(OH)D;Serum PTH levels;the number of dominant follicles;regular menstrual cycles;follicle development</w:t>
            </w:r>
          </w:p>
        </w:tc>
        <w:tc>
          <w:tcPr>
            <w:tcW w:w="1057" w:type="pct"/>
            <w:vAlign w:val="center"/>
          </w:tcPr>
          <w:p w14:paraId="52FD20F6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(Random;Allocation;Blinding;Incomplete;Selective;)High</w:t>
            </w:r>
          </w:p>
        </w:tc>
      </w:tr>
      <w:tr w:rsidR="00D065A6" w14:paraId="1C1018EF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476A1564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Gao, H.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4BC37345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21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242A0505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7B0F5A51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543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1708DCE6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Vitamin D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4A0F269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Placebo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424944AE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total cholesterol level;triglyceride level;LDL-C;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0FDC936B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(Random;Allocation;Selective;)No(Blinding;Incomplete;)Low</w:t>
            </w:r>
          </w:p>
        </w:tc>
      </w:tr>
      <w:tr w:rsidR="00D065A6" w14:paraId="4F30EF78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309950FB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Han, Y.</w:t>
            </w:r>
          </w:p>
        </w:tc>
        <w:tc>
          <w:tcPr>
            <w:tcW w:w="160" w:type="pct"/>
            <w:vAlign w:val="center"/>
          </w:tcPr>
          <w:p w14:paraId="04C483F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23</w:t>
            </w:r>
          </w:p>
        </w:tc>
        <w:tc>
          <w:tcPr>
            <w:tcW w:w="333" w:type="pct"/>
            <w:vAlign w:val="center"/>
          </w:tcPr>
          <w:p w14:paraId="0206E82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243" w:type="pct"/>
            <w:vAlign w:val="center"/>
          </w:tcPr>
          <w:p w14:paraId="5E050911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849</w:t>
            </w:r>
          </w:p>
        </w:tc>
        <w:tc>
          <w:tcPr>
            <w:tcW w:w="747" w:type="pct"/>
            <w:vAlign w:val="center"/>
          </w:tcPr>
          <w:p w14:paraId="0239B66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Vitamin D + calcium;2-Vitamin D;3-Vitamin D + calcium + vitamin K2;4-Metformin + vitamin D;5-Metformin + calcium + vitamin D;6-Vitamin D;7-Vitamin D;vitamin D + metformin;8-Metformin + calcium + vitamin D;9-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Vitamin D;10-Vitamin D + calcium;Metformin + calcium + vitamin D;11-Metformin + calcium + vitamin D;Vitamin D + calcium;12-Vitamin D</w:t>
            </w:r>
          </w:p>
        </w:tc>
        <w:tc>
          <w:tcPr>
            <w:tcW w:w="718" w:type="pct"/>
            <w:vAlign w:val="center"/>
          </w:tcPr>
          <w:p w14:paraId="7B178D7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1-Calcium;2-Placebo;3-Placebo;4-Metformin;5-Metformin;6-Placebo;7-Metform;8-Metformin;9-Placebo;10-Metformin;11-Placebo;Metformin;12-Placebo</w:t>
            </w:r>
          </w:p>
        </w:tc>
        <w:tc>
          <w:tcPr>
            <w:tcW w:w="1311" w:type="pct"/>
            <w:vAlign w:val="center"/>
          </w:tcPr>
          <w:p w14:paraId="519B1EB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LH;FSH;LH/FSH;menstrual cycle;</w:t>
            </w:r>
          </w:p>
        </w:tc>
        <w:tc>
          <w:tcPr>
            <w:tcW w:w="1057" w:type="pct"/>
            <w:vAlign w:val="center"/>
          </w:tcPr>
          <w:p w14:paraId="46F5650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(Random;Incomplete;Selective;)No(Allocation;Blinding;)Low</w:t>
            </w:r>
          </w:p>
        </w:tc>
      </w:tr>
      <w:tr w:rsidR="00D065A6" w14:paraId="7F4B3661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235F9E18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Jin, B.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2640CDD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20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1F25AA1E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02FC01C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467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18DD6166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Cholecalciferol;2-Cholecalciferol;3-Cholecalciferol;4-Cholecalciferol + Calcium;5-Cholecalciferol + MET;6-Cholecalciferol;7-Cholecalciferol(high-dose) + MET;Cholecalciferol(lose-dose) + MET;8-Cholecalciferol;9-Cholecalciferol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7FEE56A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Placebo;2-Placebo;3-Placebo;4-Placebo + Calcium;5-Placebo + MET;6-Placebo;7-Placebo + MET;8-Placebo;9-Placebo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75802CC5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triglyceride levels;total cholesterol;low-density lipoprotein cholesterol;very-low-density lipoprotein cholesterol;high-density lipoprotein cholesterol levels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5142809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(Random;Blinding;Incomplete;Selective;)No(Allocation;)Moderate</w:t>
            </w:r>
          </w:p>
        </w:tc>
      </w:tr>
      <w:tr w:rsidR="00D065A6" w14:paraId="78D619EF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0372232C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Luo, J.</w:t>
            </w:r>
          </w:p>
        </w:tc>
        <w:tc>
          <w:tcPr>
            <w:tcW w:w="160" w:type="pct"/>
            <w:vAlign w:val="center"/>
          </w:tcPr>
          <w:p w14:paraId="4CBC133E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21</w:t>
            </w:r>
          </w:p>
        </w:tc>
        <w:tc>
          <w:tcPr>
            <w:tcW w:w="333" w:type="pct"/>
            <w:vAlign w:val="center"/>
          </w:tcPr>
          <w:p w14:paraId="663B1D91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243" w:type="pct"/>
            <w:vAlign w:val="center"/>
          </w:tcPr>
          <w:p w14:paraId="04EA410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677</w:t>
            </w:r>
          </w:p>
        </w:tc>
        <w:tc>
          <w:tcPr>
            <w:tcW w:w="747" w:type="pct"/>
            <w:vAlign w:val="center"/>
          </w:tcPr>
          <w:p w14:paraId="29CDA55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Vitamin D;2-Vitamin D;Vitamin D + calcium;3-Vitamin D;4-Low-dose vitamin D;High-dose vitamin D;5-Vitamin D + metformin;6-Vitamin D;7-Vitamins D and K + calcium;8-Vitamin D;9-Vitamin D + EPO;10-Vitamin D;11-Vitamin D</w:t>
            </w:r>
          </w:p>
        </w:tc>
        <w:tc>
          <w:tcPr>
            <w:tcW w:w="718" w:type="pct"/>
            <w:vAlign w:val="center"/>
          </w:tcPr>
          <w:p w14:paraId="514C3DB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Placebo;2-Placebo;3-Placebo;4-Placebo;5-Placebo + metformin;6-Placebo;7-Placebo;8-Placebo;9-Placebo;10-Placebo;11-Placebo</w:t>
            </w:r>
          </w:p>
        </w:tc>
        <w:tc>
          <w:tcPr>
            <w:tcW w:w="1311" w:type="pct"/>
            <w:vAlign w:val="center"/>
          </w:tcPr>
          <w:p w14:paraId="74E76F4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TC;TG;LDL-C;HDL;VLDL-C</w:t>
            </w:r>
          </w:p>
        </w:tc>
        <w:tc>
          <w:tcPr>
            <w:tcW w:w="1057" w:type="pct"/>
            <w:vAlign w:val="center"/>
          </w:tcPr>
          <w:p w14:paraId="6DA5485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(Random;Allocation;Blinding;Selective;)No(Incomplete;)Moderate</w:t>
            </w:r>
          </w:p>
        </w:tc>
      </w:tr>
      <w:tr w:rsidR="00D065A6" w14:paraId="2F449A4B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48ADD34B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Miao, C. Y.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4F8FCC9F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19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5AA9CA9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3ECD48F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483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6473E95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Weight-loss intervention + 50,000 IU/week oral vitamin D3;2-50,000 IU of oral vitamin D3;3-50,000 IU vitamin D every 2 weeks;4-50,000 IU of vitamin D3 every 20 days;5-Vitamin D3 12,000 IU daily;6-Metformin (1,500 mg/day) + vitamin D 4,000 IU/day (monthly dose of 120,000 IU);7-50,000 IU vitamin D every other week;8-Vitamin D 3200 IU daily;9-50,000 IU of oral vitamin D3 once weekly;10-50,000 IU vitamin D weekly and calcium placebo daily;11-Calcitriol 0.5 µg/day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4DCC8E3E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Weight loss intervention + placebo;2-Placebo;3-Placebo;4-Placebo;5-Placebo;6-Metformin (1,500 mg/day) + placebo;7-Placebo;8-Placebo;9-Placebo once weekly;10-Calcium placebo daily plus vitamin D placebo weekly;11-Placebo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3B79CB3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BMI;total testosterone;DHEA;HOMA-IR;total cholesterol;LDL-C;triglyceride;HDL-C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4A76165C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(Random;Allocation;)No(Blinding;Incomplete;Selective;)Low</w:t>
            </w:r>
          </w:p>
        </w:tc>
      </w:tr>
      <w:tr w:rsidR="00D065A6" w14:paraId="49F4F961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75E00509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Pergialiotis, V.</w:t>
            </w:r>
          </w:p>
        </w:tc>
        <w:tc>
          <w:tcPr>
            <w:tcW w:w="160" w:type="pct"/>
            <w:vAlign w:val="center"/>
          </w:tcPr>
          <w:p w14:paraId="2E2E29A6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17</w:t>
            </w:r>
          </w:p>
        </w:tc>
        <w:tc>
          <w:tcPr>
            <w:tcW w:w="333" w:type="pct"/>
            <w:vAlign w:val="center"/>
          </w:tcPr>
          <w:p w14:paraId="3C00970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Greece</w:t>
            </w:r>
          </w:p>
        </w:tc>
        <w:tc>
          <w:tcPr>
            <w:tcW w:w="243" w:type="pct"/>
            <w:vAlign w:val="center"/>
          </w:tcPr>
          <w:p w14:paraId="7DAFAE1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647</w:t>
            </w:r>
          </w:p>
        </w:tc>
        <w:tc>
          <w:tcPr>
            <w:tcW w:w="747" w:type="pct"/>
            <w:vAlign w:val="center"/>
          </w:tcPr>
          <w:p w14:paraId="57B625BB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Ca+vD;Ca+vD+Met;2-Met;vD;3-Vitamin D;4-Met;Met+Ca+vD;Ca+vD;5-vD3;6-vD+Met;7-vD;8-vD+vK+Ca;9-vD;vD+Met</w:t>
            </w:r>
          </w:p>
        </w:tc>
        <w:tc>
          <w:tcPr>
            <w:tcW w:w="718" w:type="pct"/>
            <w:vAlign w:val="center"/>
          </w:tcPr>
          <w:p w14:paraId="01D26981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Met;2-placebo;3-placebo;4-placebo;5-placebo;6-placebo;7-placebo;8-placebo;9-Met</w:t>
            </w:r>
          </w:p>
        </w:tc>
        <w:tc>
          <w:tcPr>
            <w:tcW w:w="1311" w:type="pct"/>
            <w:vAlign w:val="center"/>
          </w:tcPr>
          <w:p w14:paraId="002622EE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testosterone;LH;DHEAS;fasting glucose;fasting insulin;HOMA-IR;</w:t>
            </w:r>
          </w:p>
        </w:tc>
        <w:tc>
          <w:tcPr>
            <w:tcW w:w="1057" w:type="pct"/>
            <w:vAlign w:val="center"/>
          </w:tcPr>
          <w:p w14:paraId="5216A641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(Random;Allocation;Incomplete;Selective;)No(Blinding;)Moderate</w:t>
            </w:r>
          </w:p>
        </w:tc>
      </w:tr>
      <w:tr w:rsidR="00D065A6" w14:paraId="385025F1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560FCBCA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Xue, Y.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3709DE26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1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7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109C228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China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50E4B2B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855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70A9CA8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1-nr;2-Vitamin D: 50,000 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IU/wk 8 weeks;3-Vitamin D3: 50,000 IU/20 days 2 months;4-Vitamin D:400 IU orally 3 months;5-Vitamin D3:10,0000 IU/month 6 months;6-Vitamin D: 3,300,000 IU/day as a single oral dose 3 weeks;7-Cholecalciferol:300,000 IU,by intragluteal injection;8-Vitamin D3:4000 IU/day 6 months;9-Calcitriol:0.5 lg/day 3 month;10-Vitamin D3: 2000 IU/day + Vitamin D2 50,000 IU/month;11-Vitamin D3: 12000 IU/12 weeks 12 weeks;12-Vitamin D3: 20,000 IU/week 12 weeks;13-Vitamin D3: 50,000 IU/</w:t>
            </w:r>
            <w:r>
              <w:br/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 weeks 4 months;14-Ergocalciferol 50 000 IU weekly or biweekly;15-Vitamin D3: 50 000 IU oral 8 weeks;16-Vitamin D: 200 IU 8 weeks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3CCAD2D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1-Placebo;2-Placebo;3-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Placebo;4-Placebo;5-Placebo;6-Placebo;7-Placebo;8-Placebo;9-Placebo;10-Placebo;11-Placebo;12-Placebo;13-Placebo;14-Placebo;15-Placebo;16-Placebo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4C08490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 xml:space="preserve">25-hydroxy-vitamin D;HOMA-IR;QUICKI;serum 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triglyceride;LDL;PTH;DHEAS;FT;TT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74E60B65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Yes(Random;Allocation;Blinding;Incomplete;Selective;)High</w:t>
            </w:r>
          </w:p>
        </w:tc>
      </w:tr>
      <w:tr w:rsidR="00D065A6" w14:paraId="47AFE0F6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75CC58F4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Zhang, B.</w:t>
            </w:r>
          </w:p>
        </w:tc>
        <w:tc>
          <w:tcPr>
            <w:tcW w:w="160" w:type="pct"/>
            <w:vAlign w:val="center"/>
          </w:tcPr>
          <w:p w14:paraId="3B7D70A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23</w:t>
            </w:r>
          </w:p>
        </w:tc>
        <w:tc>
          <w:tcPr>
            <w:tcW w:w="333" w:type="pct"/>
            <w:vAlign w:val="center"/>
          </w:tcPr>
          <w:p w14:paraId="565721E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243" w:type="pct"/>
            <w:vAlign w:val="center"/>
          </w:tcPr>
          <w:p w14:paraId="67BCDBC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840</w:t>
            </w:r>
          </w:p>
        </w:tc>
        <w:tc>
          <w:tcPr>
            <w:tcW w:w="747" w:type="pct"/>
            <w:vAlign w:val="center"/>
          </w:tcPr>
          <w:p w14:paraId="5348765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VD3 300,000 IU;2-VD 4000 IU/day;3-VD 50,000 IU/week;4-VD 4000 or 1 000IU/day;5-VD 50,000 IU/2 weeks;6-VD 50,000 IU/2 weeks;7-200 IU VD/day;8-VD 50,000 IU/2 weeks;9-VD3 50,000 IU;10-VD3 12,000 IU/day;11-VD 200 IU/day;12-VD 200 IU/day;13-VD 400 IU/day</w:t>
            </w:r>
          </w:p>
        </w:tc>
        <w:tc>
          <w:tcPr>
            <w:tcW w:w="718" w:type="pct"/>
            <w:vAlign w:val="center"/>
          </w:tcPr>
          <w:p w14:paraId="1DF032DC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Placebo;2-Placebo;3-Placebo;4-Placebo;5-Placebo;6-Placebo;7-Placebo;8-Placebo;9-Placebo;10-Placebo;11-Placebo;12-Placebo;13-Placebo</w:t>
            </w:r>
          </w:p>
        </w:tc>
        <w:tc>
          <w:tcPr>
            <w:tcW w:w="1311" w:type="pct"/>
            <w:vAlign w:val="center"/>
          </w:tcPr>
          <w:p w14:paraId="22DBDA3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hs-CRP;Parathyroid hormone level;Total cholesterol level;Total testosterone level;(mF-G) score;Endometrial thickness</w:t>
            </w:r>
          </w:p>
        </w:tc>
        <w:tc>
          <w:tcPr>
            <w:tcW w:w="1057" w:type="pct"/>
            <w:vAlign w:val="center"/>
          </w:tcPr>
          <w:p w14:paraId="674E737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(Random;Allocation;Incomplete;Selective;)No(Blinding;)Moderate</w:t>
            </w:r>
          </w:p>
        </w:tc>
      </w:tr>
      <w:tr w:rsidR="00D065A6" w14:paraId="5916F123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41562392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Li, Y.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209F6897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23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1E7C267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1BDBC91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049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59BE63D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Probiotic;2-Probiotic;3-Synbiotic;4-Probiotic;5-Probiotic;6-Probiotic;7-Synbiotic;8-Synbiotic;9-Synbiotic;10-Probiotic;11-Synbiotic;12-Prebiotic;13-Probiotic;14-Prebiotic;15-Probiotic;16-Synbiotic;17-Probiotic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78097CA1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Placebo (starch);2-Placebo;3-Placebo;4-Placebo(maltodextrin);5-Placebo;6-Placebo (starch);7-Placebo (starch and maltodextrin);8--Placebo (starch and maltodextrin);9-Placebo;10-Placebo (starch);11-Placebo (starch);12-Placebo</w:t>
            </w:r>
            <w:r>
              <w:br/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(maltodextrin);13-Placebo;14-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Placebo(maltodextrin);15-Placebo (starch and maltodextrin);16-Placebo;17-Placebo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1EFF35E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FPG;FINS;HOMA-IR;QUICKI;TG;TC;HDL-c;LDL-c;VLDL-c;BW;BMI;WC;HC;CRP;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3FC3E437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(Random;Allocation;Incomplete;Selective;)No(Blinding;)Moderate</w:t>
            </w:r>
          </w:p>
        </w:tc>
      </w:tr>
      <w:tr w:rsidR="00D065A6" w14:paraId="011C302D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602DBFC7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Miao, C.</w:t>
            </w:r>
          </w:p>
        </w:tc>
        <w:tc>
          <w:tcPr>
            <w:tcW w:w="160" w:type="pct"/>
            <w:vAlign w:val="center"/>
          </w:tcPr>
          <w:p w14:paraId="56231CFE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21</w:t>
            </w:r>
          </w:p>
        </w:tc>
        <w:tc>
          <w:tcPr>
            <w:tcW w:w="333" w:type="pct"/>
            <w:vAlign w:val="center"/>
          </w:tcPr>
          <w:p w14:paraId="1C1C251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243" w:type="pct"/>
            <w:vAlign w:val="center"/>
          </w:tcPr>
          <w:p w14:paraId="7EC80E57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486</w:t>
            </w:r>
          </w:p>
        </w:tc>
        <w:tc>
          <w:tcPr>
            <w:tcW w:w="747" w:type="pct"/>
            <w:vAlign w:val="center"/>
          </w:tcPr>
          <w:p w14:paraId="5BDB0CC6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Lactobacillus rhamnosus GG, Bacillus coagulans, Bacillus indicus;2-Lactobacillus acidophilus, Lactobacillus casei, Lactobacillus bulgaricus, Lactobacillus rham- nosus, Bifidobacterium longus, Bifidobacterium breve, Streptococcus thermophilus;3-Lactobacillus acidophilus, Lactobacillus casei, Bifidobacterium bifidum;4-Lactobacillus casei, Lactobacillus acidophilus, Lactobacillus rham- nosus Lactobacillus, Bulgaricus, Bifidobacterium breve, Bifidobacterium longum, Streptococcus thermophiles;5-20 g of prebiotic;6-Lactobacillus acidophilus, Lactobacillus casei, Lactobacillus bulgaricus, Lactobacillus rham- nosus, Bifidobacterium longum, Bifidobacterium breve, Streptococcus thermophilus;7-Bifid triple viable combined with metformin</w:t>
            </w:r>
          </w:p>
        </w:tc>
        <w:tc>
          <w:tcPr>
            <w:tcW w:w="718" w:type="pct"/>
            <w:vAlign w:val="center"/>
          </w:tcPr>
          <w:p w14:paraId="7D85FACB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Unknown;2-Placebo capsules containing starch and maltodextrin, but no bacteria;3-Placebo;4-Placebo containing starch and maltodextrins but no bacteria;5-Placebo (maltodextrin);6-Placebo capsules containing starch and maltodextrin but no bacteria;7-Metformin</w:t>
            </w:r>
          </w:p>
        </w:tc>
        <w:tc>
          <w:tcPr>
            <w:tcW w:w="1311" w:type="pct"/>
            <w:vAlign w:val="center"/>
          </w:tcPr>
          <w:p w14:paraId="17F3290C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HOMA-IR;insulin;FBS;BMI;WC;HC</w:t>
            </w:r>
          </w:p>
        </w:tc>
        <w:tc>
          <w:tcPr>
            <w:tcW w:w="1057" w:type="pct"/>
            <w:vAlign w:val="center"/>
          </w:tcPr>
          <w:p w14:paraId="667A6907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(Random;Allocation;Incomplete;Selective;)No(Blinding;)Moderate</w:t>
            </w:r>
          </w:p>
        </w:tc>
      </w:tr>
      <w:tr w:rsidR="00D065A6" w14:paraId="6FFD9A1D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3170E0C7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Reza, Tabrizi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526BEF2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11C1E39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Iran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56445611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730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16A6B7F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1-Synbiotic capsule contained Lactobacillus acidophilus, Lactobacillus casei, and Bifidobacterium bifidum (2 × 109 CFU/g each) plus 800 mg inulin;2-Synbiotic capsule (500 mg) contained Lactobacillus acidophilus 3 × 1010 CFU/g, Lactobacillus casei 3 × 109 CFU/g, Lactobacillus bulgaricus 5 × 108 CFU/g, Lactobacillus rhamnosus 7 × 109 CFU/g, Bifidobacterium longum 1 ×109 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 xml:space="preserve">CFU/g,Bifidobacterium breve 2 × 1010 CFU/g and Streptococcus thermophilus 3 × 108 CFU/g + prebiotic inulin(fructo-oligosaccharide);3-Probiotic capsule contained Lactobacillus acidophilus, Lactobacillus casei and Bifidobacterium bifidum (2 × 109 CFU/g each);4-Probiotic capsule (500 mg) contained Lactobacillus casei 7 × 109 CFU/g, Lactobacillus acidophilus 2 × 109 CFU/g,Lactobacillus rhamnosus 1.5 × 109 CFU/g, Lactobacillus bulgaricus 2 × 108 CFU/g, Bifidobacterium breve 2 × 1010 CFU/g,Bifidobacterium longum 7 × 109 CFU/g, Streptococcus thermophiles 1.5 × 109 CFU/g;5-Probiotic capsule contained Lactobacillus acidophilus, Lactobacillus casei and Bifidobacterium bifidum (2 × 109 CFU/g each);6-Probiotic capsule (1000 mg) contained Lactobacillus acidophilus,Lactobacillus plantarum, Lactobacillus fermentum, and Lactobacillus Gasseri (1 × 109 CFU of each);7-Synbiotic capsule contained Lactobacillus acidophilus, Lactobacillus casei, and Bifidobacterium bifidum (2 × 109 CFU/g each) plus 800 mg inulin;8-Probiotic capsule contained Lactobacillus acidophilus, Lactobacillus reuteri, Lactobacillus fermentum, and Bifidobacterium bifidum(2 × 109 CFU/g each) + 200 mcg selenium;9-Probiotic capsule contained 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Lactobacillus acidophilus, Lactobacillus reuteri, Lactobacillus fermentum, and Bifidobacterium bifidum(2 × 109 CFU/g each) + 200 mcg selenium;10-Synbiotic pomegranate juice 2 lit per week contained Lactobacillus(4 × 108 CFU/g) plus 40 g inulin;11-Synbiotic beverage 2 lit per week contained Lactobacillus(4 × 108 CFU/g) plus 40 g inulin;12-Probiotic capsule contained Lactobacillus acidophilus, Lactobacillus reuteri, Lactobacillus fermentum, and Bifidobacterium bifidum(2 × 109 CFU/g each) + 50,000 IU vitamin D every 2 weeks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14EB9CB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1-Placebo;2-Placebo;3-Placebo;4-Placebo;5-Placebo;6-Placebo;7-Placebo;8-Placebo;9-Placebo;10-Placebo;11-Placebo;12-Placebo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2DE84EEF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weight;BMI;FPG;insulin;HOMA-IR;triglycerides;VLDL-cholesterol;CRP;malondialdehyde (MDA);hirsutism;total testosterone levels;QUICKI;NO;total antioxidant capacity (TAC);glutathione (GSH);sex hormone binding globulin (SHBG)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4428E59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(Random;Allocation;Blinding;Selective;)No(Incomplete;)Moderate</w:t>
            </w:r>
          </w:p>
        </w:tc>
      </w:tr>
      <w:tr w:rsidR="00D065A6" w14:paraId="5BB22B80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6F0E41D2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Shamasbi, S. G.</w:t>
            </w:r>
          </w:p>
        </w:tc>
        <w:tc>
          <w:tcPr>
            <w:tcW w:w="160" w:type="pct"/>
            <w:vAlign w:val="center"/>
          </w:tcPr>
          <w:p w14:paraId="10FFF5B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20</w:t>
            </w:r>
          </w:p>
        </w:tc>
        <w:tc>
          <w:tcPr>
            <w:tcW w:w="333" w:type="pct"/>
            <w:vAlign w:val="center"/>
          </w:tcPr>
          <w:p w14:paraId="46828B5B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Iran</w:t>
            </w:r>
          </w:p>
        </w:tc>
        <w:tc>
          <w:tcPr>
            <w:tcW w:w="243" w:type="pct"/>
            <w:vAlign w:val="center"/>
          </w:tcPr>
          <w:p w14:paraId="1928F10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855</w:t>
            </w:r>
          </w:p>
        </w:tc>
        <w:tc>
          <w:tcPr>
            <w:tcW w:w="747" w:type="pct"/>
            <w:vAlign w:val="center"/>
          </w:tcPr>
          <w:p w14:paraId="52B3AAF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1-receive either one synbiotics capsule per day for 12 weeks;2-intake either probiotic supplements for 12 weeks;3-receive either probiotic supplements for 12 weeks;4-two probiotic capsules per day for 12 weeks;5-probiotic supplement;probiotic group received one Familact probiotic capsule (500 mg);6-Participants in the intervention group received ten billions probiotic capsules twice daily, after lunch and evening meal for 12 weeks;7-200 µg/day selenium as selenium yeast plus 8000000000 CFU/day probiotic;8-active treatment with synbiotics;9-Prebiotic containing 20 g of resistant dextrin (polysaccharides produced </w:t>
            </w:r>
            <w:r>
              <w:br/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from maize, wheat and other edible starches);10-Synbiotics supplements 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were containing Lactobacillus acidophilus, Lactobacillus casei and Bifdobacterium bifdum plus 0.8 g inulin;11-intake either probiotic plus 200 μg/day selenium;12-1. Synbiotics pomegranate juice;2. Pomegranate juice;3. Synbiotics beverage;13-Prebiotic containing 20 g of resistant dextrin (polysaccharides produced from maize, wheat and other edible starches)</w:t>
            </w:r>
          </w:p>
        </w:tc>
        <w:tc>
          <w:tcPr>
            <w:tcW w:w="718" w:type="pct"/>
            <w:vAlign w:val="center"/>
          </w:tcPr>
          <w:p w14:paraId="51B3285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1-placebo;2-placebo;3-placebo (starch);4-two maltodextrin capsules;5-placebo;6-placebo;7-placebo;8-placebo;9-placebo containing 20 g maltodextrin;10-placebo;11-placebo;12-2 L(2×1-l) of placebo beverage per 1 week, for 8 weeks in disposable bottles (each liter of beverage contains 1 l of water+2 pomegranate favoring);13-placebo containing 20 g maltodextrin</w:t>
            </w:r>
          </w:p>
        </w:tc>
        <w:tc>
          <w:tcPr>
            <w:tcW w:w="1311" w:type="pct"/>
            <w:vAlign w:val="center"/>
          </w:tcPr>
          <w:p w14:paraId="611E69B1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Testosterone;DHEAS;SHBG;FAI;hsCRP;NO;TAC;GSH;MDA;hirsutism</w:t>
            </w:r>
          </w:p>
        </w:tc>
        <w:tc>
          <w:tcPr>
            <w:tcW w:w="1057" w:type="pct"/>
            <w:vAlign w:val="center"/>
          </w:tcPr>
          <w:p w14:paraId="66C982F7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(Allocation;)No(Random;Blinding;Incomplete;Selective;)Low</w:t>
            </w:r>
          </w:p>
        </w:tc>
      </w:tr>
      <w:tr w:rsidR="00D065A6" w14:paraId="31282512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5D3BAB4F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Tabrizi, R.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5527DF6C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75B3176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Iran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7295130B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730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5C08845B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1-Synbiotic capsule contained Lactobacillus acidophilus, Lactobacillus casei, and Bifidobacterium bifidum plus 800 mg inulin;2-Synbiotic capsule (500 mg) contained Lactobacillus acidophilus, Lactobacillus casei, Lactobacillus bulgaricus, Lactobacillus rhamnosus, Bifidobacterium longum,Bifidobacterium breve,Streptococcus thermophilus+ prebiotic inulin(fructo-oligosaccharide);3-Probiotic capsule contained Lactobacillus acidophilus, Lactobacillus casei and Bifidobacterium bifidum;4-Probiotic capsule (500 mg) contained Lactobacillus casei, Lactobacillus acidophilus,Lactobacillus rhamnosus,Lactobacillus bulgaricus,Bifidobacterium breve,Bifidobacterium longum,Streptococcus thermophiles;5-Probiotic capsule contained Lactobacillus acidophilus, Lactobacillus casei and Bifidobacterium bifidum;6-Probiotic capsule (1000 mg) contained Lactobacillus acidophilus, Lactobacillus 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plantarum, Lactobacillus fermentum, and Lactobacillus Gasseri;7-Synbiotic capsule contained Lactobacillus acidophilus, Lactobacillus casei, and Bifidobacterium bifidum plus 800 mg inulin;8-Probiotic capsule contained Lactobacillus acidophilus, Lactobacillus reuteri, Lactobacillus fermentum, and Bifidobacterium bifidum + 200 mcg selenium;9-Probiotic capsule contained Lactobacillus acidophilus, Lactobacillus reuteri, Lactobacillus fermentum, and Bifidobacterium bifidum + 200 mcg selenium;10-Synbiotic pomegranate juice 2 lit per week contained Lactobacillus plus 40 g inulin;11-Synbiotic beverage 2 lit per week contained Lactobacillus plus 40 g inulin;12-Probiotic capsule contained Lactobacillus acidophilus, Lactobacillus reuteri, Lactobacillus fermentum, and Bifidobacterium bifidum + 50,000 IU vitamin D every 2 weeks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4DCA7E8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1-placebo;2-placebo;3-placebo;4-placebo;5-placebo;6-placebo;7-placebo;8-placebo;9-placebo;10-placebo;11-placebo;12-placebo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6C6521B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weight;BMI;fasting plasma glucose (FPG);insulin;HOMA-IR;triglycerides;VLDL-cholesterol;CRP;malondialdehyde (MDA);hirsutism;total testosterone levels;QUICKI;NO;total antioxidant capacity (TAC);glutathione (GSH);sex hormone binding globulin (SHBG) levels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7ECA478F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(Random;Allocation;Blinding;Selective;)No(Incomplete;)Moderate</w:t>
            </w:r>
          </w:p>
        </w:tc>
      </w:tr>
      <w:tr w:rsidR="00D065A6" w14:paraId="160ABB6B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6C230192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Gong, Y.</w:t>
            </w:r>
          </w:p>
        </w:tc>
        <w:tc>
          <w:tcPr>
            <w:tcW w:w="160" w:type="pct"/>
            <w:vAlign w:val="center"/>
          </w:tcPr>
          <w:p w14:paraId="16003CAC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23</w:t>
            </w:r>
          </w:p>
        </w:tc>
        <w:tc>
          <w:tcPr>
            <w:tcW w:w="333" w:type="pct"/>
            <w:vAlign w:val="center"/>
          </w:tcPr>
          <w:p w14:paraId="2224451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243" w:type="pct"/>
            <w:vAlign w:val="center"/>
          </w:tcPr>
          <w:p w14:paraId="647A4197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839</w:t>
            </w:r>
          </w:p>
        </w:tc>
        <w:tc>
          <w:tcPr>
            <w:tcW w:w="747" w:type="pct"/>
            <w:vAlign w:val="center"/>
          </w:tcPr>
          <w:p w14:paraId="41332256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1-Metformin tablets at the initial dose of 500 mg and gradually increased to not more than 1500 mg daily;Carnitine, 250 mg daily;2-Carnitine, 250 mg daily;3-150 mg/day CC for 5 days plus oral and metformin 850 mg twice daily;L‐carnitine, 3000 mg daily;4-Metformin tablets at the initial dose of 500 mg and gradually increased up to 1500 mg daily;Carnitine, 250 mg daily;5-Combined metformin and pioglitazone (500/15 twice 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daily);Carnitine, 3000 mg daily;6-CC (250 mg per day) from Day 3 to 7 days of the cycle;Carnitine, 3000 mg daily;7-CC;Carnitine, 1000 mg daily</w:t>
            </w:r>
          </w:p>
        </w:tc>
        <w:tc>
          <w:tcPr>
            <w:tcW w:w="718" w:type="pct"/>
            <w:vAlign w:val="center"/>
          </w:tcPr>
          <w:p w14:paraId="61B906F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 xml:space="preserve">1-Metformin tablets at the initial dose of 500 mg and gradually increased to not more than 1500 mg daily;Placebo;2-Placebo;3-150 mg/day CC for 5 days plus oral and metformin 850 mg twice daily;Placebo;4-Metformin tablets at the initial dose of 500 mg and gradually increased up to 1500 mg daily;Placebo;5-Combined metformin with pioglitazone (500/15 twice 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daily);Placebo;6-CC (250 mg per day) from Day 3 to 7 days of the cycle;Placebo;7-CC;Placebo</w:t>
            </w:r>
          </w:p>
        </w:tc>
        <w:tc>
          <w:tcPr>
            <w:tcW w:w="1311" w:type="pct"/>
            <w:vAlign w:val="center"/>
          </w:tcPr>
          <w:p w14:paraId="124D4E1C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ovulation rates;pregnancy rates;insulin;HOMA-IR;BMI;</w:t>
            </w:r>
          </w:p>
        </w:tc>
        <w:tc>
          <w:tcPr>
            <w:tcW w:w="1057" w:type="pct"/>
            <w:vAlign w:val="center"/>
          </w:tcPr>
          <w:p w14:paraId="3ABA3EDF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(Random;Blinding;Selective;)No(Allocation;Incomplete;)Low</w:t>
            </w:r>
          </w:p>
        </w:tc>
      </w:tr>
      <w:tr w:rsidR="00D065A6" w14:paraId="7B41A45D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34C4B982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Shukri, Mohd Falihin Mohd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7A0D8E8F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7522F816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Malaysia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599452CF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995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2A39C1EB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150 mg/day CC plus oral LC 3g and metformin 850 mg (1 tablet daily);2-150 mg/day of CC plus 3 g of oral LC daily, and placebo sachets;3-250 mg CC from day three until day seven of the cycle plus LC 3 g daily;4-250 mg carnitine supplements;5-LC 1,000 mg/d plus 200 mg/d chromium as chromium picolinate;6-200 µg/day chromium pi- colinate plus 1,000 mg/day LC;7-250 mg LC (capsule range 237–275 mg);8-250 mg/day of LC;9-Oral CC (50 mg tablet, two times per day) plus oral LC supplementation (1 g tablet, three times per day)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04D10B5F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150 mg/d CC plus metformin and placebo capsules;2-150 mg/day of CC from day 3 until day 7 of the menstrual cycle plus 600 mg of oral N-acetylcysteine three times daily, and a placebo capsule;3-250 mg CC with placebo;4-Placebos (cellulose);5-Placebo;6-Placebo (starch);7-Placebo (cellulose);8-Placebo;9-Oral CC only (50 mg tablet, two times per day)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62ADFB6C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fasting plasma glucose (FPG);LDL;total cholesterol;triglyceride(TG);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47935C1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(Random;Allocation;Blinding;Incomplete;Selective;)High</w:t>
            </w:r>
          </w:p>
        </w:tc>
      </w:tr>
      <w:tr w:rsidR="00D065A6" w14:paraId="1420E96F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204B9034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entz, S.</w:t>
            </w:r>
          </w:p>
        </w:tc>
        <w:tc>
          <w:tcPr>
            <w:tcW w:w="160" w:type="pct"/>
            <w:vAlign w:val="center"/>
          </w:tcPr>
          <w:p w14:paraId="0DE7DDA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333" w:type="pct"/>
            <w:vAlign w:val="center"/>
          </w:tcPr>
          <w:p w14:paraId="132F2371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ustralia</w:t>
            </w:r>
          </w:p>
        </w:tc>
        <w:tc>
          <w:tcPr>
            <w:tcW w:w="243" w:type="pct"/>
            <w:vAlign w:val="center"/>
          </w:tcPr>
          <w:p w14:paraId="126F5C6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06</w:t>
            </w:r>
          </w:p>
        </w:tc>
        <w:tc>
          <w:tcPr>
            <w:tcW w:w="747" w:type="pct"/>
            <w:vAlign w:val="center"/>
          </w:tcPr>
          <w:p w14:paraId="55379CC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4000 mg per day EPA 675 mg; DHA 1400 mg;2-4000 mg omega 3 (EPA 720 mg; DHA 480 mg);3-3500 mg (EPA: 2450 mg; DHA: 1210 mg)</w:t>
            </w:r>
          </w:p>
        </w:tc>
        <w:tc>
          <w:tcPr>
            <w:tcW w:w="718" w:type="pct"/>
            <w:vAlign w:val="center"/>
          </w:tcPr>
          <w:p w14:paraId="51873AB7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Placebo Olive oil 4000 mg;2-Placebo liquid paraffin 2000 mg in four capsules;3-Placebo (soybean oil 3500 mg)</w:t>
            </w:r>
          </w:p>
        </w:tc>
        <w:tc>
          <w:tcPr>
            <w:tcW w:w="1311" w:type="pct"/>
            <w:vAlign w:val="center"/>
          </w:tcPr>
          <w:p w14:paraId="4BE45AF1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otal cholesterol;fasting glucose;HOMA-IR;LDL</w:t>
            </w:r>
          </w:p>
        </w:tc>
        <w:tc>
          <w:tcPr>
            <w:tcW w:w="1057" w:type="pct"/>
            <w:vAlign w:val="center"/>
          </w:tcPr>
          <w:p w14:paraId="1281AEF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Allocation;)No(Blinding;Incomplete;Selective;)Low</w:t>
            </w:r>
          </w:p>
        </w:tc>
      </w:tr>
      <w:tr w:rsidR="00D065A6" w14:paraId="6BD36B4E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4DA7FC4C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ajishafiee, M.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4086D98F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105516A6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ran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2B528DA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98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19115E7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-n-3 PUFA supplementation 4g/d:56%DHA, 27% EPA;2-Replacement of 31g/1800kcal of dietary fat with 36g walnut=31g oil: 2.9g SFA, 4.5g MUFA, 19.2g LA,4.3g ALA;3-Replacement of dietary fat with PUFA (walnut 48g/800kcal). 48g of walnut: 311kcal, 19g LA,3.3g ALA;4-n-3 PUFA supplementation 2.3g/d (2.1g EPA+DHA);5-n-3 PUFA supplementation 3g/d;6-n-3 PUFA supplementation 1500mg w-3/d;7-n-3 PUFA supplementation 4g/d: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2.4g n-3 PUFA, 1.9g EPA &amp; DHA EPA/DHA:1.49/1;8-n-3 PUFA supplementation 3.5g/d;fish oil: 6 capsules/d (each capsule: 358mg EPA, 242mg DHA);flaxseed oil: 6 capsules/d (each capsule: 545mg w-3)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4A60EAEB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1-Placebo(olive oil 4g/d);2-Replacement of 31g/1800kcal of dietary fat with 46g almond=31g oil;3-Placebo(paraffin);4-Placebo(olive oil 4g/d);5-Placebo(soybean oil 6 capsules/d)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0321195C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otal testosterone;SHBG levels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27D685B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Blinding;Incomplete;)No(Allocation;Selective;)Low</w:t>
            </w:r>
          </w:p>
        </w:tc>
      </w:tr>
      <w:tr w:rsidR="00D065A6" w14:paraId="7778091A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28C89349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deghi, A.</w:t>
            </w:r>
          </w:p>
        </w:tc>
        <w:tc>
          <w:tcPr>
            <w:tcW w:w="160" w:type="pct"/>
            <w:vAlign w:val="center"/>
          </w:tcPr>
          <w:p w14:paraId="31C72C6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333" w:type="pct"/>
            <w:vAlign w:val="center"/>
          </w:tcPr>
          <w:p w14:paraId="40FFB0A1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ran</w:t>
            </w:r>
          </w:p>
        </w:tc>
        <w:tc>
          <w:tcPr>
            <w:tcW w:w="243" w:type="pct"/>
            <w:vAlign w:val="center"/>
          </w:tcPr>
          <w:p w14:paraId="2C27ED5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5</w:t>
            </w:r>
          </w:p>
        </w:tc>
        <w:tc>
          <w:tcPr>
            <w:tcW w:w="747" w:type="pct"/>
            <w:vAlign w:val="center"/>
          </w:tcPr>
          <w:p w14:paraId="12C8650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EPA/DHA dose 1.2 g;2-EPA/DHA dose 3.32 g;3-EPA/DHA dose 3.6 g</w:t>
            </w:r>
          </w:p>
        </w:tc>
        <w:tc>
          <w:tcPr>
            <w:tcW w:w="718" w:type="pct"/>
            <w:vAlign w:val="center"/>
          </w:tcPr>
          <w:p w14:paraId="2CD8187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Placebo;2-Placebo;3-Placebo</w:t>
            </w:r>
          </w:p>
        </w:tc>
        <w:tc>
          <w:tcPr>
            <w:tcW w:w="1311" w:type="pct"/>
            <w:vAlign w:val="center"/>
          </w:tcPr>
          <w:p w14:paraId="792EF75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nsulin resistance;HOMA –IR</w:t>
            </w:r>
          </w:p>
        </w:tc>
        <w:tc>
          <w:tcPr>
            <w:tcW w:w="1057" w:type="pct"/>
            <w:vAlign w:val="center"/>
          </w:tcPr>
          <w:p w14:paraId="19D4100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Blinding;Allocation;)No(Incomplete;Selective;)Low</w:t>
            </w:r>
          </w:p>
        </w:tc>
      </w:tr>
      <w:tr w:rsidR="00D065A6" w14:paraId="31DA231E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5302107F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osatti, Jessica A. G.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113FC14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55E5FB1C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razil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72DF3DDB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84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7954EED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2000 mg/d of fish oil per d;2-2000 mg/d of fish oil plus 50 000 IU of vitamin D every 2 weeks;3-180 mg of EPA and 120 mg of DHA per d;4-1000 mg/d of flaxseed oil;5-720 mg EPA and 480 mg DHA per d;6-540 mg EPA and 360 mg DHA per d;7-720 mg EPA and 480 mg DHA per d;8-400 mg of ALA plus 400 IU of vitamin E per d;9-400 mg of ALA plus 400 IU of vitamin E per d;10-545 mg ALA per d;11-358 mg EPA plus 242 mg DHA per d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4A5BD11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100 mg of paraffin oil per d;2-Not reported;3-1000 mg of paraffin oil per d;4-500 mg of paraffin oil per d;5-Four capsule contained 500 mg paraffin oil;6-1000 mg of paraffin oil per d;7-Paraffin oil;8-Not reported;9-Paraffin oil;10-Soya oil;11-Soya oil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3F70A27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iponectin concentrations;visfatin concentrations;NO;GSH;MDA;TAC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5F14890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Blinding;Incomplete;Selective;)No(Random;Allocation;)Low</w:t>
            </w:r>
          </w:p>
        </w:tc>
      </w:tr>
      <w:tr w:rsidR="00D065A6" w14:paraId="51E5933C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1882119D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Xia, Y.</w:t>
            </w:r>
          </w:p>
        </w:tc>
        <w:tc>
          <w:tcPr>
            <w:tcW w:w="160" w:type="pct"/>
            <w:vAlign w:val="center"/>
          </w:tcPr>
          <w:p w14:paraId="50EA741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333" w:type="pct"/>
            <w:vAlign w:val="center"/>
          </w:tcPr>
          <w:p w14:paraId="4D74C88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ina</w:t>
            </w:r>
          </w:p>
        </w:tc>
        <w:tc>
          <w:tcPr>
            <w:tcW w:w="243" w:type="pct"/>
            <w:vAlign w:val="center"/>
          </w:tcPr>
          <w:p w14:paraId="143E075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78</w:t>
            </w:r>
          </w:p>
        </w:tc>
        <w:tc>
          <w:tcPr>
            <w:tcW w:w="747" w:type="pct"/>
            <w:vAlign w:val="center"/>
          </w:tcPr>
          <w:p w14:paraId="2AAD3B3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-[dosage (mg/d)] Fish oil (2,000);EPA (mg) 240;DHA (mg) 160;2-[dosage (mg/d)] Flaxseed oil (1,000) + VE (400 IU/d);EPA (mg) NA;DHA (mg) NA;3-[dosage (mg/d)] Fish oil (3,500);EPA (mg) 358;DHA (mg) 242;4-[dosage (mg/d)] Flaxseed oil (3,500);EPA (mg) 358;DHA (mg) 242;5-[dosage (mg/d)] Omega-3 supplement (2,000);EPA (mg) 180;DHA (mg) 120;6-[dosage (mg/d)] Omega-3 supplement (1,000);EPA (mg) 180;DHA (mg) 120;7-[dosage (mg/d)] Flaxseed oil (1,000);EPA (mg) NA;DHA (mg) NA;8-[dosage (mg/d)] Omega-3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supplement (4,000);EPA (mg) 180;DHA (mg) 120;9-[dosage (mg/d)] Omega-3 supplement (4,000);EPA (mg) 180;DHA (mg) 120;10-[dosage (mg/d)] Flaxseed oil (1,000) + VE (400 U/d);EPA (mg) NA;DHA (mg) NA;11-[dosage (mg/d)] Flaxseed oil (1,000) + VE (400 U/d);EPA (mg) NA;DHA (mg) NA</w:t>
            </w:r>
          </w:p>
        </w:tc>
        <w:tc>
          <w:tcPr>
            <w:tcW w:w="718" w:type="pct"/>
            <w:vAlign w:val="center"/>
          </w:tcPr>
          <w:p w14:paraId="52C5DBA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1-Placebo;2-Placebo;3-Soybean oil;4-Soybean oil;5-Olive oil;6-Placebo;7-Placebo;8-Placebo;9-Placebo;10-Placebo;11-Placebo</w:t>
            </w:r>
          </w:p>
        </w:tc>
        <w:tc>
          <w:tcPr>
            <w:tcW w:w="1311" w:type="pct"/>
            <w:vAlign w:val="center"/>
          </w:tcPr>
          <w:p w14:paraId="0B87E591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nsulin;HOMA-IR;total cholesterol (TC);triglyceride;LDL-C;VLDL-C;hs-CRP;HDL-C;serum glucose</w:t>
            </w:r>
          </w:p>
        </w:tc>
        <w:tc>
          <w:tcPr>
            <w:tcW w:w="1057" w:type="pct"/>
            <w:vAlign w:val="center"/>
          </w:tcPr>
          <w:p w14:paraId="777EADFC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Blinding;Incomplete;Selective;)No(Allocation;)Moderate</w:t>
            </w:r>
          </w:p>
        </w:tc>
      </w:tr>
      <w:tr w:rsidR="00D065A6" w14:paraId="38ACEE5C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6F4E33D8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ang, K.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2627D78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618381BF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ina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0D156F55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91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0A5CB56C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Omega-3 fatty acids 4000 mg;2-Omega-3 fatty acids (including fish oils and flaxseed oils);3-Omega-3 fatty acids 900 mg;4-Omega-3 fatty acids 900 mg;5-Omega-3 fatty acids 1000 mg + Vitamin E 400 IU + Metformin;6-Omega-3 fatty acids 1000 mg + vitamin E 400 IU;7-Omega-3 fatty acids 2000 mg;8-Omega-3 fatty acids 2000 mg + Metformin 500 mg;9-Omega-3 fatty acids 1000 mg + Vitamin E 400 IU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21A8A3C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Paraffin oil (placebo) 2000 mg;2-Soybean oil (placebo);3-Paraffin oil (placebo) 3000 mg;4-Paraffin oil (placebo) 3000 mg;5-Placebos + Metformin;6-Placebos;7-Olive oil (pla;8-cebo) 2000 mg;8-Paraffin oil (placebo) 1000 mg + Metformin 500 mg;9-Paraffin oil (placebo)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5DA02EA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OMA;total cholesterol;TG;Adiponectin;BMI;hyperinsulinemia;fasting glucose;LDL-C;HDL-C;FSH;LH;SHGB;total testosterone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652ADEA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Allocation;Blinding;Incomplete;Selective;)High</w:t>
            </w:r>
          </w:p>
        </w:tc>
      </w:tr>
      <w:tr w:rsidR="00D065A6" w14:paraId="7796A6F5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5D4107A7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uan, J.</w:t>
            </w:r>
          </w:p>
        </w:tc>
        <w:tc>
          <w:tcPr>
            <w:tcW w:w="160" w:type="pct"/>
            <w:vAlign w:val="center"/>
          </w:tcPr>
          <w:p w14:paraId="22CF6F6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333" w:type="pct"/>
            <w:vAlign w:val="center"/>
          </w:tcPr>
          <w:p w14:paraId="0AF1A52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ina</w:t>
            </w:r>
          </w:p>
        </w:tc>
        <w:tc>
          <w:tcPr>
            <w:tcW w:w="243" w:type="pct"/>
            <w:vAlign w:val="center"/>
          </w:tcPr>
          <w:p w14:paraId="735A7241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10</w:t>
            </w:r>
          </w:p>
        </w:tc>
        <w:tc>
          <w:tcPr>
            <w:tcW w:w="747" w:type="pct"/>
            <w:vAlign w:val="center"/>
          </w:tcPr>
          <w:p w14:paraId="6FDE2FAE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Fish oil [2,000 mg/d];2-Flaxseed oil [1,000 mg/d] + VE (400 IU/d);3-Multinutrient [500 mg/d];4-Fish oil [2,000 mg/d] +VD (357 IU/d);5-Fish oil [3,500 mg/d];6-Flaxseed oil [3,500 mg/d];7-Flaxseed oil [1,000 mg/d];8-mega-3 supplement [3,000 mg/d];9-Flaxseed oil [1,000 mg/d] + VE (400 U/d);10-flaxseed oil [1,000 mg/d] + VE (400 IU/d);11-Fish oil [3,500 mg/d];12-Flaxseed oil [3,500 mg/d]</w:t>
            </w:r>
          </w:p>
        </w:tc>
        <w:tc>
          <w:tcPr>
            <w:tcW w:w="718" w:type="pct"/>
            <w:vAlign w:val="center"/>
          </w:tcPr>
          <w:p w14:paraId="39D82105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Placebo;2-Placebo;3-Placebo;4-Placebo;5-Soybean oil;6-Soybean oil;7-Placebo;8-Placebo;9-Placebo;10-Placebo;11-Soybean oil;12-Soybean oil</w:t>
            </w:r>
          </w:p>
        </w:tc>
        <w:tc>
          <w:tcPr>
            <w:tcW w:w="1311" w:type="pct"/>
            <w:vAlign w:val="center"/>
          </w:tcPr>
          <w:p w14:paraId="33778B91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RP;GSH;MDA;TAC;DHEAS;FAI;FSH;LH;SHBG;TT</w:t>
            </w:r>
          </w:p>
        </w:tc>
        <w:tc>
          <w:tcPr>
            <w:tcW w:w="1057" w:type="pct"/>
            <w:vAlign w:val="center"/>
          </w:tcPr>
          <w:p w14:paraId="0C320FD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Blinding;Incomplete;Selective;)No(Allocation;)Moderate</w:t>
            </w:r>
          </w:p>
        </w:tc>
      </w:tr>
      <w:tr w:rsidR="00D065A6" w14:paraId="573F8EC0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69900EDF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Zhou, J.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5697633E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23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08C7206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ina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5A3227C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16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512D6891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-Fish oil n-3 PUFA sup- plements 2000 mg/d (Marine derived);2-Fish oil n-3 PUFA 4000 mg/d (Marine derived);3-Flaxseed oil n-3 PUFA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1000 mg/d (Plant origins)+vitamin E 400 IU/d;4-Fish oil n-3 PUFA 2000 mg/d (Marine derived)+vitamin E 50,000 IU/2 weeks;5-n-3 PUFA supple- ments 2000 mg/d (360 mg EPA and 240 mg DHA) (Marine derived);6-n-3 PUFA supple- ments 1000 mg/d (180 mg EPA and 120 mg DHA);7-Flaxseed oil n-3 PUFA 2000 mg/d (Plant origins);8-n-3 PUFA supple- ments 4000 mg/d (720 mg EPA and 480 mg DHA) (Marine derived);9-n-3 PUFA supple- ments 1000 mg/d (180 mg EPA and 120 mg DHA);10-Flaxseed oil n-3 PUFA 1000 mg/d (Plant origins)+Vita- min E 400 IU/d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56116A0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 xml:space="preserve">1-Parafn oil (placebo) 100 mg/d;2-olive oil (placebo) 4000 mg/d;3-Placebo;4-Placebo;5-Olive oil (placebo) 2000 mg/d;6-Parafn oil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(placebo) 1000 mg/d;7-Parafn oil (placebo) 500 mg/d;8-Parafn oil (placebo) 500 mg/d;9-Parafn oil (placebo) 1000 mg/d;10-Placebo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751C6E5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BW;BMI;WC levels;FPG levels;FINS;HOMA-IR;QUICKI;Adiponectin;TG;TC;HDL-C;LDL-C;hs-CRP;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5EC218D5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Allocation;Blinding;Incomplete;Selective;)High</w:t>
            </w:r>
          </w:p>
        </w:tc>
      </w:tr>
      <w:tr w:rsidR="00D065A6" w14:paraId="0EB5C7D7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3C5440C1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bu-Zaid, A.</w:t>
            </w:r>
          </w:p>
        </w:tc>
        <w:tc>
          <w:tcPr>
            <w:tcW w:w="160" w:type="pct"/>
            <w:vAlign w:val="center"/>
          </w:tcPr>
          <w:p w14:paraId="0745004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24</w:t>
            </w:r>
          </w:p>
        </w:tc>
        <w:tc>
          <w:tcPr>
            <w:tcW w:w="333" w:type="pct"/>
            <w:vAlign w:val="center"/>
          </w:tcPr>
          <w:p w14:paraId="7D27BD2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udi Arabia</w:t>
            </w:r>
          </w:p>
        </w:tc>
        <w:tc>
          <w:tcPr>
            <w:tcW w:w="243" w:type="pct"/>
            <w:vAlign w:val="center"/>
          </w:tcPr>
          <w:p w14:paraId="788FEDC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45</w:t>
            </w:r>
          </w:p>
        </w:tc>
        <w:tc>
          <w:tcPr>
            <w:tcW w:w="747" w:type="pct"/>
            <w:vAlign w:val="center"/>
          </w:tcPr>
          <w:p w14:paraId="44A12A0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Alpha-Lipoic Acid</w:t>
            </w:r>
          </w:p>
        </w:tc>
        <w:tc>
          <w:tcPr>
            <w:tcW w:w="718" w:type="pct"/>
            <w:vAlign w:val="center"/>
          </w:tcPr>
          <w:p w14:paraId="75D646C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Placebo</w:t>
            </w:r>
          </w:p>
        </w:tc>
        <w:tc>
          <w:tcPr>
            <w:tcW w:w="1311" w:type="pct"/>
            <w:vAlign w:val="center"/>
          </w:tcPr>
          <w:p w14:paraId="386714C5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MI;FBS;HOMA-IR;insulin levels;estrogen;FSH;LH;testosterone</w:t>
            </w:r>
          </w:p>
        </w:tc>
        <w:tc>
          <w:tcPr>
            <w:tcW w:w="1057" w:type="pct"/>
            <w:vAlign w:val="center"/>
          </w:tcPr>
          <w:p w14:paraId="65948B6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Blinding;Selective;)No(Allocation;Incomplete;)Low</w:t>
            </w:r>
          </w:p>
        </w:tc>
      </w:tr>
      <w:tr w:rsidR="00D065A6" w14:paraId="08887545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6EC04484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dlalmola, Hammad Ali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61116BBF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23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745F5886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udi Arabia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08D3FA3B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8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47334C2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-Resveratrol 400 mg/twice daily, orally;2-Resveratrol 1500 mg/day, orally;3-Resveratrol 800 mg/day, orally;4-Resveratrol 1000 </w:t>
            </w:r>
            <w:r>
              <w:br/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g/day, orally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15FC454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placebo;2-placebo;3-placebo;4-placebo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09FADD4F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otal testosterone;FSH;LH;Prolactin;TSH;DHEAS;pregnancy rates;Cholestero;HDL-C;LDL-C;Triglycerides;Acne score;C-reactive protein (CRP);Insulin;Sex hormone binding globulin (SHBG)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7808E6B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Blinding;Incomplete;Selective;)No(Allocation;)Moderate</w:t>
            </w:r>
          </w:p>
        </w:tc>
      </w:tr>
      <w:tr w:rsidR="00D065A6" w14:paraId="0FBFE054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760789BE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bdelazeem, B.</w:t>
            </w:r>
          </w:p>
        </w:tc>
        <w:tc>
          <w:tcPr>
            <w:tcW w:w="160" w:type="pct"/>
            <w:vAlign w:val="center"/>
          </w:tcPr>
          <w:p w14:paraId="1A3C2846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22</w:t>
            </w:r>
          </w:p>
        </w:tc>
        <w:tc>
          <w:tcPr>
            <w:tcW w:w="333" w:type="pct"/>
            <w:vAlign w:val="center"/>
          </w:tcPr>
          <w:p w14:paraId="10E1CEC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SA</w:t>
            </w:r>
          </w:p>
        </w:tc>
        <w:tc>
          <w:tcPr>
            <w:tcW w:w="243" w:type="pct"/>
            <w:vAlign w:val="center"/>
          </w:tcPr>
          <w:p w14:paraId="41C6C831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96</w:t>
            </w:r>
          </w:p>
        </w:tc>
        <w:tc>
          <w:tcPr>
            <w:tcW w:w="747" w:type="pct"/>
            <w:vAlign w:val="center"/>
          </w:tcPr>
          <w:p w14:paraId="01FACB1C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Highly bioavailable gel optimized Curcumin 93.34 mg QD;2-Curcumin 500 mg TID;3-Curcumin 500 mg QD;4-Curcumin 500 mg BID;5-Curcumin nanomicelle/ Metformin 80 mg QD/500 mg TID</w:t>
            </w:r>
          </w:p>
        </w:tc>
        <w:tc>
          <w:tcPr>
            <w:tcW w:w="718" w:type="pct"/>
            <w:vAlign w:val="center"/>
          </w:tcPr>
          <w:p w14:paraId="0D4E935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Placebo;2-Placebo (maltodextrin);3-Placebo (starch);4-Placebo;5-Metformin</w:t>
            </w:r>
          </w:p>
        </w:tc>
        <w:tc>
          <w:tcPr>
            <w:tcW w:w="1311" w:type="pct"/>
            <w:vAlign w:val="center"/>
          </w:tcPr>
          <w:p w14:paraId="1A7743DB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sting blood glucose;insulin level;homeostasis model assessment of insulin resistance;quantitative insulin sensitivity check index;total cholesterol;</w:t>
            </w:r>
          </w:p>
        </w:tc>
        <w:tc>
          <w:tcPr>
            <w:tcW w:w="1057" w:type="pct"/>
            <w:vAlign w:val="center"/>
          </w:tcPr>
          <w:p w14:paraId="6C72EB75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Allocation;Blinding;Incomplete;Selective;)No(Random;)Moderate</w:t>
            </w:r>
          </w:p>
        </w:tc>
      </w:tr>
      <w:tr w:rsidR="00D065A6" w14:paraId="741DE822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4F0DB947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ien, Y. J.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5C89AC9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28ADED0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ina Taiwan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3369E6E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68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00CCE85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Curcumin 500 mg BID;2-Curcumin 500 mg TID;3-Curcumin 500 mg QD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4FFA2E11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Placebo BID;2-Placebo(maltodextrin) TID;3-Placebo (starch) QD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4BC6218F" w14:textId="77777777" w:rsidR="00D065A6" w:rsidRDefault="00D065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0B025906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Blinding;Incomplete;)No(Allocation;Selective;)Low</w:t>
            </w:r>
          </w:p>
        </w:tc>
      </w:tr>
      <w:tr w:rsidR="00D065A6" w14:paraId="00722975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3A5F5FF5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uis E. Simental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noBreakHyphen/>
              <w:t>Mendía</w:t>
            </w:r>
          </w:p>
        </w:tc>
        <w:tc>
          <w:tcPr>
            <w:tcW w:w="160" w:type="pct"/>
            <w:vAlign w:val="center"/>
          </w:tcPr>
          <w:p w14:paraId="77F0FA5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22</w:t>
            </w:r>
          </w:p>
        </w:tc>
        <w:tc>
          <w:tcPr>
            <w:tcW w:w="333" w:type="pct"/>
            <w:vAlign w:val="center"/>
          </w:tcPr>
          <w:p w14:paraId="72C1C31C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exico</w:t>
            </w:r>
          </w:p>
        </w:tc>
        <w:tc>
          <w:tcPr>
            <w:tcW w:w="243" w:type="pct"/>
            <w:vAlign w:val="center"/>
          </w:tcPr>
          <w:p w14:paraId="0E66F6CC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96</w:t>
            </w:r>
          </w:p>
        </w:tc>
        <w:tc>
          <w:tcPr>
            <w:tcW w:w="747" w:type="pct"/>
            <w:vAlign w:val="center"/>
          </w:tcPr>
          <w:p w14:paraId="1F1699B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Curcumin 1 g/day;2-Curcumin 93.34 mg/day;3-Curcumin 500 mg/day;4-Curcumin 1.5 g/day;5-Curcumin 80 mg/day+metformin 1.5 g/day</w:t>
            </w:r>
          </w:p>
        </w:tc>
        <w:tc>
          <w:tcPr>
            <w:tcW w:w="718" w:type="pct"/>
            <w:vAlign w:val="center"/>
          </w:tcPr>
          <w:p w14:paraId="4113143C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Placebo;2-Placebo;3-Placebo;4-Placebo;5-Metformin 1.5 g/day</w:t>
            </w:r>
          </w:p>
        </w:tc>
        <w:tc>
          <w:tcPr>
            <w:tcW w:w="1311" w:type="pct"/>
            <w:vAlign w:val="center"/>
          </w:tcPr>
          <w:p w14:paraId="13FC2215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sting glucose;insulin levels;HOMA-IR index;TC;LDL-C;HDL-C;triglycerides;</w:t>
            </w:r>
          </w:p>
        </w:tc>
        <w:tc>
          <w:tcPr>
            <w:tcW w:w="1057" w:type="pct"/>
            <w:vAlign w:val="center"/>
          </w:tcPr>
          <w:p w14:paraId="4AB442C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Incomplete;Selective;)No(Allocation;Blinding;)Low</w:t>
            </w:r>
          </w:p>
        </w:tc>
      </w:tr>
      <w:tr w:rsidR="00D065A6" w14:paraId="3664112E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36AD0F39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ehran Nouri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282DCD8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22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0031C45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ran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104584A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8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55FF1F7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curcumin 500(mg/d);2-curcumin 500(mg/d);3-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curcumin 93.34(mg/d);4-curcumin 1500(mg/d)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3765DDF1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1-placebo;2-placebo;3-placebo;4-placebo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5A0032D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BS;insulin level;HOMA-IR;QUICKY;BMI;insulin level;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54AAC56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o(Random;Allocation;Blinding;Incomplete;Selective;)Low</w:t>
            </w:r>
          </w:p>
        </w:tc>
      </w:tr>
      <w:tr w:rsidR="00D065A6" w14:paraId="53B26329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37F3E8DA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hen, W.</w:t>
            </w:r>
          </w:p>
        </w:tc>
        <w:tc>
          <w:tcPr>
            <w:tcW w:w="160" w:type="pct"/>
            <w:vAlign w:val="center"/>
          </w:tcPr>
          <w:p w14:paraId="2338D68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22</w:t>
            </w:r>
          </w:p>
        </w:tc>
        <w:tc>
          <w:tcPr>
            <w:tcW w:w="333" w:type="pct"/>
            <w:vAlign w:val="center"/>
          </w:tcPr>
          <w:p w14:paraId="568BB38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ina</w:t>
            </w:r>
          </w:p>
        </w:tc>
        <w:tc>
          <w:tcPr>
            <w:tcW w:w="243" w:type="pct"/>
            <w:vAlign w:val="center"/>
          </w:tcPr>
          <w:p w14:paraId="4872B60E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47</w:t>
            </w:r>
          </w:p>
        </w:tc>
        <w:tc>
          <w:tcPr>
            <w:tcW w:w="747" w:type="pct"/>
            <w:vAlign w:val="center"/>
          </w:tcPr>
          <w:p w14:paraId="73BF0E86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Curcumin 500mg, qd;2-Curcumin 80mg, qd;Metformin 500mg, tid;3-Curcumin 500mg, bid;4-Curcumin 93.34mg;5-Curcumin 500mg, tid;6-CL water decoction 45ml, bid;7-CL water decoction 45ml, bid;Metformin 0.85g, bid</w:t>
            </w:r>
          </w:p>
        </w:tc>
        <w:tc>
          <w:tcPr>
            <w:tcW w:w="718" w:type="pct"/>
            <w:vAlign w:val="center"/>
          </w:tcPr>
          <w:p w14:paraId="039D29E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Placebo Nr;2-Metformin 500mg, tid;3-Placebo Nr;4-Placebo Nr;5-Placebo 500mg, tid;6-Placebo 45ml,bid;7-Metformin 0.85g, bid</w:t>
            </w:r>
          </w:p>
        </w:tc>
        <w:tc>
          <w:tcPr>
            <w:tcW w:w="1311" w:type="pct"/>
            <w:vAlign w:val="center"/>
          </w:tcPr>
          <w:p w14:paraId="3F5D939B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weight;waist circumference (WC);BMI;WHR;CRP;FBG;INS;QUICKI;HOMA-IR;2h OGTT;Ins120;glycosylated hemoglobin A1c (HbA1c);TC;TG;LDL-C;HDL-C;testosterone;dehydroepiandrosterone-sulfate (DHEA);LH;FSH;FAI;level of RBC;WBC;Cr;ALT;AST;adverse events;</w:t>
            </w:r>
          </w:p>
        </w:tc>
        <w:tc>
          <w:tcPr>
            <w:tcW w:w="1057" w:type="pct"/>
            <w:vAlign w:val="center"/>
          </w:tcPr>
          <w:p w14:paraId="03F4717C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Incomplete;Selective;)No(Allocation;Blinding;)Low</w:t>
            </w:r>
          </w:p>
        </w:tc>
      </w:tr>
      <w:tr w:rsidR="00D065A6" w14:paraId="12E015FE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7D92EFD0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Xie, Liangzhen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0906E93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19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692C9C3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ina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6F71081F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67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5E5184EC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curcumin 500(mg/d);2-curcumin 500(mg/d);3-curcumin 93.34(mg/d);4-curcumin 1500(mg/d)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78652EB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placebo;2-placebo;3-placebo;4-placebo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5CBE32A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regnancy;total testosterone;SHBG;FAI;LH;fasting plasma glucose;insulin levels;postprandial plasma glucose level;HOMA-IR;total cholesterol;triglycerides;LDL-C;HDL-C;BMI;WC;WHR;gastrointestinal adverse events;events during pregnancy;live birth rate;conception;ovulation per subject;ovulation per cycle;Serious events during pregnancy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07A9A9B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)No(Allocation;Blinding;Incomplete;Selective;)Low</w:t>
            </w:r>
          </w:p>
        </w:tc>
      </w:tr>
      <w:tr w:rsidR="00D065A6" w14:paraId="74127904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39B85C35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roline Cristine Almeida Balieiro</w:t>
            </w:r>
          </w:p>
        </w:tc>
        <w:tc>
          <w:tcPr>
            <w:tcW w:w="160" w:type="pct"/>
            <w:vAlign w:val="center"/>
          </w:tcPr>
          <w:p w14:paraId="70B63A2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24</w:t>
            </w:r>
          </w:p>
        </w:tc>
        <w:tc>
          <w:tcPr>
            <w:tcW w:w="333" w:type="pct"/>
            <w:vAlign w:val="center"/>
          </w:tcPr>
          <w:p w14:paraId="19E24017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razil</w:t>
            </w:r>
          </w:p>
        </w:tc>
        <w:tc>
          <w:tcPr>
            <w:tcW w:w="243" w:type="pct"/>
            <w:vAlign w:val="center"/>
          </w:tcPr>
          <w:p w14:paraId="17C17C5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16</w:t>
            </w:r>
          </w:p>
        </w:tc>
        <w:tc>
          <w:tcPr>
            <w:tcW w:w="747" w:type="pct"/>
            <w:vAlign w:val="center"/>
          </w:tcPr>
          <w:p w14:paraId="74CAC74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Green tea;2-isoflavones(50 mg);3-Quercetin(1000 mg);4-Green tea;5-Quercetin(1000 mg);6-Quercetin(500 mg)</w:t>
            </w:r>
          </w:p>
        </w:tc>
        <w:tc>
          <w:tcPr>
            <w:tcW w:w="718" w:type="pct"/>
            <w:vAlign w:val="center"/>
          </w:tcPr>
          <w:p w14:paraId="224AD95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Placebo;2-Placebo;3-Placebo;4-Placebo;5-Placebo;6-Placebo</w:t>
            </w:r>
          </w:p>
        </w:tc>
        <w:tc>
          <w:tcPr>
            <w:tcW w:w="1311" w:type="pct"/>
            <w:vAlign w:val="center"/>
          </w:tcPr>
          <w:p w14:paraId="2C7F9DAB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nsulin level;BMI;LH levels;testosterone levels;</w:t>
            </w:r>
          </w:p>
        </w:tc>
        <w:tc>
          <w:tcPr>
            <w:tcW w:w="1057" w:type="pct"/>
            <w:vAlign w:val="center"/>
          </w:tcPr>
          <w:p w14:paraId="36D0672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Blinding;Incomplete;Selective;)No(Allocation;)Moderate</w:t>
            </w:r>
          </w:p>
        </w:tc>
      </w:tr>
      <w:tr w:rsidR="00D065A6" w14:paraId="380A6631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03B98897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esani, A.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7FB9BF5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22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13EDD561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ran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261FB86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39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29F1991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540 mg/d Green tea extract capsule;2-500 mg/d Green tea capsule;3-500 mg/d Green tea tablet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348BBDA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Placebo;2-Placebo;3-Placebo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6FF6D05B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weight;fasting insulin;waist to hip ratio;body mass index;body fat percentage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6AA43176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Allocation;Blinding;Incomplete;Selective;)High</w:t>
            </w:r>
          </w:p>
        </w:tc>
      </w:tr>
      <w:tr w:rsidR="00D065A6" w14:paraId="225C49AA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01FF35FA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Heshmati, Javad</w:t>
            </w:r>
          </w:p>
        </w:tc>
        <w:tc>
          <w:tcPr>
            <w:tcW w:w="160" w:type="pct"/>
            <w:vAlign w:val="center"/>
          </w:tcPr>
          <w:p w14:paraId="36C678EF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18</w:t>
            </w:r>
          </w:p>
        </w:tc>
        <w:tc>
          <w:tcPr>
            <w:tcW w:w="333" w:type="pct"/>
            <w:vAlign w:val="center"/>
          </w:tcPr>
          <w:p w14:paraId="771A3CBE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Iran</w:t>
            </w:r>
          </w:p>
        </w:tc>
        <w:tc>
          <w:tcPr>
            <w:tcW w:w="243" w:type="pct"/>
            <w:vAlign w:val="center"/>
          </w:tcPr>
          <w:p w14:paraId="449946A6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68</w:t>
            </w:r>
          </w:p>
        </w:tc>
        <w:tc>
          <w:tcPr>
            <w:tcW w:w="747" w:type="pct"/>
            <w:vAlign w:val="center"/>
          </w:tcPr>
          <w:p w14:paraId="4738316F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Chromium picolinate 200μg daily;2-Chromium picolinate 1000μg daily;3-Chromium picolinate 500mg twice daily;4-Chromium 200μg;5-Chromium picolinate 200μg</w:t>
            </w:r>
          </w:p>
        </w:tc>
        <w:tc>
          <w:tcPr>
            <w:tcW w:w="718" w:type="pct"/>
            <w:vAlign w:val="center"/>
          </w:tcPr>
          <w:p w14:paraId="51CD551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Metformin;2-placebo;3-MET 500mg thrice daily;4-Placebo;5-Placebo</w:t>
            </w:r>
          </w:p>
        </w:tc>
        <w:tc>
          <w:tcPr>
            <w:tcW w:w="1311" w:type="pct"/>
            <w:vAlign w:val="center"/>
          </w:tcPr>
          <w:p w14:paraId="4D45AD5E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fasting insulin;QUICKI;HOMA-IR;FSI;</w:t>
            </w:r>
          </w:p>
        </w:tc>
        <w:tc>
          <w:tcPr>
            <w:tcW w:w="1057" w:type="pct"/>
            <w:vAlign w:val="center"/>
          </w:tcPr>
          <w:p w14:paraId="0518C57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(Random;Allocation;Blinding;Incomplete;Selective;)High</w:t>
            </w:r>
          </w:p>
        </w:tc>
      </w:tr>
      <w:tr w:rsidR="00D065A6" w14:paraId="79608A50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4982B3A8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Siavash, Fazelian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3633170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17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6106A5E7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Iran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57178AA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351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3D2DF1B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200 mcg/day Cr picolinate;2-1000 mcg/day Cr picolinate;3-1000 mcg/day Cr picolinate;4-200 mcg/day Cr picolinate;5-200 mcg/day Cr picolinate;6-1000 mcg/day Cr picolinate;7-200 mcg/day Cr picolinate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269DFDC7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Placebo;2-nr;3-nr;4-Placebo(cellulose);5-Placebo(cellulose);6-placebo;7-1500 mg/day Metformin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161D730B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FBS;fasting insulin;BMI;free testosterone;total testosterone;FG;DHEA;FSH;LH;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02D325DF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(Random;Blinding;Incomplete;)No(Allocation;Selective;)Low</w:t>
            </w:r>
          </w:p>
        </w:tc>
      </w:tr>
      <w:tr w:rsidR="00D065A6" w14:paraId="3E23DF60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07A72903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hmed Abu-Zaid</w:t>
            </w:r>
          </w:p>
        </w:tc>
        <w:tc>
          <w:tcPr>
            <w:tcW w:w="160" w:type="pct"/>
            <w:vAlign w:val="center"/>
          </w:tcPr>
          <w:p w14:paraId="32DD0B91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23</w:t>
            </w:r>
          </w:p>
        </w:tc>
        <w:tc>
          <w:tcPr>
            <w:tcW w:w="333" w:type="pct"/>
            <w:vAlign w:val="center"/>
          </w:tcPr>
          <w:p w14:paraId="65118B5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Saudi Arabia</w:t>
            </w:r>
          </w:p>
        </w:tc>
        <w:tc>
          <w:tcPr>
            <w:tcW w:w="243" w:type="pct"/>
            <w:vAlign w:val="center"/>
          </w:tcPr>
          <w:p w14:paraId="6D1BAEB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413</w:t>
            </w:r>
          </w:p>
        </w:tc>
        <w:tc>
          <w:tcPr>
            <w:tcW w:w="747" w:type="pct"/>
            <w:vAlign w:val="center"/>
          </w:tcPr>
          <w:p w14:paraId="5A0ABD6E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1-Selenium dosage 200(μg/day);2-Selenium dosage 200(μg/day);3-Selenium dosage 200(μg/day);4-Selenium dosage 200(μg/day);5-Selenium dosage 200(μg/day);6-Selenium dosage 200(μg/day);7-Selenium dosage 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200(μg/day)</w:t>
            </w:r>
          </w:p>
        </w:tc>
        <w:tc>
          <w:tcPr>
            <w:tcW w:w="718" w:type="pct"/>
            <w:vAlign w:val="center"/>
          </w:tcPr>
          <w:p w14:paraId="6912171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1-Placebo;2-Placebo;3-Placebo;4-Placebo;5-Placebo;6-Placebo;7-Placebo</w:t>
            </w:r>
          </w:p>
        </w:tc>
        <w:tc>
          <w:tcPr>
            <w:tcW w:w="1311" w:type="pct"/>
            <w:vAlign w:val="center"/>
          </w:tcPr>
          <w:p w14:paraId="760C263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FPG;insulin;HOMA-IR;QUICKI;TC;TG;HDL;LDL;VLDL;MDA;hs-CRP;TAC;GSH;NO;SHBG;total testosterone;MFG score;total testosterone;</w:t>
            </w:r>
          </w:p>
        </w:tc>
        <w:tc>
          <w:tcPr>
            <w:tcW w:w="1057" w:type="pct"/>
            <w:vAlign w:val="center"/>
          </w:tcPr>
          <w:p w14:paraId="4B23F96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(Random;Allocation;Blinding;)No(Incomplete;Selective;)Low</w:t>
            </w:r>
          </w:p>
        </w:tc>
      </w:tr>
      <w:tr w:rsidR="00D065A6" w14:paraId="60096B12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013D427E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rentz, S.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262C7C5F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17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13ABFC8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ustralia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4803152E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406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395050E7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Selenium 200mcg per day;2-Selenium 200mcg plus Metformin 1500 mg per day;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593C7F2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Placebo (type not specified);2-Placebo (cellulose) plus Metformin 1500 mg per day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00E65E06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fasting glucose;HOMA-IR;total testosterone;SHBG;FAI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20B1CCC5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(Random;Allocation;)No(Blinding;Incomplete;Selective;)Low</w:t>
            </w:r>
          </w:p>
        </w:tc>
      </w:tr>
      <w:tr w:rsidR="00D065A6" w14:paraId="2CE36D3B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645D7E25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Pei-yu Wu</w:t>
            </w:r>
          </w:p>
        </w:tc>
        <w:tc>
          <w:tcPr>
            <w:tcW w:w="160" w:type="pct"/>
            <w:vAlign w:val="center"/>
          </w:tcPr>
          <w:p w14:paraId="71BD497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333" w:type="pct"/>
            <w:vAlign w:val="center"/>
          </w:tcPr>
          <w:p w14:paraId="05B8A6B7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243" w:type="pct"/>
            <w:vAlign w:val="center"/>
          </w:tcPr>
          <w:p w14:paraId="17E0626C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317</w:t>
            </w:r>
          </w:p>
        </w:tc>
        <w:tc>
          <w:tcPr>
            <w:tcW w:w="747" w:type="pct"/>
            <w:vAlign w:val="center"/>
          </w:tcPr>
          <w:p w14:paraId="162C759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200 μ g/day selenium for 12 weeks;2-200-μg selenium daily for 12 weeks;3-200 µg/day selenium for 12 weeks;4-200 µg/day selenium for 12 weeks;5-200 µg/day selenium for 8 weeks</w:t>
            </w:r>
          </w:p>
        </w:tc>
        <w:tc>
          <w:tcPr>
            <w:tcW w:w="718" w:type="pct"/>
            <w:vAlign w:val="center"/>
          </w:tcPr>
          <w:p w14:paraId="42A8101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placebo;2-placebo;3-placebo;4-placebo;5-placebo</w:t>
            </w:r>
          </w:p>
        </w:tc>
        <w:tc>
          <w:tcPr>
            <w:tcW w:w="1311" w:type="pct"/>
            <w:vAlign w:val="center"/>
          </w:tcPr>
          <w:p w14:paraId="447D8A2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total testosterone;SHBG;cholesterol;triglyceride;LDL;FPG;HOMA-IR;</w:t>
            </w:r>
          </w:p>
        </w:tc>
        <w:tc>
          <w:tcPr>
            <w:tcW w:w="1057" w:type="pct"/>
            <w:vAlign w:val="center"/>
          </w:tcPr>
          <w:p w14:paraId="1F2A17E5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(Random;Blinding;Incomplete;Selective;)No(Allocation;)Moderate</w:t>
            </w:r>
          </w:p>
        </w:tc>
      </w:tr>
      <w:tr w:rsidR="00D065A6" w14:paraId="63F22538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2BE23D63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Ziaei, S.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2159C75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24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0C4166A5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ran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440B7C17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06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07A4686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Melatonin dosage 6(mg/day);2-Melatonin dosage 10(mg/day);3-Melatonin dosage 10(mg/day);4-Melatonin dosage 6(mg/day);5-Melatonin dosage 3(mg/day);6-Melatonin dosage 3(mg/day)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49452BE7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Placebo;2-Placebo;3-Placebo;4-Placebo;5-Placebo;6-Placebo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7DB20E8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weight;BMI;TAC levels;FBS;Insulin;HOMA-IR;TC;TG;HDL;LDL;MDA;hs-CRP;mFG;SHGB;Total Testosterone;Endometrial thickness;Pregnancy Rate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32E3B06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Allocation;Blinding;)No(Incomplete;Selective;)Low</w:t>
            </w:r>
          </w:p>
        </w:tc>
      </w:tr>
      <w:tr w:rsidR="00D065A6" w14:paraId="782BF27D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5B8AC715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entz, S.</w:t>
            </w:r>
          </w:p>
        </w:tc>
        <w:tc>
          <w:tcPr>
            <w:tcW w:w="160" w:type="pct"/>
            <w:vAlign w:val="center"/>
          </w:tcPr>
          <w:p w14:paraId="7604667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333" w:type="pct"/>
            <w:vAlign w:val="center"/>
          </w:tcPr>
          <w:p w14:paraId="21DCBEE6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ustralia</w:t>
            </w:r>
          </w:p>
        </w:tc>
        <w:tc>
          <w:tcPr>
            <w:tcW w:w="243" w:type="pct"/>
            <w:vAlign w:val="center"/>
          </w:tcPr>
          <w:p w14:paraId="2C94503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06</w:t>
            </w:r>
          </w:p>
        </w:tc>
        <w:tc>
          <w:tcPr>
            <w:tcW w:w="747" w:type="pct"/>
            <w:vAlign w:val="center"/>
          </w:tcPr>
          <w:p w14:paraId="50D59BC7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Inositol 2 g and folic acid 200 mg plus folic acid 200mcg;2-Inositol 4 g + folic acid 400mcg;3-Inositol 1200 mg/day as powder,pre-dosed presented in sachets dissolved in water;4-Inositol 200 mg;5-Inositol 4 g plus folic acid 400mcg;6-Inositol (chiro) 600 mg;7-Inositol 4 g + folic acid 400mcg</w:t>
            </w:r>
          </w:p>
        </w:tc>
        <w:tc>
          <w:tcPr>
            <w:tcW w:w="718" w:type="pct"/>
            <w:vAlign w:val="center"/>
          </w:tcPr>
          <w:p w14:paraId="2DC606AC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Folic acid 400mcg daily;2-Folic acid 400mcg;3-Placebo;4-Placebo matched to Gestosan;5-Folic acid 400mcg;6-Placebo;7-Metformin</w:t>
            </w:r>
          </w:p>
        </w:tc>
        <w:tc>
          <w:tcPr>
            <w:tcW w:w="1311" w:type="pct"/>
            <w:vAlign w:val="center"/>
          </w:tcPr>
          <w:p w14:paraId="20FAC51C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ree testosterone;Total testosterone;Androstenidione;Sex hormone binding globulin (SHBG);Modified Ferriman Gallwey score;Number of days to ovulation;Number of ovulations;Pregnancy;Live births;FSH;LH;FSH:LH ratio;BMI;Waist to hip ratio;Fasting glucose;Fasting insulin;HOMA-IR;Cholesterol;Triglycerides;</w:t>
            </w:r>
          </w:p>
        </w:tc>
        <w:tc>
          <w:tcPr>
            <w:tcW w:w="1057" w:type="pct"/>
            <w:vAlign w:val="center"/>
          </w:tcPr>
          <w:p w14:paraId="4F6887BB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Allocation;)No(Blinding;Incomplete;Selective;)Low</w:t>
            </w:r>
          </w:p>
        </w:tc>
      </w:tr>
      <w:tr w:rsidR="00D065A6" w14:paraId="5B58BF87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49029248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reff, D.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02B2AB27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23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1B5CA63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ungary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4C61B53F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691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5B7308E1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1-MI 1000 mg 24w;2-MI (1100 mg)+DCI (27,6 mg) 24w;3-MI (2000 mg)+DCI (400 mg) 12w;4-MI 1000 mg 16w;5-MI 4000 mg 12w;6-MI 4000 mg 12-16w;7-MI 4000 mg 12-16w;8-1. MI 4000 mg 24w;2. MI 1100 mg+DCI 27,6 mg 24w;9-MI 4000 mg 24w;10-MI 2000 mg 12w;11-MI 4000 mg 14w;12-MI 4000 mg 12w;13-DCI 600 mg 7w;14-MI 3000 mg 24w;15-MI 4000 mg 12w;16-MI 2000 mg 24w;17-MI 2000 mg 24w;18-DCI 1200 mg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7w;19-MI 4000 mg 12w;20-MI 4000 mg 24w;21-MI 4000 mg 12w;22-MI 4000 mg NR w;23-MI 4000 mg 12w;24-MI 4000 mg 12w;25-MI 4000 mg 24w;26-MI 1000 mg 24w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6728752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 xml:space="preserve">1-MET 1000 mg;2-FA 400mcg;3-FA 400mcg;4-MET 1000 mg;5-MET 1700 mg;6-FA 400 mcg;7-Placebo powder;8-diet;9-MET 1500 mg;10-FA 200mcg;11-FA 400mcg;12-MET 1500 mg;13-NR;14-MET 1700 mg;15-MET 1500 mg;16-MET 1500 mg;17-MET 1500 mg;18-Placebo;19-1.MET 1500 mg;2.FA 400mcg;20-MET 1500 mg;21-MET 1700 mg;22-FA 400mcg;23-MET 1500 mg;24-FA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500mcg;25-MET 1500 mg;26-MET 1700 mg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16235C1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the rate of cycle normalization;BMI;weight;total testosterone levels;free testosterone;SHBG levels;Androstenedione;androstenedione;DHEAS;fasting plasma glucose;glucose levels;AUC-insulin levels;pregnancy rate;cycle normalization;SHBG;FG-score;pregnancy rate;Side efects;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658FDE87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Blinding;)No(Allocation;Incomplete;Selective;)Low</w:t>
            </w:r>
          </w:p>
        </w:tc>
      </w:tr>
      <w:tr w:rsidR="00D065A6" w14:paraId="1680C4C1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76B879C1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undir, J.</w:t>
            </w:r>
          </w:p>
        </w:tc>
        <w:tc>
          <w:tcPr>
            <w:tcW w:w="160" w:type="pct"/>
            <w:vAlign w:val="center"/>
          </w:tcPr>
          <w:p w14:paraId="1E23C78B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333" w:type="pct"/>
            <w:vAlign w:val="center"/>
          </w:tcPr>
          <w:p w14:paraId="5DAADEA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231F20"/>
                <w:sz w:val="13"/>
                <w:szCs w:val="13"/>
              </w:rPr>
              <w:t>UK</w:t>
            </w:r>
          </w:p>
        </w:tc>
        <w:tc>
          <w:tcPr>
            <w:tcW w:w="243" w:type="pct"/>
            <w:vAlign w:val="center"/>
          </w:tcPr>
          <w:p w14:paraId="7F2CD7F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01</w:t>
            </w:r>
          </w:p>
        </w:tc>
        <w:tc>
          <w:tcPr>
            <w:tcW w:w="747" w:type="pct"/>
            <w:vAlign w:val="center"/>
          </w:tcPr>
          <w:p w14:paraId="76658E51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Inositol (Myo-inositol or di-chiro-inositol);2-Myo-inositol;3-Myo-inositol;4-Myo-inositol;5-Inositol (Myo-inositol or di-chiro-inositol)</w:t>
            </w:r>
          </w:p>
        </w:tc>
        <w:tc>
          <w:tcPr>
            <w:tcW w:w="718" w:type="pct"/>
            <w:vAlign w:val="center"/>
          </w:tcPr>
          <w:p w14:paraId="3111C22C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placebo;2-Di-chiro-inositolvs. placebo;3-Di-chiro-inositol;4-metformin;5-Clomiphene</w:t>
            </w:r>
          </w:p>
        </w:tc>
        <w:tc>
          <w:tcPr>
            <w:tcW w:w="1311" w:type="pct"/>
            <w:vAlign w:val="center"/>
          </w:tcPr>
          <w:p w14:paraId="1152D87F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vulation rate;frequency of menstrual cycles;pregnancy;total androgen;total testosterone;free testosterone;serum dehydroepiandrosterone;sex-hormone-binding globulin;fasting insulin;fasting glucose;HOMA-IR;</w:t>
            </w:r>
          </w:p>
        </w:tc>
        <w:tc>
          <w:tcPr>
            <w:tcW w:w="1057" w:type="pct"/>
            <w:vAlign w:val="center"/>
          </w:tcPr>
          <w:p w14:paraId="324830B1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Blinding;Incomplete;Selective;)No(Allocation;)Moderate</w:t>
            </w:r>
          </w:p>
        </w:tc>
      </w:tr>
      <w:tr w:rsidR="00D065A6" w14:paraId="5AEA57E2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6508DA68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Unfer, Vittorio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1FAFADC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31A9CD7C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231F20"/>
                <w:sz w:val="13"/>
                <w:szCs w:val="13"/>
              </w:rPr>
              <w:t>Switzerland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5A3CD80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86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6B375C8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MI+FA;2-MI+FA;3-MI+FA;4-MI+FA;5-MI+FA;6-MI+FA;7-MI+FA;8-MI+DCI;9-MI+DCI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45E6844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FA;2-FA;3-FA;4-FA;5-DCI+FA;6-OCPs;7-COC;8-MI;9-FA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376DB01F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sting insulin;HOMA-IR;serum testosterone;androstenedione;SHBG levels;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060A79AB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Incomplete;Selective;)No(Random;Allocation;Blinding;)Low</w:t>
            </w:r>
          </w:p>
        </w:tc>
      </w:tr>
      <w:tr w:rsidR="00D065A6" w14:paraId="5E2D5085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6B3A4CDE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Zeng, L.</w:t>
            </w:r>
          </w:p>
        </w:tc>
        <w:tc>
          <w:tcPr>
            <w:tcW w:w="160" w:type="pct"/>
            <w:vAlign w:val="center"/>
          </w:tcPr>
          <w:p w14:paraId="36A3E3B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333" w:type="pct"/>
            <w:vAlign w:val="center"/>
          </w:tcPr>
          <w:p w14:paraId="48631807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ina</w:t>
            </w:r>
          </w:p>
        </w:tc>
        <w:tc>
          <w:tcPr>
            <w:tcW w:w="243" w:type="pct"/>
            <w:vAlign w:val="center"/>
          </w:tcPr>
          <w:p w14:paraId="1C9DA1C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73</w:t>
            </w:r>
          </w:p>
        </w:tc>
        <w:tc>
          <w:tcPr>
            <w:tcW w:w="747" w:type="pct"/>
            <w:vAlign w:val="center"/>
          </w:tcPr>
          <w:p w14:paraId="6653417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MI 0.55 g, DCI 0.0138 g and folic acid 200 μg b.i.d;2-MI 1 g b.i.d;3-MI 4 g and folic acid 400 μg q.d.;4-MI 2 g and folic acid 200 μg q.d.;5-MI 1.2 g q.d.;6-MI 4 g and folic acid 400 μg q.d.;7-MI 2 g and folic acid 200 μg q.d.;8-Group I: MI 2 g and folic acid 200 μg; Group III MI 2 g, folic acid 200 μg and drospirenone 3 mg/ethinyl estradiol 30 μg;9-MI 2 g and folic acid 200 μg b.i.d;10-MI 0.1 g b.i.d</w:t>
            </w:r>
          </w:p>
        </w:tc>
        <w:tc>
          <w:tcPr>
            <w:tcW w:w="718" w:type="pct"/>
            <w:vAlign w:val="center"/>
          </w:tcPr>
          <w:p w14:paraId="2302DEE7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Folic acid 200 μg b.i.d;2-Metformin 500 mg t.i.d.;3-Metformin 1.5 g q.d.;4-Folic acid 400 μg q.d.;5-Placebo 1.2 g q.d.;6-Folic acid 400 μg q.d.;7-Folic acid 200 μg q.d.;8-Group II:Drospirenone 3 mg/ethinyl estradiol 30μg;9-Folic acid 200 μg b.i.d;10-Placebo 0.1 mg b.i.d</w:t>
            </w:r>
          </w:p>
        </w:tc>
        <w:tc>
          <w:tcPr>
            <w:tcW w:w="1311" w:type="pct"/>
            <w:vAlign w:val="center"/>
          </w:tcPr>
          <w:p w14:paraId="402DFCA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OMA-IR;total testosterone;fasting glucose;free testosterone;SHBG;androstenedione;FSH;LH; DHEAS</w:t>
            </w:r>
          </w:p>
        </w:tc>
        <w:tc>
          <w:tcPr>
            <w:tcW w:w="1057" w:type="pct"/>
            <w:vAlign w:val="center"/>
          </w:tcPr>
          <w:p w14:paraId="3F41E65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Blinding;Incomplete;)No(Allocation;Selective;)Low</w:t>
            </w:r>
          </w:p>
        </w:tc>
      </w:tr>
      <w:tr w:rsidR="00D065A6" w14:paraId="7D73E04D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0B76E6C5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ajar Heidari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6B7FCEFB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22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213474F6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ran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7477CBEB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04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32D6EC4F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1000 mg omega-3 fatty acids plus 400 IU vitamin E supplements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2-1000 mg omega-3 fatty acids from faxseed oil </w:t>
            </w:r>
            <w:r>
              <w:br/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aining 400 mg α-linolenic acid plus 400 IU vitamin E supplements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-1000 mg omega-3 fatty acids from faxseed oil containing 400 mg α-Linolenic acid plus 400 IU vitamin E supplements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-400 IU vitamin E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-250 mg/day magnesium plus 400 mg/ day vitamin E supplements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-400 IU vitamin E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7-1000 mg 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omega-3 plus 400 IU vitamin E supplements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-250 mg/day magnesium plus 400 mg/day vitamin E supplements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-2 g of omega-3 plus 400 IU of vitamin E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-400 IU/day vitamin E -as alpha tocopheryl acetate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7A3468F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1-Placebo (parafn)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-Placebo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-Placebo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-Placebo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-Placebo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-Placebo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-Placebo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-Placebo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-Placebo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-Placebo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47AAC20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G;VLDL;LDL-c;TC;TC /HDL-c ratio;TAC;GSH;MDA;hs-CRP;NO levels;FBS;insulin;HOMA-IR;QUICKI;total testosterone;LH;FSH;SHBG;FAI;weight;BMI;waist circumference;hirsutism score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7CE1CC9F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Blinding;Incomplete;Selective;)No(Allocation;)Moderate</w:t>
            </w:r>
          </w:p>
        </w:tc>
      </w:tr>
      <w:tr w:rsidR="00D065A6" w14:paraId="31B01B7B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6170E394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ebastián Yalle-Vásquez</w:t>
            </w:r>
          </w:p>
        </w:tc>
        <w:tc>
          <w:tcPr>
            <w:tcW w:w="160" w:type="pct"/>
            <w:vAlign w:val="center"/>
          </w:tcPr>
          <w:p w14:paraId="42D79D7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22</w:t>
            </w:r>
          </w:p>
        </w:tc>
        <w:tc>
          <w:tcPr>
            <w:tcW w:w="333" w:type="pct"/>
            <w:vAlign w:val="center"/>
          </w:tcPr>
          <w:p w14:paraId="64C11CB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eru</w:t>
            </w:r>
          </w:p>
        </w:tc>
        <w:tc>
          <w:tcPr>
            <w:tcW w:w="243" w:type="pct"/>
            <w:vAlign w:val="center"/>
          </w:tcPr>
          <w:p w14:paraId="5F76CE86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40</w:t>
            </w:r>
          </w:p>
        </w:tc>
        <w:tc>
          <w:tcPr>
            <w:tcW w:w="747" w:type="pct"/>
            <w:vAlign w:val="center"/>
          </w:tcPr>
          <w:p w14:paraId="6BDDE02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Vitamin E 400 IU þ Omega-3 1000 mg daily for 3 months;2-Vitamin E 400 mg þ 50 Vitamin D3000 IU/L twice a week or 3 300 IU/day for 10 weeks;3-Vitamin E 400 IU daily for 2 months;4-Vitamin E 400 IU þ Omega-3 100 mg daily for 3 months;5-Vitamin E 400 mg þ Magnesium oxide 250 mg daily for 3 months;6-Vitamin E 1500 IU daily for 3 menstrual cycles;7-Vitamin E 300 mg/dl 3 times daily for 2 months;8-Vitamin E 400 IU daily for 2 months</w:t>
            </w:r>
          </w:p>
        </w:tc>
        <w:tc>
          <w:tcPr>
            <w:tcW w:w="718" w:type="pct"/>
            <w:vAlign w:val="center"/>
          </w:tcPr>
          <w:p w14:paraId="39EDA445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-placebo;2-placebo;3-placebo;4-placebo;5-placebo;6-placebo;7-placebo;8-placebo</w:t>
            </w:r>
          </w:p>
        </w:tc>
        <w:tc>
          <w:tcPr>
            <w:tcW w:w="1311" w:type="pct"/>
            <w:vAlign w:val="center"/>
          </w:tcPr>
          <w:p w14:paraId="6CC3AC07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sting serum glucose;HOMA-IR;fasting serum insulin;BMI;testosterone;free androgen index;SHBG;Ferriman-Gallwey score;total cholesterol;LDL-cholesterol;triglyceride levels;HDL-cholesterol levels</w:t>
            </w:r>
          </w:p>
        </w:tc>
        <w:tc>
          <w:tcPr>
            <w:tcW w:w="1057" w:type="pct"/>
            <w:vAlign w:val="center"/>
          </w:tcPr>
          <w:p w14:paraId="29AB74E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(Random;Incomplete;Selective;)No(Allocation;Blinding;)Low</w:t>
            </w:r>
          </w:p>
        </w:tc>
      </w:tr>
      <w:tr w:rsidR="00D065A6" w14:paraId="3B6284A6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4C1B108E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Akbari, M.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4556ED61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18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32DD7B41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Iran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75CE3E5B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406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043B2FC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1000 IU vitamin D/day;2-50000 IU vitamin D/every 2 weeks;3-1000 IU vitamin D/day + 1 g EPO/day;4-400 IU vitamin D/day + other nutrients/day;5-400 IU Vitamin D/day + 180 μg vitamin K/day + 1 g calcium carbonate/day;6-50000 IU vitamin D/week + 1 g calcium carbonate/day;7-50000 IU vitamin D/every 20 days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6DA4D5E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placebo;2-placebo;3-placebo;4-placebo;5-placebo;6-placebo;7-placebo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67AF25B5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hs-CRP;NO;TAC levels;GSH;MDA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4546777B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(Random;Allocation;Blinding;Selective;)No(Incomplete;)Moderate</w:t>
            </w:r>
          </w:p>
        </w:tc>
      </w:tr>
      <w:tr w:rsidR="00D065A6" w14:paraId="6673183C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4D879B69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Fang, F. 2017</w:t>
            </w:r>
          </w:p>
        </w:tc>
        <w:tc>
          <w:tcPr>
            <w:tcW w:w="160" w:type="pct"/>
            <w:vAlign w:val="center"/>
          </w:tcPr>
          <w:p w14:paraId="6661F371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17</w:t>
            </w:r>
          </w:p>
        </w:tc>
        <w:tc>
          <w:tcPr>
            <w:tcW w:w="333" w:type="pct"/>
            <w:vAlign w:val="center"/>
          </w:tcPr>
          <w:p w14:paraId="56C5304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243" w:type="pct"/>
            <w:vAlign w:val="center"/>
          </w:tcPr>
          <w:p w14:paraId="65D937A1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502</w:t>
            </w:r>
          </w:p>
        </w:tc>
        <w:tc>
          <w:tcPr>
            <w:tcW w:w="747" w:type="pct"/>
            <w:vAlign w:val="center"/>
          </w:tcPr>
          <w:p w14:paraId="59380BA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1-Vitamin D 50000 IU/20 days;2-Vitamin D 50000 IU/20 days;3-Vitamin D 50000 IU/week + Ca 1000 mg/day;Vitamin D 50000 IU/week + Ca placebo;4-Vitamin D 0.5 mg/day;5-Vitamin D 50000 IU/week + Ca 1000 mg/day + merformin 1500 mg/day;6-Vitamin D 4000 IU/day + metformin 1500 mg/day;7-Vitamin D 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12000 IU/day;8-Vitamin D 400 IU/day + Ca 1000 mg/day + metformin 1500 mg/day;Vitamin D 400 IU/day + Ca 1000 mg/day;9-Vitamin D 50,000 IU/2 weeks + Ca 1000 mg/day + metformin 1500 mg/day;Vitamin D 50000 IU/2 weeks + Ca 1000 mg/day</w:t>
            </w:r>
          </w:p>
        </w:tc>
        <w:tc>
          <w:tcPr>
            <w:tcW w:w="718" w:type="pct"/>
            <w:vAlign w:val="center"/>
          </w:tcPr>
          <w:p w14:paraId="562402A6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1-Placebo;2-Placebo;3-Vitamin D placebo + Ca 1000 mg/day;Vitamin D placebo + Ca placebo;4-Metformin 1000 mg/day;Placebo;5-Metformin 1500 mg/day;6-Metformin 1500 mg/day + placebo;Placebo;7-Metformin 1500 mg/day;8-Metformin 1500 mg/day;9-Placebo</w:t>
            </w:r>
          </w:p>
        </w:tc>
        <w:tc>
          <w:tcPr>
            <w:tcW w:w="1311" w:type="pct"/>
            <w:vAlign w:val="center"/>
          </w:tcPr>
          <w:p w14:paraId="3E86733F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serum 25(OH)D;Serum PTH levels;the number of dominant follicles;regular menstrual cycles;follicle development</w:t>
            </w:r>
          </w:p>
        </w:tc>
        <w:tc>
          <w:tcPr>
            <w:tcW w:w="1057" w:type="pct"/>
            <w:vAlign w:val="center"/>
          </w:tcPr>
          <w:p w14:paraId="470002A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(Random;Allocation;Blinding;Incomplete;Selective;)High</w:t>
            </w:r>
          </w:p>
        </w:tc>
      </w:tr>
      <w:tr w:rsidR="00D065A6" w14:paraId="483E1343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6875A5E3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Gao, H.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0469EB7B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21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6E7B8461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13926E0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543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7393047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Vitamin D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6A1E21F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Placebo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210AD6EE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total cholesterol level;triglyceride level;LDL-C;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37E4312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(Random;Allocation;Selective;)No(Blinding;Incomplete;)Low</w:t>
            </w:r>
          </w:p>
        </w:tc>
      </w:tr>
      <w:tr w:rsidR="00D065A6" w14:paraId="4BFAF503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1075BB5F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Han, Y.</w:t>
            </w:r>
          </w:p>
        </w:tc>
        <w:tc>
          <w:tcPr>
            <w:tcW w:w="160" w:type="pct"/>
            <w:vAlign w:val="center"/>
          </w:tcPr>
          <w:p w14:paraId="0FA1F0AC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23</w:t>
            </w:r>
          </w:p>
        </w:tc>
        <w:tc>
          <w:tcPr>
            <w:tcW w:w="333" w:type="pct"/>
            <w:vAlign w:val="center"/>
          </w:tcPr>
          <w:p w14:paraId="529AC30F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243" w:type="pct"/>
            <w:vAlign w:val="center"/>
          </w:tcPr>
          <w:p w14:paraId="163A08B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849</w:t>
            </w:r>
          </w:p>
        </w:tc>
        <w:tc>
          <w:tcPr>
            <w:tcW w:w="747" w:type="pct"/>
            <w:vAlign w:val="center"/>
          </w:tcPr>
          <w:p w14:paraId="4B6D2E65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Vitamin D + calcium;2-Vitamin D;3-Vitamin D + calcium + vitamin K2;4-Metformin + vitamin D;5-Metformin + calcium + vitamin D;6-Vitamin D;7-Vitamin D;vitamin D + metformin;8-Metformin + calcium + vitamin D;9-Vitamin D;10-Vitamin D + calcium;Metformin + calcium + vitamin D;11-Metformin + calcium + vitamin D;Vitamin D + calcium;12-Vitamin D</w:t>
            </w:r>
          </w:p>
        </w:tc>
        <w:tc>
          <w:tcPr>
            <w:tcW w:w="718" w:type="pct"/>
            <w:vAlign w:val="center"/>
          </w:tcPr>
          <w:p w14:paraId="3699B155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Calcium;2-Placebo;3-Placebo;4-Metformin;5-Metformin;6-Placebo;7-Metform;8-Metformin;9-Placebo;10-Metformin;11-Placebo;Metformin;12-Placebo</w:t>
            </w:r>
          </w:p>
        </w:tc>
        <w:tc>
          <w:tcPr>
            <w:tcW w:w="1311" w:type="pct"/>
            <w:vAlign w:val="center"/>
          </w:tcPr>
          <w:p w14:paraId="4134DF26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LH;FSH;LH/FSH;menstrual cycle;</w:t>
            </w:r>
          </w:p>
        </w:tc>
        <w:tc>
          <w:tcPr>
            <w:tcW w:w="1057" w:type="pct"/>
            <w:vAlign w:val="center"/>
          </w:tcPr>
          <w:p w14:paraId="2461836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(Random;Incomplete;Selective;)No(Allocation;Blinding;)Low</w:t>
            </w:r>
          </w:p>
        </w:tc>
      </w:tr>
      <w:tr w:rsidR="00D065A6" w14:paraId="0618C50E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759651D2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Jin, B.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22CDEE6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20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513FF53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1DAEBB8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467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535D42F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Cholecalciferol;2-Cholecalciferol;3-Cholecalciferol;4-Cholecalciferol + Calcium;5-Cholecalciferol + MET;6-Cholecalciferol;7-Cholecalciferol(high-dose) + MET;Cholecalciferol(lose-dose) + MET;8-Cholecalciferol;9-Cholecalciferol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3BDF19E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Placebo;2-Placebo;3-Placebo;4-Placebo + Calcium;5-Placebo + MET;6-Placebo;7-Placebo + MET;8-Placebo;9-Placebo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78F0BB41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triglyceride levels;total cholesterol;low-density lipoprotein cholesterol;very-low-density lipoprotein cholesterol;high-density lipoprotein cholesterol levels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464CA9BE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(Random;Blinding;Incomplete;Selective;)No(Allocation;)Moderate</w:t>
            </w:r>
          </w:p>
        </w:tc>
      </w:tr>
      <w:tr w:rsidR="00D065A6" w14:paraId="55587B58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7F4C5431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Luo, J.</w:t>
            </w:r>
          </w:p>
        </w:tc>
        <w:tc>
          <w:tcPr>
            <w:tcW w:w="160" w:type="pct"/>
            <w:vAlign w:val="center"/>
          </w:tcPr>
          <w:p w14:paraId="2E46DF27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21</w:t>
            </w:r>
          </w:p>
        </w:tc>
        <w:tc>
          <w:tcPr>
            <w:tcW w:w="333" w:type="pct"/>
            <w:vAlign w:val="center"/>
          </w:tcPr>
          <w:p w14:paraId="6FEB9EA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243" w:type="pct"/>
            <w:vAlign w:val="center"/>
          </w:tcPr>
          <w:p w14:paraId="3D3345F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677</w:t>
            </w:r>
          </w:p>
        </w:tc>
        <w:tc>
          <w:tcPr>
            <w:tcW w:w="747" w:type="pct"/>
            <w:vAlign w:val="center"/>
          </w:tcPr>
          <w:p w14:paraId="730EE206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Vitamin D;2-Vitamin D;Vitamin D + calcium;3-Vitamin D;4-Low-dose vitamin D;High-dose vitamin D;5-Vitamin D + metformin;6-Vitamin D;7-Vitamins D and K + calcium;8-Vitamin D;9-Vitamin D + EPO;10-Vitamin D;11-Vitamin D</w:t>
            </w:r>
          </w:p>
        </w:tc>
        <w:tc>
          <w:tcPr>
            <w:tcW w:w="718" w:type="pct"/>
            <w:vAlign w:val="center"/>
          </w:tcPr>
          <w:p w14:paraId="1D01F83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Placebo;2-Placebo;3-Placebo;4-Placebo;5-Placebo + metformin;6-Placebo;7-Placebo;8-Placebo;9-Placebo;10-Placebo;11-Placebo</w:t>
            </w:r>
          </w:p>
        </w:tc>
        <w:tc>
          <w:tcPr>
            <w:tcW w:w="1311" w:type="pct"/>
            <w:vAlign w:val="center"/>
          </w:tcPr>
          <w:p w14:paraId="6F9C2F8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TC;TG;LDL-C;HDL;VLDL-C</w:t>
            </w:r>
          </w:p>
        </w:tc>
        <w:tc>
          <w:tcPr>
            <w:tcW w:w="1057" w:type="pct"/>
            <w:vAlign w:val="center"/>
          </w:tcPr>
          <w:p w14:paraId="55D7DD7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(Random;Allocation;Blinding;Selective;)No(Incomplete;)Moderate</w:t>
            </w:r>
          </w:p>
        </w:tc>
      </w:tr>
      <w:tr w:rsidR="00D065A6" w14:paraId="35E28663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3E80B9A2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Miao, C. Y.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6B5E4D7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19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1BCE073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49F701E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483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240FB9C1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1-Weight-loss intervention + 50,000 IU/week oral vitamin D3;2-50,000 IU of oral vitamin D3;3-50,000 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IU vitamin D every 2 weeks;4-50,000 IU of vitamin D3 every 20 days;5-Vitamin D3 12,000 IU daily;6-Metformin (1,500 mg/day) + vitamin D 4,000 IU/day (monthly dose of 120,000 IU);7-50,000 IU vitamin D every other week;8-Vitamin D 3200 IU daily;9-50,000 IU of oral vitamin D3 once weekly;10-50,000 IU vitamin D weekly and calcium placebo daily;11-Calcitriol 0.5 µg/day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0A55F09E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1-Weight loss intervention + placebo;2-Placebo;3-Placebo;4-Placebo;5-Placebo;6-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Metformin (1,500 mg/day) + placebo;7-Placebo;8-Placebo;9-Placebo once weekly;10-Calcium placebo daily plus vitamin D placebo weekly;11-Placebo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1DFC862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BMI;total testosterone;DHEA;HOMA-IR;total cholesterol;LDL-C;triglyceride;HDL-C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7BB3A58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(Random;Allocation;)No(Blinding;Incomplete;Selective;)Low</w:t>
            </w:r>
          </w:p>
        </w:tc>
      </w:tr>
      <w:tr w:rsidR="00D065A6" w14:paraId="176402F4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4E4A4321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Pergialiotis, V.</w:t>
            </w:r>
          </w:p>
        </w:tc>
        <w:tc>
          <w:tcPr>
            <w:tcW w:w="160" w:type="pct"/>
            <w:vAlign w:val="center"/>
          </w:tcPr>
          <w:p w14:paraId="11FE278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17</w:t>
            </w:r>
          </w:p>
        </w:tc>
        <w:tc>
          <w:tcPr>
            <w:tcW w:w="333" w:type="pct"/>
            <w:vAlign w:val="center"/>
          </w:tcPr>
          <w:p w14:paraId="5E40088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Greece</w:t>
            </w:r>
          </w:p>
        </w:tc>
        <w:tc>
          <w:tcPr>
            <w:tcW w:w="243" w:type="pct"/>
            <w:vAlign w:val="center"/>
          </w:tcPr>
          <w:p w14:paraId="5994787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647</w:t>
            </w:r>
          </w:p>
        </w:tc>
        <w:tc>
          <w:tcPr>
            <w:tcW w:w="747" w:type="pct"/>
            <w:vAlign w:val="center"/>
          </w:tcPr>
          <w:p w14:paraId="2FDD468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Ca+vD;Ca+vD+Met;2-Met;vD;3-Vitamin D;4-Met;Met+Ca+vD;Ca+vD;5-vD3;6-vD+Met;7-vD;8-vD+vK+Ca;9-vD;vD+Met</w:t>
            </w:r>
          </w:p>
        </w:tc>
        <w:tc>
          <w:tcPr>
            <w:tcW w:w="718" w:type="pct"/>
            <w:vAlign w:val="center"/>
          </w:tcPr>
          <w:p w14:paraId="56E70A06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Met;2-placebo;3-placebo;4-placebo;5-placebo;6-placebo;7-placebo;8-placebo;9-Met</w:t>
            </w:r>
          </w:p>
        </w:tc>
        <w:tc>
          <w:tcPr>
            <w:tcW w:w="1311" w:type="pct"/>
            <w:vAlign w:val="center"/>
          </w:tcPr>
          <w:p w14:paraId="78785A5F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testosterone;LH;DHEAS;fasting glucose;fasting insulin;HOMA-IR;</w:t>
            </w:r>
          </w:p>
        </w:tc>
        <w:tc>
          <w:tcPr>
            <w:tcW w:w="1057" w:type="pct"/>
            <w:vAlign w:val="center"/>
          </w:tcPr>
          <w:p w14:paraId="3C2FF8AE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(Random;Allocation;Incomplete;Selective;)No(Blinding;)Moderate</w:t>
            </w:r>
          </w:p>
        </w:tc>
      </w:tr>
      <w:tr w:rsidR="00D065A6" w14:paraId="686E9E65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72D21903" w14:textId="77777777" w:rsidR="00D065A6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Xue, Y.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01168825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17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5871B74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1D8FFAD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855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3797520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nr;2-Vitamin D: 50,000 IU/wk 8 weeks;3-Vitamin D3: 50,000 IU/20 days 2 months;4-Vitamin D:400 IU orally 3 months;5-Vitamin D3:10,0000 IU/month 6 months;6-Vitamin D: 3,300,000 IU/day as a single oral dose 3 weeks;7-Cholecalciferol:300,000 IU,by intragluteal injection;8-Vitamin D3:4000 IU/day 6 months;9-Calcitriol:0.5 lg/day 3 month;10-Vitamin D3: 2000 IU/day + Vitamin D2 50,000 IU/month;11-Vitamin D3: 12000 IU/12 weeks 12 weeks;12-Vitamin D3: 20,000 IU/week 12 weeks;13-Vitamin D3: 50,000 IU/</w:t>
            </w:r>
            <w:r>
              <w:br/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 weeks 4 months;14-Ergocalciferol 50 000 IU weekly or biweekly;15-Vitamin D3: 50 000 IU oral 8 weeks;16-Vitamin D: 200 IU 8 weeks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43322E9B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Placebo;2-Placebo;3-Placebo;4-Placebo;5-Placebo;6-Placebo;7-Placebo;8-Placebo;9-Placebo;10-Placebo;11-Placebo;12-Placebo;13-Placebo;14-Placebo;15-Placebo;16-Placebo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7732D14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5-hydroxy-vitamin D;HOMA-IR;QUICKI;serum triglyceride;LDL;PTH;DHEAS;FT;TT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7392F93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(Random;Allocation;Blinding;Incomplete;Selective;)High</w:t>
            </w:r>
          </w:p>
        </w:tc>
      </w:tr>
      <w:tr w:rsidR="00D065A6" w14:paraId="3710FC21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76BF818C" w14:textId="77777777" w:rsidR="00D065A6" w:rsidRDefault="0000000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Zhang, B.</w:t>
            </w:r>
          </w:p>
        </w:tc>
        <w:tc>
          <w:tcPr>
            <w:tcW w:w="160" w:type="pct"/>
            <w:vAlign w:val="center"/>
          </w:tcPr>
          <w:p w14:paraId="2BD9D78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23</w:t>
            </w:r>
          </w:p>
        </w:tc>
        <w:tc>
          <w:tcPr>
            <w:tcW w:w="333" w:type="pct"/>
            <w:vAlign w:val="center"/>
          </w:tcPr>
          <w:p w14:paraId="5F2E9063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243" w:type="pct"/>
            <w:vAlign w:val="center"/>
          </w:tcPr>
          <w:p w14:paraId="18661C3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840</w:t>
            </w:r>
          </w:p>
        </w:tc>
        <w:tc>
          <w:tcPr>
            <w:tcW w:w="747" w:type="pct"/>
            <w:vAlign w:val="center"/>
          </w:tcPr>
          <w:p w14:paraId="2054C27F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1-VD3 300,000 IU;2-VD 4000 IU/day;3-VD 50,000 IU/week;4-VD 4000 or 1 000IU/day;5-VD 50,000 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IU/2 weeks;6-VD 50,000 IU/2 weeks;7-200 IU VD/day;8-VD 50,000 IU/2 weeks;9-VD3 50,000 IU;10-VD3 12,000 IU/day;11-VD 200 IU/day;12-VD 200 IU/day;13-VD 400 IU/day</w:t>
            </w:r>
          </w:p>
        </w:tc>
        <w:tc>
          <w:tcPr>
            <w:tcW w:w="718" w:type="pct"/>
            <w:vAlign w:val="center"/>
          </w:tcPr>
          <w:p w14:paraId="6EB6402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1-Placebo;2-Placebo;3-Placebo;4-Placebo;5-Placebo;6-Placebo;7-Placebo;8-Placebo;9-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Placebo;10-Placebo;11-Placebo;12-Placebo;13-Placebo</w:t>
            </w:r>
          </w:p>
        </w:tc>
        <w:tc>
          <w:tcPr>
            <w:tcW w:w="1311" w:type="pct"/>
            <w:vAlign w:val="center"/>
          </w:tcPr>
          <w:p w14:paraId="60C8E77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hs-CRP;Parathyroid hormone level;Total cholesterol level;Total testosterone level;(mF-G) score;Endometrial thickness</w:t>
            </w:r>
          </w:p>
        </w:tc>
        <w:tc>
          <w:tcPr>
            <w:tcW w:w="1057" w:type="pct"/>
            <w:vAlign w:val="center"/>
          </w:tcPr>
          <w:p w14:paraId="1664E0CE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(Random;Allocation;Incomplete;Selective;)No(Blinding;)Moderate</w:t>
            </w:r>
          </w:p>
        </w:tc>
      </w:tr>
      <w:tr w:rsidR="00D065A6" w14:paraId="7030A7F6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21A547CB" w14:textId="77777777" w:rsidR="00D065A6" w:rsidRDefault="0000000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Li, Y.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5CC00D5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23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4ECD81B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3CF6875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049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58B345CF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Probiotic;2-Probiotic;3-Synbiotic;4-Probiotic;5-Probiotic;6-Probiotic;7-Synbiotic;8-Synbiotic;9-Synbiotic;10-Probiotic;11-Synbiotic;12-Prebiotic;13-Probiotic;14-Prebiotic;15-Probiotic;16-Synbiotic;17-Probiotic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708A064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Placebo (starch);2-Placebo;3-Placebo;4-Placebo(maltodextrin);5-Placebo;6-Placebo (starch);7-Placebo (starch and maltodextrin);8--Placebo (starch and maltodextrin);9-Placebo;10-Placebo (starch);11-Placebo (starch);12-Placebo</w:t>
            </w:r>
            <w:r>
              <w:br/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(maltodextrin);13-Placebo;14-Placebo(maltodextrin);15-Placebo (starch and maltodextrin);16-Placebo;17-Placebo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7A203AE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FPG;FINS;HOMA-IR;QUICKI;TG;TC;HDL-c;LDL-c;VLDL-c;BW;BMI;WC;HC;CRP;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4180405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(Random;Allocation;Incomplete;Selective;)No(Blinding;)Moderate</w:t>
            </w:r>
          </w:p>
        </w:tc>
      </w:tr>
      <w:tr w:rsidR="00D065A6" w14:paraId="7085E385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15A87338" w14:textId="77777777" w:rsidR="00D065A6" w:rsidRDefault="0000000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Miao, C.</w:t>
            </w:r>
          </w:p>
        </w:tc>
        <w:tc>
          <w:tcPr>
            <w:tcW w:w="160" w:type="pct"/>
            <w:vAlign w:val="center"/>
          </w:tcPr>
          <w:p w14:paraId="7A58DFB7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21</w:t>
            </w:r>
          </w:p>
        </w:tc>
        <w:tc>
          <w:tcPr>
            <w:tcW w:w="333" w:type="pct"/>
            <w:vAlign w:val="center"/>
          </w:tcPr>
          <w:p w14:paraId="3E8B6E6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243" w:type="pct"/>
            <w:vAlign w:val="center"/>
          </w:tcPr>
          <w:p w14:paraId="0617809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486</w:t>
            </w:r>
          </w:p>
        </w:tc>
        <w:tc>
          <w:tcPr>
            <w:tcW w:w="747" w:type="pct"/>
            <w:vAlign w:val="center"/>
          </w:tcPr>
          <w:p w14:paraId="4EAD27E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1-Lactobacillus rhamnosus GG, Bacillus coagulans, Bacillus indicus;2-Lactobacillus acidophilus, Lactobacillus casei, Lactobacillus bulgaricus, Lactobacillus rham- nosus, Bifidobacterium longus, Bifidobacterium breve, Streptococcus thermophilus;3-Lactobacillus acidophilus, Lactobacillus casei, Bifidobacterium bifidum;4-Lactobacillus casei, Lactobacillus acidophilus, Lactobacillus rham- nosus Lactobacillus, Bulgaricus, Bifidobacterium breve, Bifidobacterium longum, Streptococcus thermophiles;5-20 g of prebiotic;6-Lactobacillus acidophilus, Lactobacillus casei, Lactobacillus bulgaricus, Lactobacillus rham- nosus, Bifidobacterium longum, 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Bifidobacterium breve, Streptococcus thermophilus;7-Bifid triple viable combined with metformin</w:t>
            </w:r>
          </w:p>
        </w:tc>
        <w:tc>
          <w:tcPr>
            <w:tcW w:w="718" w:type="pct"/>
            <w:vAlign w:val="center"/>
          </w:tcPr>
          <w:p w14:paraId="63DFA25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1-Unknown;2-Placebo capsules containing starch and maltodextrin, but no bacteria;3-Placebo;4-Placebo containing starch and maltodextrins but no bacteria;5-Placebo (maltodextrin);6-Placebo capsules containing starch and maltodextrin but no bacteria;7-Metformin</w:t>
            </w:r>
          </w:p>
        </w:tc>
        <w:tc>
          <w:tcPr>
            <w:tcW w:w="1311" w:type="pct"/>
            <w:vAlign w:val="center"/>
          </w:tcPr>
          <w:p w14:paraId="156438B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HOMA-IR;insulin;FBS;BMI;WC;HC</w:t>
            </w:r>
          </w:p>
        </w:tc>
        <w:tc>
          <w:tcPr>
            <w:tcW w:w="1057" w:type="pct"/>
            <w:vAlign w:val="center"/>
          </w:tcPr>
          <w:p w14:paraId="40E01B5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(Random;Allocation;Incomplete;Selective;)No(Blinding;)Moderate</w:t>
            </w:r>
          </w:p>
        </w:tc>
      </w:tr>
      <w:tr w:rsidR="00D065A6" w14:paraId="6E2FFEA8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5B765C60" w14:textId="77777777" w:rsidR="00D065A6" w:rsidRDefault="0000000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Reza, Tabrizi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66C2C0D7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586CDC8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Iran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6354505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730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349B6077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1-Synbiotic capsule contained Lactobacillus acidophilus, Lactobacillus casei, and Bifidobacterium bifidum (2 × 109 CFU/g each) plus 800 mg inulin;2-Synbiotic capsule (500 mg) contained Lactobacillus acidophilus 3 × 1010 CFU/g, Lactobacillus casei 3 × 109 CFU/g, Lactobacillus bulgaricus 5 × 108 CFU/g, Lactobacillus rhamnosus 7 × 109 CFU/g, Bifidobacterium longum 1 ×109 CFU/g,Bifidobacterium breve 2 × 1010 CFU/g and Streptococcus thermophilus 3 × 108 CFU/g + prebiotic inulin(fructo-oligosaccharide);3-Probiotic capsule contained Lactobacillus acidophilus, Lactobacillus casei and Bifidobacterium bifidum (2 × 109 CFU/g each);4-Probiotic capsule (500 mg) contained Lactobacillus casei 7 × 109 CFU/g, Lactobacillus acidophilus 2 × 109 CFU/g,Lactobacillus rhamnosus 1.5 × 109 CFU/g, Lactobacillus bulgaricus 2 × 108 CFU/g, Bifidobacterium breve 2 × 1010 CFU/g,Bifidobacterium longum 7 × 109 CFU/g, Streptococcus thermophiles 1.5 × 109 CFU/g;5-Probiotic capsule contained Lactobacillus acidophilus, Lactobacillus casei and Bifidobacterium bifidum (2 × 109 CFU/g each);6-Probiotic capsule 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(1000 mg) contained Lactobacillus acidophilus,Lactobacillus plantarum, Lactobacillus fermentum, and Lactobacillus Gasseri (1 × 109 CFU of each);7-Synbiotic capsule contained Lactobacillus acidophilus, Lactobacillus casei, and Bifidobacterium bifidum (2 × 109 CFU/g each) plus 800 mg inulin;8-Probiotic capsule contained Lactobacillus acidophilus, Lactobacillus reuteri, Lactobacillus fermentum, and Bifidobacterium bifidum(2 × 109 CFU/g each) + 200 mcg selenium;9-Probiotic capsule contained Lactobacillus acidophilus, Lactobacillus reuteri, Lactobacillus fermentum, and Bifidobacterium bifidum(2 × 109 CFU/g each) + 200 mcg selenium;10-Synbiotic pomegranate juice 2 lit per week contained Lactobacillus(4 × 108 CFU/g) plus 40 g inulin;11-Synbiotic beverage 2 lit per week contained Lactobacillus(4 × 108 CFU/g) plus 40 g inulin;12-Probiotic capsule contained Lactobacillus acidophilus, Lactobacillus reuteri, Lactobacillus fermentum, and Bifidobacterium bifidum(2 × 109 CFU/g each) + 50,000 IU vitamin D every 2 weeks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47D091EB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1-Placebo;2-Placebo;3-Placebo;4-Placebo;5-Placebo;6-Placebo;7-Placebo;8-Placebo;9-Placebo;10-Placebo;11-Placebo;12-Placebo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277AB24C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weight;BMI;FPG;insulin;HOMA-IR;triglycerides;VLDL-cholesterol;CRP;malondialdehyde (MDA);hirsutism;total testosterone levels;QUICKI;NO;total antioxidant capacity (TAC);glutathione (GSH);sex hormone binding globulin (SHBG)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2916E3DB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(Random;Allocation;Blinding;Selective;)No(Incomplete;)Moderate</w:t>
            </w:r>
          </w:p>
        </w:tc>
      </w:tr>
      <w:tr w:rsidR="00D065A6" w14:paraId="07715EA3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4249526A" w14:textId="77777777" w:rsidR="00D065A6" w:rsidRDefault="0000000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Shamasbi, S. G.</w:t>
            </w:r>
          </w:p>
        </w:tc>
        <w:tc>
          <w:tcPr>
            <w:tcW w:w="160" w:type="pct"/>
            <w:vAlign w:val="center"/>
          </w:tcPr>
          <w:p w14:paraId="11EB8F31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20</w:t>
            </w:r>
          </w:p>
        </w:tc>
        <w:tc>
          <w:tcPr>
            <w:tcW w:w="333" w:type="pct"/>
            <w:vAlign w:val="center"/>
          </w:tcPr>
          <w:p w14:paraId="14E106BF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Iran</w:t>
            </w:r>
          </w:p>
        </w:tc>
        <w:tc>
          <w:tcPr>
            <w:tcW w:w="243" w:type="pct"/>
            <w:vAlign w:val="center"/>
          </w:tcPr>
          <w:p w14:paraId="17CC8CDB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855</w:t>
            </w:r>
          </w:p>
        </w:tc>
        <w:tc>
          <w:tcPr>
            <w:tcW w:w="747" w:type="pct"/>
            <w:vAlign w:val="center"/>
          </w:tcPr>
          <w:p w14:paraId="1D445B4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1-receive either one synbiotics capsule per day for 12 weeks;2-intake either probiotic supplements for 12 weeks;3-receive either probiotic supplements for 12 weeks;4-two probiotic capsules per day for 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 xml:space="preserve">12 weeks;5-probiotic supplement;probiotic group received one Familact probiotic capsule (500 mg);6-Participants in the intervention group received ten billions probiotic capsules twice daily, after lunch and evening meal for 12 weeks;7-200 µg/day selenium as selenium yeast plus 8000000000 CFU/day probiotic;8-active treatment with synbiotics;9-Prebiotic containing 20 g of resistant dextrin (polysaccharides produced </w:t>
            </w:r>
            <w:r>
              <w:br/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from maize, wheat and other edible starches);10-Synbiotics supplements were containing Lactobacillus acidophilus, Lactobacillus casei and Bifdobacterium bifdum plus 0.8 g inulin;11-intake either probiotic plus 200 μg/day selenium;12-1. Synbiotics pomegranate juice;2. Pomegranate juice;3. Synbiotics beverage;13-Prebiotic containing 20 g of resistant dextrin (polysaccharides produced from maize, wheat and other edible starches)</w:t>
            </w:r>
          </w:p>
        </w:tc>
        <w:tc>
          <w:tcPr>
            <w:tcW w:w="718" w:type="pct"/>
            <w:vAlign w:val="center"/>
          </w:tcPr>
          <w:p w14:paraId="626E11E6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 xml:space="preserve">1-placebo;2-placebo;3-placebo (starch);4-two maltodextrin capsules;5-placebo;6-placebo;7-placebo;8-placebo;9-placebo containing 20 g maltodextrin;10-placebo;11-placebo;12-2 L(2×1-l) of placebo 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beverage per 1 week, for 8 weeks in disposable bottles (each liter of beverage contains 1 l of water+2 pomegranate favoring);13-placebo containing 20 g maltodextrin</w:t>
            </w:r>
          </w:p>
        </w:tc>
        <w:tc>
          <w:tcPr>
            <w:tcW w:w="1311" w:type="pct"/>
            <w:vAlign w:val="center"/>
          </w:tcPr>
          <w:p w14:paraId="33B1885C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Testosterone;DHEAS;SHBG;FAI;hsCRP;NO;TAC;GSH;MDA;hirsutism</w:t>
            </w:r>
          </w:p>
        </w:tc>
        <w:tc>
          <w:tcPr>
            <w:tcW w:w="1057" w:type="pct"/>
            <w:vAlign w:val="center"/>
          </w:tcPr>
          <w:p w14:paraId="3CC9092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(Allocation;)No(Random;Blinding;Incomplete;Selective;)Low</w:t>
            </w:r>
          </w:p>
        </w:tc>
      </w:tr>
      <w:tr w:rsidR="00D065A6" w14:paraId="6BF3C625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2348468B" w14:textId="77777777" w:rsidR="00D065A6" w:rsidRDefault="0000000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Tabrizi, R.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26C7063C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3C46E711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Iran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071B44A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730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3C258D77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Synbiotic capsule contained Lactobacillus acidophilus, Lactobacillus casei, and Bifidobacterium bifidum plus 800 mg inulin;2-Synbiotic capsule (500 mg) contained Lactobacillus acidophilus, Lactobacillus casei, Lactobacillus bulgaricus, Lactobacillus rhamnosus, Bifidobacterium longum,Bifidobacterium breve,Streptococcus thermophilus+ prebiotic inulin(fructo-oligosaccharide);3-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 xml:space="preserve">Probiotic capsule contained Lactobacillus acidophilus, Lactobacillus casei and Bifidobacterium bifidum;4-Probiotic capsule (500 mg) contained Lactobacillus casei, Lactobacillus acidophilus,Lactobacillus rhamnosus,Lactobacillus bulgaricus,Bifidobacterium breve,Bifidobacterium longum,Streptococcus thermophiles;5-Probiotic capsule contained Lactobacillus acidophilus, Lactobacillus casei and Bifidobacterium bifidum;6-Probiotic capsule (1000 mg) contained Lactobacillus acidophilus, Lactobacillus plantarum, Lactobacillus fermentum, and Lactobacillus Gasseri;7-Synbiotic capsule contained Lactobacillus acidophilus, Lactobacillus casei, and Bifidobacterium bifidum plus 800 mg inulin;8-Probiotic capsule contained Lactobacillus acidophilus, Lactobacillus reuteri, Lactobacillus fermentum, and Bifidobacterium bifidum + 200 mcg selenium;9-Probiotic capsule contained Lactobacillus acidophilus, Lactobacillus reuteri, Lactobacillus fermentum, and Bifidobacterium bifidum + 200 mcg selenium;10-Synbiotic pomegranate juice 2 lit per week contained Lactobacillus plus 40 g inulin;11-Synbiotic beverage 2 lit per week contained Lactobacillus plus 40 g inulin;12-Probiotic capsule contained Lactobacillus acidophilus, Lactobacillus reuteri, Lactobacillus </w:t>
            </w: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fermentum, and Bifidobacterium bifidum + 50,000 IU vitamin D every 2 weeks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07B0DD0F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1-placebo;2-placebo;3-placebo;4-placebo;5-placebo;6-placebo;7-placebo;8-placebo;9-placebo;10-placebo;11-placebo;12-placebo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271D3F3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weight;BMI;fasting plasma glucose (FPG);insulin;HOMA-IR;triglycerides;VLDL-cholesterol;CRP;malondialdehyde (MDA);hirsutism;total testosterone levels;QUICKI;NO;total antioxidant capacity (TAC);glutathione (GSH);sex hormone binding globulin (SHBG) levels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280F3F15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(Random;Allocation;Blinding;Selective;)No(Incomplete;)Moderate</w:t>
            </w:r>
          </w:p>
        </w:tc>
      </w:tr>
      <w:tr w:rsidR="00D065A6" w14:paraId="5FE979D7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vAlign w:val="center"/>
          </w:tcPr>
          <w:p w14:paraId="02055828" w14:textId="77777777" w:rsidR="00D065A6" w:rsidRDefault="0000000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Gong, Y.</w:t>
            </w:r>
          </w:p>
        </w:tc>
        <w:tc>
          <w:tcPr>
            <w:tcW w:w="160" w:type="pct"/>
            <w:vAlign w:val="center"/>
          </w:tcPr>
          <w:p w14:paraId="22139A6D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23</w:t>
            </w:r>
          </w:p>
        </w:tc>
        <w:tc>
          <w:tcPr>
            <w:tcW w:w="333" w:type="pct"/>
            <w:vAlign w:val="center"/>
          </w:tcPr>
          <w:p w14:paraId="6517FB4C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243" w:type="pct"/>
            <w:vAlign w:val="center"/>
          </w:tcPr>
          <w:p w14:paraId="6410903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839</w:t>
            </w:r>
          </w:p>
        </w:tc>
        <w:tc>
          <w:tcPr>
            <w:tcW w:w="747" w:type="pct"/>
            <w:vAlign w:val="center"/>
          </w:tcPr>
          <w:p w14:paraId="6A786BC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Metformin tablets at the initial dose of 500 mg and gradually increased to not more than 1500 mg daily;Carnitine, 250 mg daily;2-Carnitine, 250 mg daily;3-150 mg/day CC for 5 days plus oral and metformin 850 mg twice daily;L‐carnitine, 3000 mg daily;4-Metformin tablets at the initial dose of 500 mg and gradually increased up to 1500 mg daily;Carnitine, 250 mg daily;5-Combined metformin and pioglitazone (500/15 twice daily);Carnitine, 3000 mg daily;6-CC (250 mg per day) from Day 3 to 7 days of the cycle;Carnitine, 3000 mg daily;7-CC;Carnitine, 1000 mg daily</w:t>
            </w:r>
          </w:p>
        </w:tc>
        <w:tc>
          <w:tcPr>
            <w:tcW w:w="718" w:type="pct"/>
            <w:vAlign w:val="center"/>
          </w:tcPr>
          <w:p w14:paraId="28CAE804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Metformin tablets at the initial dose of 500 mg and gradually increased to not more than 1500 mg daily;Placebo;2-Placebo;3-150 mg/day CC for 5 days plus oral and metformin 850 mg twice daily;Placebo;4-Metformin tablets at the initial dose of 500 mg and gradually increased up to 1500 mg daily;Placebo;5-Combined metformin with pioglitazone (500/15 twice daily);Placebo;6-CC (250 mg per day) from Day 3 to 7 days of the cycle;Placebo;7-CC;Placebo</w:t>
            </w:r>
          </w:p>
        </w:tc>
        <w:tc>
          <w:tcPr>
            <w:tcW w:w="1311" w:type="pct"/>
            <w:vAlign w:val="center"/>
          </w:tcPr>
          <w:p w14:paraId="0B33A29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ovulation rates;pregnancy rates;insulin;HOMA-IR;BMI;</w:t>
            </w:r>
          </w:p>
        </w:tc>
        <w:tc>
          <w:tcPr>
            <w:tcW w:w="1057" w:type="pct"/>
            <w:vAlign w:val="center"/>
          </w:tcPr>
          <w:p w14:paraId="56F06898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(Random;Blinding;Selective;)No(Allocation;Incomplete;)Low</w:t>
            </w:r>
          </w:p>
        </w:tc>
      </w:tr>
      <w:tr w:rsidR="00D065A6" w14:paraId="1FAF737F" w14:textId="77777777" w:rsidTr="00D065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" w:type="pct"/>
            <w:shd w:val="clear" w:color="auto" w:fill="F2F2F2" w:themeFill="background1" w:themeFillShade="F2"/>
            <w:vAlign w:val="center"/>
          </w:tcPr>
          <w:p w14:paraId="1AF41928" w14:textId="77777777" w:rsidR="00D065A6" w:rsidRDefault="00000000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Shukri, Mohd Falihin Mohd</w:t>
            </w:r>
          </w:p>
        </w:tc>
        <w:tc>
          <w:tcPr>
            <w:tcW w:w="160" w:type="pct"/>
            <w:shd w:val="clear" w:color="auto" w:fill="F2F2F2" w:themeFill="background1" w:themeFillShade="F2"/>
            <w:vAlign w:val="center"/>
          </w:tcPr>
          <w:p w14:paraId="2175C42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2022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3DF32E5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Malaysia</w:t>
            </w:r>
          </w:p>
        </w:tc>
        <w:tc>
          <w:tcPr>
            <w:tcW w:w="243" w:type="pct"/>
            <w:shd w:val="clear" w:color="auto" w:fill="F2F2F2" w:themeFill="background1" w:themeFillShade="F2"/>
            <w:vAlign w:val="center"/>
          </w:tcPr>
          <w:p w14:paraId="35448F9A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995</w:t>
            </w:r>
          </w:p>
        </w:tc>
        <w:tc>
          <w:tcPr>
            <w:tcW w:w="747" w:type="pct"/>
            <w:shd w:val="clear" w:color="auto" w:fill="F2F2F2" w:themeFill="background1" w:themeFillShade="F2"/>
            <w:vAlign w:val="center"/>
          </w:tcPr>
          <w:p w14:paraId="2245C6F0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150 mg/day CC plus oral LC 3g and metformin 850 mg (1 tablet daily);2-150 mg/day of CC plus 3 g of oral LC daily, and placebo sachets;3-250 mg CC from day three until day seven of the cycle plus LC 3 g daily;4-250 mg carnitine supplements;5-LC 1,000 mg/d plus 200 mg/d chromium as chromium picolinate;6-200 µg/day chromium pi- colinate plus 1,000 mg/day LC;7-250 mg LC (capsule range 237–275 mg);8-250 mg/day of LC;9-Oral CC (50 mg tablet, two times per day) plus oral LC supplementation (1 g tablet, three times per day)</w:t>
            </w:r>
          </w:p>
        </w:tc>
        <w:tc>
          <w:tcPr>
            <w:tcW w:w="718" w:type="pct"/>
            <w:shd w:val="clear" w:color="auto" w:fill="F2F2F2" w:themeFill="background1" w:themeFillShade="F2"/>
            <w:vAlign w:val="center"/>
          </w:tcPr>
          <w:p w14:paraId="69ED9D4E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1-150 mg/d CC plus metformin and placebo capsules;2-150 mg/day of CC from day 3 until day 7 of the menstrual cycle plus 600 mg of oral N-acetylcysteine three times daily, and a placebo capsule;3-250 mg CC with placebo;4-Placebos (cellulose);5-Placebo;6-Placebo (starch);7-Placebo (cellulose);8-Placebo;9-Oral CC only (50 mg tablet, two times per day)</w:t>
            </w:r>
          </w:p>
        </w:tc>
        <w:tc>
          <w:tcPr>
            <w:tcW w:w="1311" w:type="pct"/>
            <w:shd w:val="clear" w:color="auto" w:fill="F2F2F2" w:themeFill="background1" w:themeFillShade="F2"/>
            <w:vAlign w:val="center"/>
          </w:tcPr>
          <w:p w14:paraId="5BB8BB69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fasting plasma glucose (FPG);LDL;total cholesterol;triglyceride(TG);</w:t>
            </w:r>
          </w:p>
        </w:tc>
        <w:tc>
          <w:tcPr>
            <w:tcW w:w="1057" w:type="pct"/>
            <w:shd w:val="clear" w:color="auto" w:fill="F2F2F2" w:themeFill="background1" w:themeFillShade="F2"/>
            <w:vAlign w:val="center"/>
          </w:tcPr>
          <w:p w14:paraId="58FA9192" w14:textId="77777777" w:rsidR="00D065A6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Yes(Random;Allocation;Blinding;Incomplete;Selective;)High</w:t>
            </w:r>
          </w:p>
        </w:tc>
      </w:tr>
    </w:tbl>
    <w:p w14:paraId="28EE805E" w14:textId="77777777" w:rsidR="00D065A6" w:rsidRDefault="00000000">
      <w:pPr>
        <w:rPr>
          <w:rFonts w:ascii="Times New Roman" w:hAnsi="Times New Roman" w:cs="Times New Roman"/>
          <w:sz w:val="13"/>
          <w:szCs w:val="13"/>
        </w:rPr>
        <w:sectPr w:rsidR="00D065A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b/>
          <w:bCs/>
          <w:sz w:val="13"/>
          <w:szCs w:val="13"/>
        </w:rPr>
        <w:t>Note</w:t>
      </w:r>
      <w:r>
        <w:rPr>
          <w:rFonts w:ascii="Times New Roman" w:hAnsi="Times New Roman" w:cs="Times New Roman" w:hint="eastAsia"/>
          <w:sz w:val="13"/>
          <w:szCs w:val="13"/>
        </w:rPr>
        <w:t xml:space="preserve">: </w:t>
      </w:r>
      <w:r>
        <w:rPr>
          <w:rFonts w:ascii="Times New Roman" w:hAnsi="Times New Roman" w:cs="Times New Roman"/>
          <w:sz w:val="13"/>
          <w:szCs w:val="13"/>
        </w:rPr>
        <w:t>EPA - Eicosapentaenoic Acid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DHA - Docosahexaenoic Acid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PUFA - Polyunsaturated Fatty Acids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SFA - Saturated Fatty Acids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MUFA - Monounsaturated Fatty Acids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LA - Linoleic Acid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ALA - Alpha-Linolenic Acid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HOMA-IR - Homeostasis Model Assessment of Insulin Resistance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LDL - Low-Density Lipoprotein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TC - Total Cholesterol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VLDL - Very Low-Density Lipoprotein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HDL-C - High-Density Lipoprotein Cholesterol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hs-CRP - High-Sensitivity C-Reactive Protein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NO - Nitric Oxide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GSH – Glutathione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 xml:space="preserve">MDA – </w:t>
      </w:r>
      <w:r>
        <w:rPr>
          <w:rFonts w:ascii="Times New Roman" w:hAnsi="Times New Roman" w:cs="Times New Roman"/>
          <w:sz w:val="13"/>
          <w:szCs w:val="13"/>
        </w:rPr>
        <w:lastRenderedPageBreak/>
        <w:t>Malondialdehyde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TAC - Total Antioxidant Capacity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SHBG - Sex Hormone Binding Globulin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FSH - Follicle Stimulating Hormone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LH - Luteinizing Hormone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DHEAS - Dehydroepiandrosterone Sulfate</w:t>
      </w:r>
      <w:r>
        <w:rPr>
          <w:rFonts w:ascii="Times New Roman" w:hAnsi="Times New Roman" w:cs="Times New Roman" w:hint="eastAsia"/>
          <w:sz w:val="13"/>
          <w:szCs w:val="13"/>
        </w:rPr>
        <w:t>;</w:t>
      </w:r>
      <w:r>
        <w:rPr>
          <w:rFonts w:ascii="Times New Roman" w:hAnsi="Times New Roman" w:cs="Times New Roman"/>
          <w:sz w:val="13"/>
          <w:szCs w:val="13"/>
        </w:rPr>
        <w:t>FAI - Free Androgen Index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BMI - Body Mass Index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FBG - Fasting Blood Glucose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INS – Insulin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QUICKI - Quantitative Insulin Sensitivity Check Index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FSI - Follicle Stimulating Hormone Index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FG - Follicular Growth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mFG - Modified Ferriman Gallwey score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PCOS - Polycystic Ovary Syndrome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EPA - Eicosapentaenoic Acid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DHA - Docosahexaenoic Acid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w-3 - Omega-3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EPA - Eicosapentaenoic Acid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DHA - Docosahexaenoic Acid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ALA - Alpha-Linolenic Acid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TID - Three times a day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BID - Two times a day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QD - Once a day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VD - Vitamin D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vK - Vitamin K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Ca – Calcium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EPO – Erythropoietin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PTH - Parathyroid hormone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AUC - Area Under the Curve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DHEAS - Dehydroepiandrosterone Sulfate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FA - Folic Acid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DCI - D-Chiro-Inositol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MI - Myo-Inositol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CC - Clomiphene Citrate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MET – Metformin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FAI - Free Androgen Index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Cr – Chromium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Cr picolinate - Chromium Picolinate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CFU - Colony Forming Units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IU - International Units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VD3 - Vitamin D3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FG - Ferriman Gallwey score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mF-G - Modified Ferriman Gallwey score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TAC - Total Antioxidant Capacity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NO - Nitric Oxide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GSH – Glutathione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MDA – Malondialdehyde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CRP - C-Reactive Protein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FPG - Fasting Plasma Glucose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FINS - Fasting Insulin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TG – Triglycerides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TC - Total Cholesterol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HDL - High-Density Lipoprotein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LDL - Low-Density Lipoprotein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VLDL - Very Low-Density Lipoprotein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BW - Body Weight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WC - Waist Circumference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HC - Hip Circumference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CRP - C-Reactive Protein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RBC - Red Blood Cells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WBC - White Blood Cells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AST - Aspartate Aminotransferase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ALT - Alanine Aminotransferase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DHEA – Dehydroepiandrosterone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FAI - Free Androgen Index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TID - Three times daily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BID - Twice daily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QD - Once daily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VD - Vitamin D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NR - Not reported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CL - Not specified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FA - Folic Acid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DCI - D-Chiro-Inositol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MI - Myo-Inositol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CC - Clomiphene Citrate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MET – Metformin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TAC - Total Antioxidant Capacity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NO - Nitric Oxide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GSH – Glutathione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MDA – Malondialdehyde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CRP - C-Reactive Protein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FPG - Fasting Plasma Glucose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FINS - Fasting Insulin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HOMA-IR - Homeostasis Model Assessment of Insulin Resistance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QUICKI - Quantitative Insulin Sensitivity Check Index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TG – Triglycerides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TC - Total Cholesterol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HDL-C - High-Density Lipoprotein Cholesterol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LDL-C - Low-Density Lipoprotein Cholesterol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VLDL-C - Very Low-Density Lipoprotein Cholesterol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BW - Body Weight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BMI - Body Mass Index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WC - Waist Circumference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HC - Hip Circumference</w:t>
      </w:r>
      <w:r>
        <w:rPr>
          <w:rFonts w:ascii="Times New Roman" w:hAnsi="Times New Roman" w:cs="Times New Roman" w:hint="eastAsia"/>
          <w:sz w:val="13"/>
          <w:szCs w:val="13"/>
        </w:rPr>
        <w:t xml:space="preserve">; </w:t>
      </w:r>
      <w:r>
        <w:rPr>
          <w:rFonts w:ascii="Times New Roman" w:hAnsi="Times New Roman" w:cs="Times New Roman"/>
          <w:sz w:val="13"/>
          <w:szCs w:val="13"/>
        </w:rPr>
        <w:t>CRP - C-Reactive Protein</w:t>
      </w:r>
    </w:p>
    <w:p w14:paraId="1FDCC24F" w14:textId="77777777" w:rsidR="008C4F23" w:rsidRDefault="008C4F23"/>
    <w:sectPr w:rsidR="008C4F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681CE7" w14:textId="77777777" w:rsidR="008C4F23" w:rsidRDefault="008C4F23" w:rsidP="00013DC7">
      <w:r>
        <w:separator/>
      </w:r>
    </w:p>
  </w:endnote>
  <w:endnote w:type="continuationSeparator" w:id="0">
    <w:p w14:paraId="33BC88E0" w14:textId="77777777" w:rsidR="008C4F23" w:rsidRDefault="008C4F23" w:rsidP="00013D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D239FC" w14:textId="77777777" w:rsidR="008C4F23" w:rsidRDefault="008C4F23" w:rsidP="00013DC7">
      <w:r>
        <w:separator/>
      </w:r>
    </w:p>
  </w:footnote>
  <w:footnote w:type="continuationSeparator" w:id="0">
    <w:p w14:paraId="0DCB1352" w14:textId="77777777" w:rsidR="008C4F23" w:rsidRDefault="008C4F23" w:rsidP="00013D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0F378ED"/>
    <w:multiLevelType w:val="multilevel"/>
    <w:tmpl w:val="70F378E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20438993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D56"/>
    <w:rsid w:val="00013DC7"/>
    <w:rsid w:val="000C0A6A"/>
    <w:rsid w:val="000D4C1B"/>
    <w:rsid w:val="00183E80"/>
    <w:rsid w:val="001B49FB"/>
    <w:rsid w:val="001E01F7"/>
    <w:rsid w:val="003325BF"/>
    <w:rsid w:val="004725E7"/>
    <w:rsid w:val="004944BA"/>
    <w:rsid w:val="004C66A5"/>
    <w:rsid w:val="004E3D56"/>
    <w:rsid w:val="00521970"/>
    <w:rsid w:val="00540659"/>
    <w:rsid w:val="00556F11"/>
    <w:rsid w:val="00613128"/>
    <w:rsid w:val="006348CD"/>
    <w:rsid w:val="00655819"/>
    <w:rsid w:val="00720D4A"/>
    <w:rsid w:val="007400D4"/>
    <w:rsid w:val="007F4AEF"/>
    <w:rsid w:val="0087092A"/>
    <w:rsid w:val="008851C3"/>
    <w:rsid w:val="008C3F86"/>
    <w:rsid w:val="008C4F23"/>
    <w:rsid w:val="009778CE"/>
    <w:rsid w:val="00A24780"/>
    <w:rsid w:val="00A80DDB"/>
    <w:rsid w:val="00B8537D"/>
    <w:rsid w:val="00B96EBA"/>
    <w:rsid w:val="00BA38A5"/>
    <w:rsid w:val="00BD03AA"/>
    <w:rsid w:val="00C73C37"/>
    <w:rsid w:val="00D065A6"/>
    <w:rsid w:val="00DB79A7"/>
    <w:rsid w:val="00E26E9B"/>
    <w:rsid w:val="00E56672"/>
    <w:rsid w:val="00EF635B"/>
    <w:rsid w:val="00FE280D"/>
    <w:rsid w:val="03A353F8"/>
    <w:rsid w:val="193921C1"/>
    <w:rsid w:val="2B0C6D7B"/>
  </w:rsids>
  <m:mathPr>
    <m:mathFont m:val="Cambria Math"/>
    <m:brkBin m:val="before"/>
    <m:brkBinSub m:val="--"/>
    <m:smallFrac/>
    <m:dispDef/>
    <m:lMargin m:val="1440"/>
    <m:rMargin m:val="144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9DCF79"/>
  <w15:docId w15:val="{AD739C43-AC19-4285-BD72-B09FB796F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heading 2" w:unhideWhenUsed="1"/>
    <w:lsdException w:name="heading 3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Quote" w:semiHidden="1" w:unhideWhenUsed="1"/>
    <w:lsdException w:name="Intense Quote" w:semiHidden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link w:val="10"/>
    <w:uiPriority w:val="9"/>
    <w:qFormat/>
    <w:pPr>
      <w:keepNext/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微软雅黑" w:eastAsia="微软雅黑" w:hAnsi="微软雅黑" w:cs="宋体"/>
      <w:color w:val="0070C0"/>
      <w:sz w:val="30"/>
      <w:szCs w:val="30"/>
    </w:rPr>
  </w:style>
  <w:style w:type="paragraph" w:styleId="2">
    <w:name w:val="heading 2"/>
    <w:link w:val="20"/>
    <w:uiPriority w:val="9"/>
    <w:unhideWhenUsed/>
    <w:qFormat/>
    <w:pPr>
      <w:shd w:val="clear" w:color="auto" w:fill="FDE9D9" w:themeFill="accent6" w:themeFillTint="33"/>
      <w:spacing w:before="240" w:after="120" w:line="384" w:lineRule="atLeast"/>
      <w:jc w:val="both"/>
      <w:outlineLvl w:val="1"/>
    </w:pPr>
    <w:rPr>
      <w:rFonts w:ascii="微软雅黑" w:eastAsia="微软雅黑" w:hAnsi="微软雅黑" w:cs="宋体"/>
      <w:caps/>
      <w:color w:val="0070C0"/>
      <w:sz w:val="24"/>
      <w:szCs w:val="24"/>
    </w:rPr>
  </w:style>
  <w:style w:type="paragraph" w:styleId="3">
    <w:name w:val="heading 3"/>
    <w:basedOn w:val="a"/>
    <w:link w:val="30"/>
    <w:uiPriority w:val="9"/>
    <w:unhideWhenUsed/>
    <w:qFormat/>
    <w:pPr>
      <w:widowControl/>
      <w:snapToGrid w:val="0"/>
      <w:spacing w:before="240" w:after="60"/>
      <w:outlineLvl w:val="2"/>
    </w:pPr>
    <w:rPr>
      <w:rFonts w:ascii="微软雅黑" w:eastAsia="微软雅黑" w:hAnsi="微软雅黑" w:cs="宋体"/>
      <w:bCs/>
      <w:color w:val="00B050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annotation subject"/>
    <w:basedOn w:val="a3"/>
    <w:link w:val="ab"/>
    <w:uiPriority w:val="99"/>
    <w:semiHidden/>
    <w:unhideWhenUsed/>
    <w:rPr>
      <w:b/>
      <w:bCs/>
    </w:rPr>
  </w:style>
  <w:style w:type="table" w:styleId="ac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Emphasis"/>
    <w:basedOn w:val="a0"/>
    <w:uiPriority w:val="20"/>
    <w:qFormat/>
    <w:rPr>
      <w:i/>
      <w:iCs/>
    </w:rPr>
  </w:style>
  <w:style w:type="character" w:styleId="ae">
    <w:name w:val="line number"/>
    <w:basedOn w:val="a0"/>
    <w:uiPriority w:val="99"/>
    <w:semiHidden/>
    <w:unhideWhenUsed/>
  </w:style>
  <w:style w:type="character" w:styleId="af">
    <w:name w:val="Hyperlink"/>
    <w:basedOn w:val="a0"/>
    <w:unhideWhenUsed/>
    <w:qFormat/>
    <w:rPr>
      <w:color w:val="0000FF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rPr>
      <w:rFonts w:ascii="微软雅黑" w:eastAsia="微软雅黑" w:hAnsi="微软雅黑" w:cs="宋体"/>
      <w:color w:val="0070C0"/>
      <w:kern w:val="0"/>
      <w:sz w:val="30"/>
      <w:szCs w:val="30"/>
    </w:rPr>
  </w:style>
  <w:style w:type="character" w:customStyle="1" w:styleId="20">
    <w:name w:val="标题 2 字符"/>
    <w:basedOn w:val="a0"/>
    <w:link w:val="2"/>
    <w:uiPriority w:val="9"/>
    <w:rPr>
      <w:rFonts w:ascii="微软雅黑" w:eastAsia="微软雅黑" w:hAnsi="微软雅黑" w:cs="宋体"/>
      <w:caps/>
      <w:color w:val="0070C0"/>
      <w:kern w:val="0"/>
      <w:sz w:val="24"/>
      <w:szCs w:val="24"/>
      <w:shd w:val="clear" w:color="auto" w:fill="FDE9D9" w:themeFill="accent6" w:themeFillTint="33"/>
    </w:rPr>
  </w:style>
  <w:style w:type="character" w:customStyle="1" w:styleId="30">
    <w:name w:val="标题 3 字符"/>
    <w:basedOn w:val="a0"/>
    <w:link w:val="3"/>
    <w:uiPriority w:val="9"/>
    <w:rPr>
      <w:rFonts w:ascii="微软雅黑" w:eastAsia="微软雅黑" w:hAnsi="微软雅黑" w:cs="宋体"/>
      <w:bCs/>
      <w:color w:val="00B050"/>
      <w:kern w:val="0"/>
      <w:sz w:val="22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customStyle="1" w:styleId="reftext">
    <w:name w:val="reftext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table" w:customStyle="1" w:styleId="21">
    <w:name w:val="网格表 21"/>
    <w:basedOn w:val="a1"/>
    <w:uiPriority w:val="47"/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1">
    <w:name w:val="List Paragraph"/>
    <w:basedOn w:val="a"/>
    <w:uiPriority w:val="34"/>
    <w:qFormat/>
    <w:pPr>
      <w:ind w:firstLineChars="200" w:firstLine="420"/>
    </w:pPr>
  </w:style>
  <w:style w:type="paragraph" w:customStyle="1" w:styleId="12">
    <w:name w:val="修订1"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批注文字 字符"/>
    <w:basedOn w:val="a0"/>
    <w:link w:val="a3"/>
    <w:uiPriority w:val="99"/>
  </w:style>
  <w:style w:type="character" w:customStyle="1" w:styleId="ab">
    <w:name w:val="批注主题 字符"/>
    <w:basedOn w:val="a4"/>
    <w:link w:val="aa"/>
    <w:uiPriority w:val="99"/>
    <w:semiHidden/>
    <w:rPr>
      <w:b/>
      <w:bCs/>
    </w:rPr>
  </w:style>
  <w:style w:type="table" w:customStyle="1" w:styleId="110">
    <w:name w:val="无格式表格 11"/>
    <w:basedOn w:val="a1"/>
    <w:uiPriority w:val="4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1">
    <w:name w:val="无格式表格 41"/>
    <w:basedOn w:val="a1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">
    <w:name w:val="无格式表格 51"/>
    <w:basedOn w:val="a1"/>
    <w:uiPriority w:val="45"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210">
    <w:name w:val="无格式表格 21"/>
    <w:basedOn w:val="a1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2">
    <w:name w:val="Revision"/>
    <w:uiPriority w:val="99"/>
    <w:unhideWhenUsed/>
    <w:rsid w:val="00A80DDB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 panose="00000000000000000000"/>
        <a:ea typeface=""/>
        <a:cs typeface=""/>
        <a:font script="Viet" typeface="Times New Roman"/>
        <a:font script="Geor" typeface="Sylfaen"/>
        <a:font script="Sinh" typeface="Iskoola Pota"/>
        <a:font script="Laoo" typeface="DokChampa"/>
        <a:font script="Orya" typeface="Kalinga"/>
        <a:font script="Mong" typeface="Mongolian Baiti"/>
        <a:font script="Mlym" typeface="Kartika"/>
        <a:font script="Hang" typeface="맑은 고딕"/>
        <a:font script="Telu" typeface="Gautami"/>
        <a:font script="Deva" typeface="Mangal"/>
        <a:font script="Tibt" typeface="Microsoft Himalaya"/>
        <a:font script="Cans" typeface="Euphemia"/>
        <a:font script="Khmr" typeface="MoolBoran"/>
        <a:font script="Syrc" typeface="Estrangelo Edessa"/>
        <a:font script="Thai" typeface="Angsana New"/>
        <a:font script="Gujr" typeface="Shruti"/>
        <a:font script="Uigh" typeface="Microsoft Uighur"/>
        <a:font script="Beng" typeface="Vrinda"/>
        <a:font script="Jpan" typeface="ＭＳ ゴシック"/>
        <a:font script="Thaa" typeface="MV Boli"/>
        <a:font script="Cher" typeface="Plantagenet Cherokee"/>
        <a:font script="Hebr" typeface="Times New Roman"/>
        <a:font script="Yiii" typeface="Microsoft Yi Baiti"/>
        <a:font script="Guru" typeface="Raavi"/>
        <a:font script="Hans" typeface="宋体"/>
        <a:font script="Ethi" typeface="Nyala"/>
        <a:font script="Taml" typeface="Latha"/>
        <a:font script="Knda" typeface="Tunga"/>
        <a:font script="Arab" typeface="Times New Roman"/>
        <a:font script="Hant" typeface="新細明體"/>
      </a:majorFont>
      <a:minorFont>
        <a:latin typeface="Calibri" panose="00000000000000000000"/>
        <a:ea typeface=""/>
        <a:cs typeface=""/>
        <a:font script="Viet" typeface="Arial"/>
        <a:font script="Geor" typeface="Sylfaen"/>
        <a:font script="Sinh" typeface="Iskoola Pota"/>
        <a:font script="Laoo" typeface="DokChampa"/>
        <a:font script="Orya" typeface="Kalinga"/>
        <a:font script="Mong" typeface="Mongolian Baiti"/>
        <a:font script="Mlym" typeface="Kartika"/>
        <a:font script="Hang" typeface="맑은 고딕"/>
        <a:font script="Telu" typeface="Gautami"/>
        <a:font script="Deva" typeface="Mangal"/>
        <a:font script="Tibt" typeface="Microsoft Himalaya"/>
        <a:font script="Cans" typeface="Euphemia"/>
        <a:font script="Khmr" typeface="DaunPenh"/>
        <a:font script="Syrc" typeface="Estrangelo Edessa"/>
        <a:font script="Thai" typeface="Cordia New"/>
        <a:font script="Gujr" typeface="Shruti"/>
        <a:font script="Uigh" typeface="Microsoft Uighur"/>
        <a:font script="Beng" typeface="Vrinda"/>
        <a:font script="Jpan" typeface="ＭＳ 明朝"/>
        <a:font script="Thaa" typeface="MV Boli"/>
        <a:font script="Cher" typeface="Plantagenet Cherokee"/>
        <a:font script="Hebr" typeface="Arial"/>
        <a:font script="Yiii" typeface="Microsoft Yi Baiti"/>
        <a:font script="Guru" typeface="Raavi"/>
        <a:font script="Hans" typeface="宋体"/>
        <a:font script="Ethi" typeface="Nyala"/>
        <a:font script="Taml" typeface="Latha"/>
        <a:font script="Knda" typeface="Tunga"/>
        <a:font script="Arab" typeface="Arial"/>
        <a:font script="Hant" typeface="新細明體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satMod val="300000"/>
                <a:tint val="50000"/>
              </a:schemeClr>
            </a:gs>
            <a:gs pos="35000">
              <a:schemeClr val="phClr">
                <a:satMod val="300000"/>
                <a:tint val="37000"/>
              </a:schemeClr>
            </a:gs>
            <a:gs pos="100000">
              <a:schemeClr val="phClr">
                <a:satMod val="350000"/>
                <a:tint val="15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atMod val="130000"/>
                <a:shade val="51000"/>
              </a:schemeClr>
            </a:gs>
            <a:gs pos="80000">
              <a:schemeClr val="phClr">
                <a:satMod val="130000"/>
                <a:shade val="93000"/>
              </a:schemeClr>
            </a:gs>
            <a:gs pos="100000">
              <a:schemeClr val="phClr">
                <a:satMod val="135000"/>
                <a:shade val="94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atMod val="105000"/>
              <a:shade val="9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atMod val="350000"/>
                <a:tint val="40000"/>
              </a:schemeClr>
            </a:gs>
            <a:gs pos="40000">
              <a:schemeClr val="phClr">
                <a:satMod val="350000"/>
                <a:shade val="99000"/>
                <a:tint val="45000"/>
              </a:schemeClr>
            </a:gs>
            <a:gs pos="100000">
              <a:schemeClr val="phClr">
                <a:satMod val="255000"/>
                <a:shade val="20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satMod val="300000"/>
                <a:tint val="80000"/>
              </a:schemeClr>
            </a:gs>
            <a:gs pos="100000">
              <a:schemeClr val="phClr">
                <a:satMod val="200000"/>
                <a:shade val="3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3</Pages>
  <Words>10683</Words>
  <Characters>60896</Characters>
  <Application>Microsoft Office Word</Application>
  <DocSecurity>0</DocSecurity>
  <Lines>507</Lines>
  <Paragraphs>142</Paragraphs>
  <ScaleCrop>false</ScaleCrop>
  <Company>HP</Company>
  <LinksUpToDate>false</LinksUpToDate>
  <CharactersWithSpaces>7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如通 王</dc:creator>
  <cp:keywords/>
  <dc:description/>
  <cp:lastModifiedBy>毓君 黄</cp:lastModifiedBy>
  <cp:revision>3</cp:revision>
  <dcterms:created xsi:type="dcterms:W3CDTF">2025-02-25T05:05:00Z</dcterms:created>
  <dcterms:modified xsi:type="dcterms:W3CDTF">2025-02-25T0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8.2.18205</vt:lpwstr>
  </property>
  <property fmtid="{D5CDD505-2E9C-101B-9397-08002B2CF9AE}" pid="3" name="ICV">
    <vt:lpwstr>401C3CD372EB46B1BF049631A73146CC_13</vt:lpwstr>
  </property>
</Properties>
</file>